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2F072C05" w14:textId="45C50E65" w:rsidR="004F44A5" w:rsidRPr="00A1551E" w:rsidRDefault="004F44A5" w:rsidP="00270ADA">
      <w:pPr>
        <w:suppressAutoHyphens w:val="0"/>
        <w:spacing w:before="120" w:line="360" w:lineRule="auto"/>
        <w:rPr>
          <w:color w:val="000000" w:themeColor="text1"/>
          <w:szCs w:val="24"/>
        </w:rPr>
      </w:pPr>
    </w:p>
    <w:p w14:paraId="41307523" w14:textId="77777777" w:rsidR="004F44A5" w:rsidRPr="00A1551E" w:rsidRDefault="004F44A5" w:rsidP="00270ADA">
      <w:pPr>
        <w:suppressAutoHyphens w:val="0"/>
        <w:spacing w:before="120" w:line="360" w:lineRule="auto"/>
        <w:rPr>
          <w:color w:val="000000" w:themeColor="text1"/>
          <w:szCs w:val="24"/>
        </w:rPr>
      </w:pPr>
    </w:p>
    <w:p w14:paraId="7B0A97D4" w14:textId="1226F277" w:rsidR="004F44A5" w:rsidRPr="00A1551E" w:rsidRDefault="00CC4877" w:rsidP="00270ADA">
      <w:pPr>
        <w:pStyle w:val="Header"/>
        <w:tabs>
          <w:tab w:val="clear" w:pos="4320"/>
          <w:tab w:val="clear" w:pos="8640"/>
        </w:tabs>
        <w:suppressAutoHyphens w:val="0"/>
        <w:spacing w:before="120" w:line="360" w:lineRule="auto"/>
        <w:jc w:val="center"/>
        <w:rPr>
          <w:color w:val="000000" w:themeColor="text1"/>
          <w:szCs w:val="24"/>
        </w:rPr>
      </w:pPr>
      <w:r w:rsidRPr="00A1551E">
        <w:rPr>
          <w:color w:val="000000" w:themeColor="text1"/>
          <w:szCs w:val="24"/>
        </w:rPr>
        <w:t>Gradient of Tactile Properties in the Rat Whisker Pad</w:t>
      </w:r>
    </w:p>
    <w:p w14:paraId="606F913B" w14:textId="2CEB1D2B" w:rsidR="004F44A5" w:rsidRDefault="004F44A5" w:rsidP="00270ADA">
      <w:pPr>
        <w:pStyle w:val="Header"/>
        <w:tabs>
          <w:tab w:val="clear" w:pos="4320"/>
          <w:tab w:val="clear" w:pos="8640"/>
        </w:tabs>
        <w:suppressAutoHyphens w:val="0"/>
        <w:spacing w:before="120" w:line="360" w:lineRule="auto"/>
        <w:rPr>
          <w:color w:val="000000" w:themeColor="text1"/>
          <w:szCs w:val="24"/>
        </w:rPr>
      </w:pPr>
    </w:p>
    <w:p w14:paraId="52CAC8B2" w14:textId="4DABF9A1" w:rsidR="00D13521" w:rsidRDefault="003F6D74" w:rsidP="00D13521">
      <w:pPr>
        <w:pStyle w:val="Header"/>
        <w:tabs>
          <w:tab w:val="clear" w:pos="4320"/>
          <w:tab w:val="clear" w:pos="8640"/>
        </w:tabs>
        <w:suppressAutoHyphens w:val="0"/>
        <w:spacing w:before="120" w:line="360" w:lineRule="auto"/>
        <w:jc w:val="center"/>
        <w:rPr>
          <w:color w:val="000000" w:themeColor="text1"/>
          <w:szCs w:val="24"/>
        </w:rPr>
      </w:pPr>
      <w:r>
        <w:rPr>
          <w:color w:val="000000" w:themeColor="text1"/>
        </w:rPr>
        <w:t>F</w:t>
      </w:r>
      <w:r w:rsidR="00D13521" w:rsidRPr="00A1551E">
        <w:rPr>
          <w:color w:val="000000" w:themeColor="text1"/>
        </w:rPr>
        <w:t>igure</w:t>
      </w:r>
      <w:r w:rsidR="00D13521">
        <w:rPr>
          <w:color w:val="000000" w:themeColor="text1"/>
          <w:szCs w:val="24"/>
        </w:rPr>
        <w:t>s</w:t>
      </w:r>
      <w:r>
        <w:rPr>
          <w:color w:val="000000" w:themeColor="text1"/>
          <w:szCs w:val="24"/>
        </w:rPr>
        <w:t xml:space="preserve"> S3</w:t>
      </w:r>
    </w:p>
    <w:p w14:paraId="46CB8AB0" w14:textId="77777777" w:rsidR="00D13521" w:rsidRPr="00A1551E" w:rsidRDefault="00D13521" w:rsidP="00270ADA">
      <w:pPr>
        <w:pStyle w:val="Header"/>
        <w:tabs>
          <w:tab w:val="clear" w:pos="4320"/>
          <w:tab w:val="clear" w:pos="8640"/>
        </w:tabs>
        <w:suppressAutoHyphens w:val="0"/>
        <w:spacing w:before="120" w:line="360" w:lineRule="auto"/>
        <w:rPr>
          <w:color w:val="000000" w:themeColor="text1"/>
          <w:szCs w:val="24"/>
        </w:rPr>
      </w:pPr>
    </w:p>
    <w:p w14:paraId="33236FF5" w14:textId="0E9B124C" w:rsidR="004F44A5" w:rsidRPr="00A1551E" w:rsidRDefault="00231783" w:rsidP="00270ADA">
      <w:pPr>
        <w:suppressAutoHyphens w:val="0"/>
        <w:spacing w:before="120" w:line="360" w:lineRule="auto"/>
        <w:jc w:val="center"/>
        <w:rPr>
          <w:b/>
          <w:bCs/>
          <w:color w:val="000000" w:themeColor="text1"/>
          <w:szCs w:val="24"/>
        </w:rPr>
      </w:pPr>
      <w:proofErr w:type="spellStart"/>
      <w:r w:rsidRPr="00A1551E">
        <w:rPr>
          <w:b/>
          <w:bCs/>
          <w:color w:val="000000" w:themeColor="text1"/>
          <w:szCs w:val="24"/>
        </w:rPr>
        <w:t>Erez</w:t>
      </w:r>
      <w:proofErr w:type="spellEnd"/>
      <w:r w:rsidRPr="00A1551E">
        <w:rPr>
          <w:b/>
          <w:bCs/>
          <w:color w:val="000000" w:themeColor="text1"/>
          <w:szCs w:val="24"/>
        </w:rPr>
        <w:t xml:space="preserve"> </w:t>
      </w:r>
      <w:proofErr w:type="spellStart"/>
      <w:r w:rsidRPr="00A1551E">
        <w:rPr>
          <w:b/>
          <w:bCs/>
          <w:color w:val="000000" w:themeColor="text1"/>
          <w:szCs w:val="24"/>
        </w:rPr>
        <w:t>Gugig</w:t>
      </w:r>
      <w:proofErr w:type="spellEnd"/>
      <w:r w:rsidR="004F7F43" w:rsidRPr="00A1551E">
        <w:rPr>
          <w:b/>
          <w:bCs/>
          <w:color w:val="000000" w:themeColor="text1"/>
          <w:szCs w:val="24"/>
          <w:vertAlign w:val="superscript"/>
        </w:rPr>
        <w:t>#</w:t>
      </w:r>
      <w:r w:rsidR="005A3BD2" w:rsidRPr="00A1551E">
        <w:rPr>
          <w:b/>
          <w:bCs/>
          <w:color w:val="000000" w:themeColor="text1"/>
          <w:szCs w:val="24"/>
        </w:rPr>
        <w:t xml:space="preserve">, </w:t>
      </w:r>
      <w:proofErr w:type="spellStart"/>
      <w:r w:rsidR="004F7F43" w:rsidRPr="00A1551E">
        <w:rPr>
          <w:b/>
          <w:bCs/>
          <w:color w:val="000000" w:themeColor="text1"/>
          <w:szCs w:val="24"/>
        </w:rPr>
        <w:t>Hariom</w:t>
      </w:r>
      <w:proofErr w:type="spellEnd"/>
      <w:r w:rsidR="004F7F43" w:rsidRPr="00A1551E">
        <w:rPr>
          <w:b/>
          <w:bCs/>
          <w:color w:val="000000" w:themeColor="text1"/>
          <w:szCs w:val="24"/>
        </w:rPr>
        <w:t xml:space="preserve"> Sharma</w:t>
      </w:r>
      <w:r w:rsidR="004F7F43" w:rsidRPr="00A1551E">
        <w:rPr>
          <w:b/>
          <w:bCs/>
          <w:color w:val="000000" w:themeColor="text1"/>
          <w:szCs w:val="24"/>
          <w:vertAlign w:val="superscript"/>
        </w:rPr>
        <w:t>#</w:t>
      </w:r>
      <w:r w:rsidR="00A53ED2" w:rsidRPr="00A1551E">
        <w:rPr>
          <w:b/>
          <w:bCs/>
          <w:color w:val="000000" w:themeColor="text1"/>
          <w:szCs w:val="24"/>
        </w:rPr>
        <w:t xml:space="preserve">, </w:t>
      </w:r>
      <w:r w:rsidR="004F44A5" w:rsidRPr="00A1551E">
        <w:rPr>
          <w:b/>
          <w:bCs/>
          <w:color w:val="000000" w:themeColor="text1"/>
          <w:szCs w:val="24"/>
        </w:rPr>
        <w:t xml:space="preserve">and Rony Azouz </w:t>
      </w:r>
    </w:p>
    <w:p w14:paraId="718AD694" w14:textId="77777777" w:rsidR="004F44A5" w:rsidRPr="00A1551E" w:rsidRDefault="004F44A5" w:rsidP="00270ADA">
      <w:pPr>
        <w:suppressAutoHyphens w:val="0"/>
        <w:spacing w:before="120" w:line="360" w:lineRule="auto"/>
        <w:jc w:val="center"/>
        <w:rPr>
          <w:b/>
          <w:bCs/>
          <w:color w:val="000000" w:themeColor="text1"/>
          <w:szCs w:val="24"/>
        </w:rPr>
      </w:pPr>
    </w:p>
    <w:p w14:paraId="7656DE07" w14:textId="77777777" w:rsidR="004F44A5" w:rsidRPr="00A1551E" w:rsidRDefault="004F44A5" w:rsidP="00270ADA">
      <w:pPr>
        <w:suppressAutoHyphens w:val="0"/>
        <w:spacing w:before="120" w:line="360" w:lineRule="auto"/>
        <w:jc w:val="center"/>
        <w:rPr>
          <w:b/>
          <w:bCs/>
          <w:color w:val="000000" w:themeColor="text1"/>
          <w:szCs w:val="24"/>
        </w:rPr>
      </w:pPr>
    </w:p>
    <w:p w14:paraId="7D90B2E4" w14:textId="77777777" w:rsidR="00BD16AD" w:rsidRPr="00A1551E" w:rsidRDefault="00BD16AD" w:rsidP="00270ADA">
      <w:pPr>
        <w:tabs>
          <w:tab w:val="left" w:pos="360"/>
        </w:tabs>
        <w:suppressAutoHyphens w:val="0"/>
        <w:spacing w:before="120" w:line="360" w:lineRule="auto"/>
        <w:jc w:val="center"/>
        <w:rPr>
          <w:color w:val="000000" w:themeColor="text1"/>
          <w:szCs w:val="24"/>
        </w:rPr>
      </w:pPr>
      <w:r w:rsidRPr="00A1551E">
        <w:rPr>
          <w:color w:val="000000" w:themeColor="text1"/>
          <w:szCs w:val="24"/>
        </w:rPr>
        <w:t xml:space="preserve">Department of Physiology and Cell Biology, </w:t>
      </w:r>
      <w:proofErr w:type="spellStart"/>
      <w:r w:rsidRPr="00A1551E">
        <w:rPr>
          <w:bCs/>
          <w:color w:val="000000" w:themeColor="text1"/>
          <w:szCs w:val="24"/>
        </w:rPr>
        <w:t>Zlotowski</w:t>
      </w:r>
      <w:proofErr w:type="spellEnd"/>
      <w:r w:rsidRPr="00A1551E">
        <w:rPr>
          <w:bCs/>
          <w:color w:val="000000" w:themeColor="text1"/>
          <w:szCs w:val="24"/>
        </w:rPr>
        <w:t xml:space="preserve"> Center for Neuroscience</w:t>
      </w:r>
      <w:r w:rsidRPr="00A1551E">
        <w:rPr>
          <w:color w:val="000000" w:themeColor="text1"/>
          <w:szCs w:val="24"/>
        </w:rPr>
        <w:t>,</w:t>
      </w:r>
    </w:p>
    <w:p w14:paraId="332BDAE0" w14:textId="77777777" w:rsidR="00BD16AD" w:rsidRPr="00A1551E" w:rsidRDefault="00BD16AD" w:rsidP="00270ADA">
      <w:pPr>
        <w:tabs>
          <w:tab w:val="left" w:pos="360"/>
        </w:tabs>
        <w:suppressAutoHyphens w:val="0"/>
        <w:spacing w:before="120" w:line="360" w:lineRule="auto"/>
        <w:jc w:val="center"/>
        <w:rPr>
          <w:color w:val="000000" w:themeColor="text1"/>
          <w:szCs w:val="24"/>
        </w:rPr>
      </w:pPr>
      <w:r w:rsidRPr="00A1551E">
        <w:rPr>
          <w:color w:val="000000" w:themeColor="text1"/>
          <w:szCs w:val="24"/>
        </w:rPr>
        <w:t>Ben-Gurion University of the Negev, Israel.</w:t>
      </w:r>
    </w:p>
    <w:p w14:paraId="34789B91" w14:textId="77777777" w:rsidR="00BD16AD" w:rsidRPr="00A1551E" w:rsidRDefault="00BD16AD" w:rsidP="00270ADA">
      <w:pPr>
        <w:pStyle w:val="Header"/>
        <w:tabs>
          <w:tab w:val="clear" w:pos="4320"/>
          <w:tab w:val="clear" w:pos="8640"/>
        </w:tabs>
        <w:suppressAutoHyphens w:val="0"/>
        <w:spacing w:before="120" w:line="360" w:lineRule="auto"/>
        <w:rPr>
          <w:color w:val="000000" w:themeColor="text1"/>
          <w:szCs w:val="24"/>
        </w:rPr>
      </w:pPr>
    </w:p>
    <w:p w14:paraId="189588B5" w14:textId="77777777" w:rsidR="00DC705A" w:rsidRPr="00A1551E" w:rsidRDefault="00DC705A" w:rsidP="00270ADA">
      <w:pPr>
        <w:spacing w:line="360" w:lineRule="auto"/>
        <w:rPr>
          <w:color w:val="000000" w:themeColor="text1"/>
        </w:rPr>
      </w:pPr>
    </w:p>
    <w:p w14:paraId="3BAA3875" w14:textId="77777777" w:rsidR="00DC705A" w:rsidRPr="00A1551E" w:rsidRDefault="00DC705A" w:rsidP="00270ADA">
      <w:pPr>
        <w:spacing w:line="360" w:lineRule="auto"/>
        <w:rPr>
          <w:color w:val="000000" w:themeColor="text1"/>
          <w:szCs w:val="24"/>
        </w:rPr>
      </w:pPr>
      <w:r w:rsidRPr="00A1551E">
        <w:rPr>
          <w:color w:val="000000" w:themeColor="text1"/>
          <w:szCs w:val="24"/>
        </w:rPr>
        <w:t xml:space="preserve"># contributed equally </w:t>
      </w:r>
    </w:p>
    <w:p w14:paraId="1A5FE441" w14:textId="77777777" w:rsidR="0099349F" w:rsidRPr="00A1551E" w:rsidRDefault="0099349F" w:rsidP="00270ADA">
      <w:pPr>
        <w:spacing w:line="360" w:lineRule="auto"/>
        <w:rPr>
          <w:color w:val="000000" w:themeColor="text1"/>
          <w:szCs w:val="24"/>
        </w:rPr>
      </w:pPr>
    </w:p>
    <w:p w14:paraId="4F39FB5E" w14:textId="5486F828" w:rsidR="0099349F" w:rsidRPr="00A1551E" w:rsidRDefault="0099349F" w:rsidP="00270ADA">
      <w:pPr>
        <w:widowControl/>
        <w:suppressAutoHyphens w:val="0"/>
        <w:spacing w:line="360" w:lineRule="auto"/>
        <w:jc w:val="left"/>
        <w:rPr>
          <w:color w:val="000000" w:themeColor="text1"/>
          <w:szCs w:val="24"/>
        </w:rPr>
      </w:pPr>
    </w:p>
    <w:p w14:paraId="6996BB1F" w14:textId="77777777" w:rsidR="00A32D9D" w:rsidRDefault="00A32D9D">
      <w:pPr>
        <w:widowControl/>
        <w:suppressAutoHyphens w:val="0"/>
        <w:jc w:val="left"/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br w:type="page"/>
      </w:r>
    </w:p>
    <w:p w14:paraId="793A9F3B" w14:textId="77777777" w:rsidR="00A32D9D" w:rsidRDefault="00A32D9D" w:rsidP="00270ADA">
      <w:pPr>
        <w:widowControl/>
        <w:suppressAutoHyphens w:val="0"/>
        <w:spacing w:line="360" w:lineRule="auto"/>
        <w:jc w:val="left"/>
        <w:rPr>
          <w:b/>
          <w:color w:val="000000" w:themeColor="text1"/>
          <w:szCs w:val="24"/>
        </w:rPr>
      </w:pPr>
    </w:p>
    <w:p w14:paraId="305709C4" w14:textId="77777777" w:rsidR="00A32D9D" w:rsidRDefault="00A32D9D" w:rsidP="00270ADA">
      <w:pPr>
        <w:widowControl/>
        <w:suppressAutoHyphens w:val="0"/>
        <w:spacing w:line="360" w:lineRule="auto"/>
        <w:jc w:val="left"/>
        <w:rPr>
          <w:b/>
          <w:color w:val="000000" w:themeColor="text1"/>
          <w:szCs w:val="24"/>
        </w:rPr>
      </w:pPr>
    </w:p>
    <w:p w14:paraId="165FACED" w14:textId="6BE6C8C7" w:rsidR="00A32D9D" w:rsidRDefault="00CA4865" w:rsidP="00CA4865">
      <w:pPr>
        <w:widowControl/>
        <w:suppressAutoHyphens w:val="0"/>
        <w:spacing w:line="360" w:lineRule="auto"/>
        <w:jc w:val="center"/>
        <w:rPr>
          <w:b/>
          <w:color w:val="000000" w:themeColor="text1"/>
          <w:szCs w:val="24"/>
        </w:rPr>
      </w:pPr>
      <w:r>
        <w:rPr>
          <w:b/>
          <w:noProof/>
          <w:color w:val="000000" w:themeColor="text1"/>
          <w:szCs w:val="24"/>
          <w:lang w:eastAsia="en-US"/>
        </w:rPr>
        <w:drawing>
          <wp:inline distT="0" distB="0" distL="0" distR="0" wp14:anchorId="2D20E6CC" wp14:editId="37753883">
            <wp:extent cx="4194048" cy="3401568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0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4048" cy="3401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16FA2" w14:textId="5697C092" w:rsidR="00CA4865" w:rsidRPr="00D94EF7" w:rsidRDefault="003F6D74" w:rsidP="00D94EF7">
      <w:pPr>
        <w:widowControl/>
        <w:suppressAutoHyphens w:val="0"/>
        <w:spacing w:line="360" w:lineRule="auto"/>
        <w:rPr>
          <w:bCs/>
          <w:color w:val="000000" w:themeColor="text1"/>
          <w:szCs w:val="24"/>
        </w:rPr>
      </w:pPr>
      <w:r>
        <w:rPr>
          <w:color w:val="000000" w:themeColor="text1"/>
        </w:rPr>
        <w:t>F</w:t>
      </w:r>
      <w:r w:rsidR="00CA4865" w:rsidRPr="00A1551E">
        <w:rPr>
          <w:color w:val="000000" w:themeColor="text1"/>
        </w:rPr>
        <w:t xml:space="preserve">igure </w:t>
      </w:r>
      <w:r>
        <w:rPr>
          <w:color w:val="000000" w:themeColor="text1"/>
        </w:rPr>
        <w:t>S</w:t>
      </w:r>
      <w:r w:rsidR="00CA4865">
        <w:rPr>
          <w:color w:val="000000" w:themeColor="text1"/>
        </w:rPr>
        <w:t>3</w:t>
      </w:r>
      <w:r w:rsidR="00CA4865" w:rsidRPr="00A1551E">
        <w:rPr>
          <w:color w:val="000000" w:themeColor="text1"/>
        </w:rPr>
        <w:t>.</w:t>
      </w:r>
      <w:r w:rsidR="00D94EF7">
        <w:rPr>
          <w:b/>
          <w:color w:val="000000" w:themeColor="text1"/>
          <w:szCs w:val="24"/>
        </w:rPr>
        <w:t xml:space="preserve"> </w:t>
      </w:r>
      <w:r w:rsidR="00D94EF7">
        <w:rPr>
          <w:bCs/>
          <w:color w:val="000000" w:themeColor="text1"/>
          <w:szCs w:val="24"/>
        </w:rPr>
        <w:t xml:space="preserve">ROC curve for discrimination between P120 and P220 textures for </w:t>
      </w:r>
      <w:r w:rsidR="00D94EF7">
        <w:rPr>
          <w:bCs/>
          <w:color w:val="000000" w:themeColor="text1"/>
          <w:szCs w:val="24"/>
        </w:rPr>
        <w:sym w:font="Symbol" w:char="F067"/>
      </w:r>
      <w:r w:rsidR="00D94EF7">
        <w:rPr>
          <w:bCs/>
          <w:color w:val="000000" w:themeColor="text1"/>
          <w:szCs w:val="24"/>
        </w:rPr>
        <w:t xml:space="preserve"> (blue), C2 (red) and their combination. </w:t>
      </w:r>
    </w:p>
    <w:p w14:paraId="7D85AE18" w14:textId="5349FF66" w:rsidR="00CA4865" w:rsidRDefault="00CA4865" w:rsidP="00CA4865">
      <w:pPr>
        <w:widowControl/>
        <w:suppressAutoHyphens w:val="0"/>
        <w:spacing w:line="360" w:lineRule="auto"/>
        <w:rPr>
          <w:b/>
          <w:color w:val="000000" w:themeColor="text1"/>
          <w:szCs w:val="24"/>
        </w:rPr>
      </w:pPr>
    </w:p>
    <w:p w14:paraId="58D7D6E7" w14:textId="69A8C203" w:rsidR="00CA4865" w:rsidRDefault="00CA4865" w:rsidP="00CA4865">
      <w:pPr>
        <w:widowControl/>
        <w:suppressAutoHyphens w:val="0"/>
        <w:spacing w:line="360" w:lineRule="auto"/>
        <w:rPr>
          <w:b/>
          <w:color w:val="000000" w:themeColor="text1"/>
          <w:szCs w:val="24"/>
        </w:rPr>
      </w:pPr>
    </w:p>
    <w:p w14:paraId="0A27D744" w14:textId="16FF86CF" w:rsidR="00CA4865" w:rsidRDefault="00CA4865" w:rsidP="00CA4865">
      <w:pPr>
        <w:widowControl/>
        <w:suppressAutoHyphens w:val="0"/>
        <w:spacing w:line="360" w:lineRule="auto"/>
        <w:rPr>
          <w:b/>
          <w:color w:val="000000" w:themeColor="text1"/>
          <w:szCs w:val="24"/>
        </w:rPr>
      </w:pPr>
      <w:bookmarkStart w:id="0" w:name="_GoBack"/>
      <w:bookmarkEnd w:id="0"/>
    </w:p>
    <w:sectPr w:rsidR="00CA4865" w:rsidSect="00B739B3">
      <w:headerReference w:type="even" r:id="rId9"/>
      <w:headerReference w:type="default" r:id="rId10"/>
      <w:footnotePr>
        <w:pos w:val="beneathText"/>
      </w:footnotePr>
      <w:pgSz w:w="11907" w:h="16839" w:code="9"/>
      <w:pgMar w:top="1165" w:right="1197" w:bottom="900" w:left="1152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922592" w14:textId="77777777" w:rsidR="008C3484" w:rsidRDefault="008C3484" w:rsidP="004F44A5">
      <w:r>
        <w:separator/>
      </w:r>
    </w:p>
  </w:endnote>
  <w:endnote w:type="continuationSeparator" w:id="0">
    <w:p w14:paraId="0B3BF6A4" w14:textId="77777777" w:rsidR="008C3484" w:rsidRDefault="008C3484" w:rsidP="004F4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grande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15AC13" w14:textId="77777777" w:rsidR="008C3484" w:rsidRDefault="008C3484" w:rsidP="004F44A5">
      <w:r>
        <w:separator/>
      </w:r>
    </w:p>
  </w:footnote>
  <w:footnote w:type="continuationSeparator" w:id="0">
    <w:p w14:paraId="30F521EB" w14:textId="77777777" w:rsidR="008C3484" w:rsidRDefault="008C3484" w:rsidP="004F44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F349C4" w14:textId="77777777" w:rsidR="00F64E53" w:rsidRDefault="00F64E53" w:rsidP="00641B4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61D275" w14:textId="77777777" w:rsidR="00F64E53" w:rsidRDefault="00F64E53" w:rsidP="0003264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0829C8" w14:textId="65D51079" w:rsidR="00F64E53" w:rsidRDefault="00F64E53" w:rsidP="00641B4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F6D74">
      <w:rPr>
        <w:rStyle w:val="PageNumber"/>
        <w:noProof/>
      </w:rPr>
      <w:t>2</w:t>
    </w:r>
    <w:r>
      <w:rPr>
        <w:rStyle w:val="PageNumber"/>
      </w:rPr>
      <w:fldChar w:fldCharType="end"/>
    </w:r>
  </w:p>
  <w:p w14:paraId="5B37B41F" w14:textId="77777777" w:rsidR="00F64E53" w:rsidRDefault="00F64E53" w:rsidP="0003264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singleLevel"/>
    <w:tmpl w:val="00000001"/>
    <w:name w:val="WW8Num2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09A07DF8"/>
    <w:multiLevelType w:val="hybridMultilevel"/>
    <w:tmpl w:val="EDC2D9BE"/>
    <w:lvl w:ilvl="0" w:tplc="F6A4AE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C12A7D4">
      <w:start w:val="22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D2A5B7C"/>
    <w:multiLevelType w:val="hybridMultilevel"/>
    <w:tmpl w:val="9FC6F5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displayBackgroundShape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pzvzreiwp52je2txixs295sx0xrwvvfp0p&quot;&gt;manuscript -Sceince 2 Copy&lt;record-ids&gt;&lt;item&gt;18&lt;/item&gt;&lt;item&gt;41&lt;/item&gt;&lt;item&gt;82&lt;/item&gt;&lt;item&gt;97&lt;/item&gt;&lt;item&gt;113&lt;/item&gt;&lt;item&gt;178&lt;/item&gt;&lt;item&gt;223&lt;/item&gt;&lt;item&gt;305&lt;/item&gt;&lt;item&gt;307&lt;/item&gt;&lt;item&gt;346&lt;/item&gt;&lt;item&gt;504&lt;/item&gt;&lt;item&gt;527&lt;/item&gt;&lt;item&gt;528&lt;/item&gt;&lt;item&gt;536&lt;/item&gt;&lt;item&gt;537&lt;/item&gt;&lt;item&gt;539&lt;/item&gt;&lt;item&gt;664&lt;/item&gt;&lt;item&gt;669&lt;/item&gt;&lt;item&gt;766&lt;/item&gt;&lt;item&gt;789&lt;/item&gt;&lt;item&gt;979&lt;/item&gt;&lt;item&gt;986&lt;/item&gt;&lt;item&gt;1040&lt;/item&gt;&lt;item&gt;1050&lt;/item&gt;&lt;item&gt;1051&lt;/item&gt;&lt;item&gt;1064&lt;/item&gt;&lt;item&gt;1082&lt;/item&gt;&lt;item&gt;1085&lt;/item&gt;&lt;item&gt;1090&lt;/item&gt;&lt;item&gt;1107&lt;/item&gt;&lt;item&gt;1123&lt;/item&gt;&lt;item&gt;1343&lt;/item&gt;&lt;item&gt;1400&lt;/item&gt;&lt;item&gt;1446&lt;/item&gt;&lt;item&gt;1476&lt;/item&gt;&lt;item&gt;1547&lt;/item&gt;&lt;item&gt;1550&lt;/item&gt;&lt;item&gt;1558&lt;/item&gt;&lt;item&gt;1559&lt;/item&gt;&lt;item&gt;1560&lt;/item&gt;&lt;item&gt;1562&lt;/item&gt;&lt;item&gt;1563&lt;/item&gt;&lt;item&gt;1566&lt;/item&gt;&lt;item&gt;1582&lt;/item&gt;&lt;item&gt;1585&lt;/item&gt;&lt;item&gt;1587&lt;/item&gt;&lt;item&gt;1588&lt;/item&gt;&lt;item&gt;1589&lt;/item&gt;&lt;item&gt;1594&lt;/item&gt;&lt;item&gt;1631&lt;/item&gt;&lt;item&gt;1632&lt;/item&gt;&lt;item&gt;1633&lt;/item&gt;&lt;item&gt;1634&lt;/item&gt;&lt;item&gt;1638&lt;/item&gt;&lt;item&gt;1642&lt;/item&gt;&lt;item&gt;1643&lt;/item&gt;&lt;item&gt;1652&lt;/item&gt;&lt;item&gt;1809&lt;/item&gt;&lt;item&gt;1858&lt;/item&gt;&lt;item&gt;1911&lt;/item&gt;&lt;/record-ids&gt;&lt;/item&gt;&lt;/Libraries&gt;"/>
  </w:docVars>
  <w:rsids>
    <w:rsidRoot w:val="00AC5A92"/>
    <w:rsid w:val="00000328"/>
    <w:rsid w:val="0000088E"/>
    <w:rsid w:val="000016BD"/>
    <w:rsid w:val="00001D19"/>
    <w:rsid w:val="00003087"/>
    <w:rsid w:val="000032B4"/>
    <w:rsid w:val="000047A0"/>
    <w:rsid w:val="00004A57"/>
    <w:rsid w:val="00004BD4"/>
    <w:rsid w:val="0000578F"/>
    <w:rsid w:val="00005A3D"/>
    <w:rsid w:val="00006D75"/>
    <w:rsid w:val="00011ECD"/>
    <w:rsid w:val="000122BC"/>
    <w:rsid w:val="00013188"/>
    <w:rsid w:val="000138A4"/>
    <w:rsid w:val="000141EF"/>
    <w:rsid w:val="00014E36"/>
    <w:rsid w:val="00015806"/>
    <w:rsid w:val="00017F8B"/>
    <w:rsid w:val="00020D01"/>
    <w:rsid w:val="0002220C"/>
    <w:rsid w:val="000224C6"/>
    <w:rsid w:val="00022FFA"/>
    <w:rsid w:val="000230EF"/>
    <w:rsid w:val="0002357C"/>
    <w:rsid w:val="00023752"/>
    <w:rsid w:val="00023771"/>
    <w:rsid w:val="00023E2F"/>
    <w:rsid w:val="00025728"/>
    <w:rsid w:val="00025ACE"/>
    <w:rsid w:val="00026142"/>
    <w:rsid w:val="00026BE4"/>
    <w:rsid w:val="00027126"/>
    <w:rsid w:val="000275E1"/>
    <w:rsid w:val="00027B2D"/>
    <w:rsid w:val="000307D7"/>
    <w:rsid w:val="00031BDF"/>
    <w:rsid w:val="00032642"/>
    <w:rsid w:val="00032804"/>
    <w:rsid w:val="00033DE8"/>
    <w:rsid w:val="00033E89"/>
    <w:rsid w:val="000345D8"/>
    <w:rsid w:val="00035992"/>
    <w:rsid w:val="000364CE"/>
    <w:rsid w:val="00036DD9"/>
    <w:rsid w:val="0003707D"/>
    <w:rsid w:val="00037393"/>
    <w:rsid w:val="0003779C"/>
    <w:rsid w:val="0004032A"/>
    <w:rsid w:val="00040632"/>
    <w:rsid w:val="00041D20"/>
    <w:rsid w:val="00043325"/>
    <w:rsid w:val="000434E2"/>
    <w:rsid w:val="000436F3"/>
    <w:rsid w:val="00044A5B"/>
    <w:rsid w:val="00044C23"/>
    <w:rsid w:val="000463C7"/>
    <w:rsid w:val="00047654"/>
    <w:rsid w:val="000504C4"/>
    <w:rsid w:val="000509B8"/>
    <w:rsid w:val="00050CAA"/>
    <w:rsid w:val="00050E5C"/>
    <w:rsid w:val="000519A1"/>
    <w:rsid w:val="000531B3"/>
    <w:rsid w:val="00053A3B"/>
    <w:rsid w:val="00054158"/>
    <w:rsid w:val="00054AC9"/>
    <w:rsid w:val="00054BDF"/>
    <w:rsid w:val="0005543C"/>
    <w:rsid w:val="0005616B"/>
    <w:rsid w:val="00056581"/>
    <w:rsid w:val="00056920"/>
    <w:rsid w:val="00056BD5"/>
    <w:rsid w:val="00057072"/>
    <w:rsid w:val="000576DC"/>
    <w:rsid w:val="0005775D"/>
    <w:rsid w:val="00060E42"/>
    <w:rsid w:val="000618EF"/>
    <w:rsid w:val="00061A40"/>
    <w:rsid w:val="00061E6B"/>
    <w:rsid w:val="000623F3"/>
    <w:rsid w:val="00063102"/>
    <w:rsid w:val="00063F7A"/>
    <w:rsid w:val="000645DD"/>
    <w:rsid w:val="00064906"/>
    <w:rsid w:val="00064E26"/>
    <w:rsid w:val="000671F1"/>
    <w:rsid w:val="0006776E"/>
    <w:rsid w:val="00067F55"/>
    <w:rsid w:val="000704E4"/>
    <w:rsid w:val="00070683"/>
    <w:rsid w:val="00070A70"/>
    <w:rsid w:val="00070CBD"/>
    <w:rsid w:val="00072591"/>
    <w:rsid w:val="00073283"/>
    <w:rsid w:val="000732B6"/>
    <w:rsid w:val="00074163"/>
    <w:rsid w:val="00077BB4"/>
    <w:rsid w:val="000806C5"/>
    <w:rsid w:val="00082714"/>
    <w:rsid w:val="000834BF"/>
    <w:rsid w:val="00084D94"/>
    <w:rsid w:val="00084E69"/>
    <w:rsid w:val="000864C3"/>
    <w:rsid w:val="00087C35"/>
    <w:rsid w:val="000902DF"/>
    <w:rsid w:val="00091076"/>
    <w:rsid w:val="00091BD5"/>
    <w:rsid w:val="00092C44"/>
    <w:rsid w:val="00093677"/>
    <w:rsid w:val="0009507D"/>
    <w:rsid w:val="00095DE3"/>
    <w:rsid w:val="00097283"/>
    <w:rsid w:val="000A05CC"/>
    <w:rsid w:val="000A0686"/>
    <w:rsid w:val="000A0967"/>
    <w:rsid w:val="000A27E7"/>
    <w:rsid w:val="000A2F42"/>
    <w:rsid w:val="000A32F6"/>
    <w:rsid w:val="000A34E3"/>
    <w:rsid w:val="000A3B47"/>
    <w:rsid w:val="000A3BF6"/>
    <w:rsid w:val="000A400A"/>
    <w:rsid w:val="000A471E"/>
    <w:rsid w:val="000A50AA"/>
    <w:rsid w:val="000A6A35"/>
    <w:rsid w:val="000A6C93"/>
    <w:rsid w:val="000A7FBD"/>
    <w:rsid w:val="000B006E"/>
    <w:rsid w:val="000B0B26"/>
    <w:rsid w:val="000B241A"/>
    <w:rsid w:val="000B25DB"/>
    <w:rsid w:val="000B2942"/>
    <w:rsid w:val="000B39CE"/>
    <w:rsid w:val="000B4D6D"/>
    <w:rsid w:val="000B5AA5"/>
    <w:rsid w:val="000C02EB"/>
    <w:rsid w:val="000C0C76"/>
    <w:rsid w:val="000C11BD"/>
    <w:rsid w:val="000C27B4"/>
    <w:rsid w:val="000C2AC3"/>
    <w:rsid w:val="000C2BDE"/>
    <w:rsid w:val="000C3CB3"/>
    <w:rsid w:val="000C4156"/>
    <w:rsid w:val="000C4232"/>
    <w:rsid w:val="000C455E"/>
    <w:rsid w:val="000C4EA0"/>
    <w:rsid w:val="000C5DED"/>
    <w:rsid w:val="000C6642"/>
    <w:rsid w:val="000C6794"/>
    <w:rsid w:val="000C7A52"/>
    <w:rsid w:val="000D1140"/>
    <w:rsid w:val="000D2456"/>
    <w:rsid w:val="000D25CD"/>
    <w:rsid w:val="000D3073"/>
    <w:rsid w:val="000D3E3E"/>
    <w:rsid w:val="000D40BE"/>
    <w:rsid w:val="000D4479"/>
    <w:rsid w:val="000D5164"/>
    <w:rsid w:val="000D5D25"/>
    <w:rsid w:val="000D685B"/>
    <w:rsid w:val="000D741A"/>
    <w:rsid w:val="000D763A"/>
    <w:rsid w:val="000D7BB9"/>
    <w:rsid w:val="000E038B"/>
    <w:rsid w:val="000E068E"/>
    <w:rsid w:val="000E178A"/>
    <w:rsid w:val="000E1F28"/>
    <w:rsid w:val="000E4007"/>
    <w:rsid w:val="000E40B5"/>
    <w:rsid w:val="000E4A1A"/>
    <w:rsid w:val="000E50DD"/>
    <w:rsid w:val="000E6E4D"/>
    <w:rsid w:val="000E6F7D"/>
    <w:rsid w:val="000E71E4"/>
    <w:rsid w:val="000E7A08"/>
    <w:rsid w:val="000F0E45"/>
    <w:rsid w:val="000F15C0"/>
    <w:rsid w:val="000F15C5"/>
    <w:rsid w:val="000F17B8"/>
    <w:rsid w:val="000F1974"/>
    <w:rsid w:val="000F294E"/>
    <w:rsid w:val="000F361C"/>
    <w:rsid w:val="000F3F9E"/>
    <w:rsid w:val="000F4834"/>
    <w:rsid w:val="000F6D7C"/>
    <w:rsid w:val="000F79B9"/>
    <w:rsid w:val="000F7F54"/>
    <w:rsid w:val="00100B04"/>
    <w:rsid w:val="00101E55"/>
    <w:rsid w:val="001024F7"/>
    <w:rsid w:val="00102F50"/>
    <w:rsid w:val="00105434"/>
    <w:rsid w:val="00105D92"/>
    <w:rsid w:val="00106BF6"/>
    <w:rsid w:val="00107226"/>
    <w:rsid w:val="00107D42"/>
    <w:rsid w:val="0011108C"/>
    <w:rsid w:val="0011147F"/>
    <w:rsid w:val="00111D98"/>
    <w:rsid w:val="00111F25"/>
    <w:rsid w:val="00112673"/>
    <w:rsid w:val="0011270F"/>
    <w:rsid w:val="0011290C"/>
    <w:rsid w:val="001135FA"/>
    <w:rsid w:val="001138A1"/>
    <w:rsid w:val="0011423A"/>
    <w:rsid w:val="00114781"/>
    <w:rsid w:val="00114AF4"/>
    <w:rsid w:val="00115D20"/>
    <w:rsid w:val="001161EB"/>
    <w:rsid w:val="001169C3"/>
    <w:rsid w:val="00120ADF"/>
    <w:rsid w:val="00122BB1"/>
    <w:rsid w:val="0012511B"/>
    <w:rsid w:val="00125972"/>
    <w:rsid w:val="00125CDE"/>
    <w:rsid w:val="001273C1"/>
    <w:rsid w:val="001301AB"/>
    <w:rsid w:val="00130304"/>
    <w:rsid w:val="001303EC"/>
    <w:rsid w:val="00132312"/>
    <w:rsid w:val="0013271D"/>
    <w:rsid w:val="00132B66"/>
    <w:rsid w:val="00133873"/>
    <w:rsid w:val="001341A6"/>
    <w:rsid w:val="001359C6"/>
    <w:rsid w:val="001361D4"/>
    <w:rsid w:val="00136F57"/>
    <w:rsid w:val="001371D7"/>
    <w:rsid w:val="0014032E"/>
    <w:rsid w:val="00140AEB"/>
    <w:rsid w:val="00142010"/>
    <w:rsid w:val="001421B8"/>
    <w:rsid w:val="001428F7"/>
    <w:rsid w:val="0014350A"/>
    <w:rsid w:val="00143FE1"/>
    <w:rsid w:val="001461ED"/>
    <w:rsid w:val="0014687C"/>
    <w:rsid w:val="00147F46"/>
    <w:rsid w:val="001500B2"/>
    <w:rsid w:val="00150665"/>
    <w:rsid w:val="001506D4"/>
    <w:rsid w:val="001513FA"/>
    <w:rsid w:val="00151B17"/>
    <w:rsid w:val="001527E1"/>
    <w:rsid w:val="00152906"/>
    <w:rsid w:val="00152ADA"/>
    <w:rsid w:val="001534F5"/>
    <w:rsid w:val="00153524"/>
    <w:rsid w:val="0015388E"/>
    <w:rsid w:val="00153AE2"/>
    <w:rsid w:val="00155593"/>
    <w:rsid w:val="001561AB"/>
    <w:rsid w:val="00157775"/>
    <w:rsid w:val="00157B12"/>
    <w:rsid w:val="00157D6F"/>
    <w:rsid w:val="00161374"/>
    <w:rsid w:val="00161723"/>
    <w:rsid w:val="00161B67"/>
    <w:rsid w:val="00164CC1"/>
    <w:rsid w:val="001658A5"/>
    <w:rsid w:val="0016590B"/>
    <w:rsid w:val="00167446"/>
    <w:rsid w:val="001674E7"/>
    <w:rsid w:val="00170586"/>
    <w:rsid w:val="00171E11"/>
    <w:rsid w:val="00172EA5"/>
    <w:rsid w:val="00175940"/>
    <w:rsid w:val="00176440"/>
    <w:rsid w:val="001770B1"/>
    <w:rsid w:val="00177662"/>
    <w:rsid w:val="001803EF"/>
    <w:rsid w:val="0018130A"/>
    <w:rsid w:val="00181A2D"/>
    <w:rsid w:val="00181D46"/>
    <w:rsid w:val="00182288"/>
    <w:rsid w:val="00182507"/>
    <w:rsid w:val="00183465"/>
    <w:rsid w:val="00183EEC"/>
    <w:rsid w:val="00184F47"/>
    <w:rsid w:val="00185763"/>
    <w:rsid w:val="00187DB9"/>
    <w:rsid w:val="00187FCD"/>
    <w:rsid w:val="00190577"/>
    <w:rsid w:val="0019090C"/>
    <w:rsid w:val="001923C2"/>
    <w:rsid w:val="00192FCB"/>
    <w:rsid w:val="00193468"/>
    <w:rsid w:val="0019365D"/>
    <w:rsid w:val="00193C39"/>
    <w:rsid w:val="00193E68"/>
    <w:rsid w:val="0019487D"/>
    <w:rsid w:val="00195040"/>
    <w:rsid w:val="00195E04"/>
    <w:rsid w:val="00196363"/>
    <w:rsid w:val="001976E5"/>
    <w:rsid w:val="00197EB2"/>
    <w:rsid w:val="001A02C1"/>
    <w:rsid w:val="001A1219"/>
    <w:rsid w:val="001A1295"/>
    <w:rsid w:val="001A1430"/>
    <w:rsid w:val="001A16A2"/>
    <w:rsid w:val="001A1ABF"/>
    <w:rsid w:val="001A1C71"/>
    <w:rsid w:val="001A2057"/>
    <w:rsid w:val="001A2967"/>
    <w:rsid w:val="001A32FD"/>
    <w:rsid w:val="001A37A2"/>
    <w:rsid w:val="001A3C5F"/>
    <w:rsid w:val="001A54DF"/>
    <w:rsid w:val="001A6C2A"/>
    <w:rsid w:val="001A7F67"/>
    <w:rsid w:val="001B012F"/>
    <w:rsid w:val="001B0FDE"/>
    <w:rsid w:val="001B1E28"/>
    <w:rsid w:val="001B2114"/>
    <w:rsid w:val="001B332E"/>
    <w:rsid w:val="001B41A9"/>
    <w:rsid w:val="001B492B"/>
    <w:rsid w:val="001B52D2"/>
    <w:rsid w:val="001B5915"/>
    <w:rsid w:val="001B613C"/>
    <w:rsid w:val="001B646B"/>
    <w:rsid w:val="001B666F"/>
    <w:rsid w:val="001B6783"/>
    <w:rsid w:val="001B70F4"/>
    <w:rsid w:val="001B7641"/>
    <w:rsid w:val="001B7FC2"/>
    <w:rsid w:val="001C005D"/>
    <w:rsid w:val="001C09B2"/>
    <w:rsid w:val="001C14D7"/>
    <w:rsid w:val="001C1F3E"/>
    <w:rsid w:val="001C2088"/>
    <w:rsid w:val="001C29F3"/>
    <w:rsid w:val="001C2A0C"/>
    <w:rsid w:val="001C44D0"/>
    <w:rsid w:val="001C517C"/>
    <w:rsid w:val="001C517D"/>
    <w:rsid w:val="001C53E4"/>
    <w:rsid w:val="001C6DB3"/>
    <w:rsid w:val="001C79E8"/>
    <w:rsid w:val="001C7BB8"/>
    <w:rsid w:val="001D1022"/>
    <w:rsid w:val="001D133E"/>
    <w:rsid w:val="001D1BFF"/>
    <w:rsid w:val="001D2398"/>
    <w:rsid w:val="001D2C68"/>
    <w:rsid w:val="001D31BC"/>
    <w:rsid w:val="001D3C77"/>
    <w:rsid w:val="001D3ED1"/>
    <w:rsid w:val="001D5399"/>
    <w:rsid w:val="001D6124"/>
    <w:rsid w:val="001D7EE4"/>
    <w:rsid w:val="001E1225"/>
    <w:rsid w:val="001E254C"/>
    <w:rsid w:val="001E3151"/>
    <w:rsid w:val="001E38D2"/>
    <w:rsid w:val="001E5447"/>
    <w:rsid w:val="001E6832"/>
    <w:rsid w:val="001E6B1B"/>
    <w:rsid w:val="001F1CE9"/>
    <w:rsid w:val="001F2199"/>
    <w:rsid w:val="001F230C"/>
    <w:rsid w:val="001F2AFC"/>
    <w:rsid w:val="001F349B"/>
    <w:rsid w:val="001F4207"/>
    <w:rsid w:val="001F4CA4"/>
    <w:rsid w:val="001F5E8C"/>
    <w:rsid w:val="001F7910"/>
    <w:rsid w:val="00200C3B"/>
    <w:rsid w:val="00200D55"/>
    <w:rsid w:val="002017C6"/>
    <w:rsid w:val="00201A0F"/>
    <w:rsid w:val="002036E8"/>
    <w:rsid w:val="00203E57"/>
    <w:rsid w:val="002043DB"/>
    <w:rsid w:val="002046EA"/>
    <w:rsid w:val="00204D96"/>
    <w:rsid w:val="0020512D"/>
    <w:rsid w:val="00205A44"/>
    <w:rsid w:val="00205AD1"/>
    <w:rsid w:val="00205B5A"/>
    <w:rsid w:val="0020643B"/>
    <w:rsid w:val="00207E1E"/>
    <w:rsid w:val="00210B33"/>
    <w:rsid w:val="00211F11"/>
    <w:rsid w:val="002120A5"/>
    <w:rsid w:val="00212A6C"/>
    <w:rsid w:val="00213C90"/>
    <w:rsid w:val="00213D0C"/>
    <w:rsid w:val="002147BA"/>
    <w:rsid w:val="00214B51"/>
    <w:rsid w:val="002174E1"/>
    <w:rsid w:val="002200FF"/>
    <w:rsid w:val="00220852"/>
    <w:rsid w:val="00220C14"/>
    <w:rsid w:val="00221116"/>
    <w:rsid w:val="00221493"/>
    <w:rsid w:val="00221B0A"/>
    <w:rsid w:val="0022258C"/>
    <w:rsid w:val="00222F36"/>
    <w:rsid w:val="0022351D"/>
    <w:rsid w:val="00223A83"/>
    <w:rsid w:val="002240DD"/>
    <w:rsid w:val="002241A7"/>
    <w:rsid w:val="00225050"/>
    <w:rsid w:val="00225847"/>
    <w:rsid w:val="00226374"/>
    <w:rsid w:val="002264F1"/>
    <w:rsid w:val="0022656F"/>
    <w:rsid w:val="00226E2A"/>
    <w:rsid w:val="0022778D"/>
    <w:rsid w:val="00227ABB"/>
    <w:rsid w:val="00227C4D"/>
    <w:rsid w:val="00230342"/>
    <w:rsid w:val="00230603"/>
    <w:rsid w:val="00230E5B"/>
    <w:rsid w:val="00231783"/>
    <w:rsid w:val="0023276A"/>
    <w:rsid w:val="00232886"/>
    <w:rsid w:val="00232BA7"/>
    <w:rsid w:val="00232C8E"/>
    <w:rsid w:val="00232D6D"/>
    <w:rsid w:val="00232F5A"/>
    <w:rsid w:val="00232F8A"/>
    <w:rsid w:val="00233FA1"/>
    <w:rsid w:val="002349D7"/>
    <w:rsid w:val="0023587E"/>
    <w:rsid w:val="0023606B"/>
    <w:rsid w:val="002368E1"/>
    <w:rsid w:val="00236A5B"/>
    <w:rsid w:val="00236A8B"/>
    <w:rsid w:val="00236D3E"/>
    <w:rsid w:val="002379C8"/>
    <w:rsid w:val="00237DF5"/>
    <w:rsid w:val="0024107E"/>
    <w:rsid w:val="00241897"/>
    <w:rsid w:val="00242BA0"/>
    <w:rsid w:val="002433EC"/>
    <w:rsid w:val="00243604"/>
    <w:rsid w:val="00244B97"/>
    <w:rsid w:val="00245481"/>
    <w:rsid w:val="002506C7"/>
    <w:rsid w:val="00251561"/>
    <w:rsid w:val="0025158F"/>
    <w:rsid w:val="002523C9"/>
    <w:rsid w:val="00252EF4"/>
    <w:rsid w:val="00254A4F"/>
    <w:rsid w:val="00254EFF"/>
    <w:rsid w:val="00255DBC"/>
    <w:rsid w:val="0025603E"/>
    <w:rsid w:val="002564DB"/>
    <w:rsid w:val="00256F26"/>
    <w:rsid w:val="00256F9F"/>
    <w:rsid w:val="00257D01"/>
    <w:rsid w:val="00257DE5"/>
    <w:rsid w:val="0026027B"/>
    <w:rsid w:val="00261483"/>
    <w:rsid w:val="002619AE"/>
    <w:rsid w:val="00263903"/>
    <w:rsid w:val="00264939"/>
    <w:rsid w:val="00264E9C"/>
    <w:rsid w:val="00264EE4"/>
    <w:rsid w:val="00266BDB"/>
    <w:rsid w:val="002702A9"/>
    <w:rsid w:val="00270ADA"/>
    <w:rsid w:val="00272CA9"/>
    <w:rsid w:val="002735E2"/>
    <w:rsid w:val="00274069"/>
    <w:rsid w:val="0027458A"/>
    <w:rsid w:val="00274598"/>
    <w:rsid w:val="002767EF"/>
    <w:rsid w:val="00276E8C"/>
    <w:rsid w:val="0027722C"/>
    <w:rsid w:val="00277540"/>
    <w:rsid w:val="00277670"/>
    <w:rsid w:val="00277982"/>
    <w:rsid w:val="00277A46"/>
    <w:rsid w:val="00277BB3"/>
    <w:rsid w:val="00280519"/>
    <w:rsid w:val="00280A6E"/>
    <w:rsid w:val="002818CF"/>
    <w:rsid w:val="00281994"/>
    <w:rsid w:val="00281A31"/>
    <w:rsid w:val="00282071"/>
    <w:rsid w:val="002830DB"/>
    <w:rsid w:val="00283254"/>
    <w:rsid w:val="002834AB"/>
    <w:rsid w:val="002841E5"/>
    <w:rsid w:val="00284646"/>
    <w:rsid w:val="00285C44"/>
    <w:rsid w:val="00286817"/>
    <w:rsid w:val="00291316"/>
    <w:rsid w:val="00291EAC"/>
    <w:rsid w:val="00292A9E"/>
    <w:rsid w:val="00292D24"/>
    <w:rsid w:val="0029410D"/>
    <w:rsid w:val="00294A33"/>
    <w:rsid w:val="002958AA"/>
    <w:rsid w:val="002969EC"/>
    <w:rsid w:val="00296B39"/>
    <w:rsid w:val="002975BF"/>
    <w:rsid w:val="002A009F"/>
    <w:rsid w:val="002A10B5"/>
    <w:rsid w:val="002A1221"/>
    <w:rsid w:val="002A13BD"/>
    <w:rsid w:val="002A3291"/>
    <w:rsid w:val="002A420E"/>
    <w:rsid w:val="002A4B6C"/>
    <w:rsid w:val="002A573C"/>
    <w:rsid w:val="002A5B67"/>
    <w:rsid w:val="002A5BB5"/>
    <w:rsid w:val="002B1255"/>
    <w:rsid w:val="002B1471"/>
    <w:rsid w:val="002B1FDC"/>
    <w:rsid w:val="002B2829"/>
    <w:rsid w:val="002B473C"/>
    <w:rsid w:val="002B4F53"/>
    <w:rsid w:val="002B5A83"/>
    <w:rsid w:val="002B5DBB"/>
    <w:rsid w:val="002B66EE"/>
    <w:rsid w:val="002B6AB6"/>
    <w:rsid w:val="002B713F"/>
    <w:rsid w:val="002B75BD"/>
    <w:rsid w:val="002C10D1"/>
    <w:rsid w:val="002C18A7"/>
    <w:rsid w:val="002C1D22"/>
    <w:rsid w:val="002C20F3"/>
    <w:rsid w:val="002C25F2"/>
    <w:rsid w:val="002C2C2A"/>
    <w:rsid w:val="002C3817"/>
    <w:rsid w:val="002C3EDF"/>
    <w:rsid w:val="002C405E"/>
    <w:rsid w:val="002C41C6"/>
    <w:rsid w:val="002C50DF"/>
    <w:rsid w:val="002C5DE1"/>
    <w:rsid w:val="002C6956"/>
    <w:rsid w:val="002C6A8A"/>
    <w:rsid w:val="002D04B0"/>
    <w:rsid w:val="002D06D9"/>
    <w:rsid w:val="002D1ECB"/>
    <w:rsid w:val="002D2156"/>
    <w:rsid w:val="002D3A9C"/>
    <w:rsid w:val="002D43FC"/>
    <w:rsid w:val="002D49AE"/>
    <w:rsid w:val="002D4E07"/>
    <w:rsid w:val="002D688D"/>
    <w:rsid w:val="002D74F5"/>
    <w:rsid w:val="002E073A"/>
    <w:rsid w:val="002E0B79"/>
    <w:rsid w:val="002E0D27"/>
    <w:rsid w:val="002E0DEF"/>
    <w:rsid w:val="002E1281"/>
    <w:rsid w:val="002E3438"/>
    <w:rsid w:val="002E3F38"/>
    <w:rsid w:val="002E3FD2"/>
    <w:rsid w:val="002E4604"/>
    <w:rsid w:val="002E48BB"/>
    <w:rsid w:val="002E493A"/>
    <w:rsid w:val="002E4F2B"/>
    <w:rsid w:val="002E5608"/>
    <w:rsid w:val="002E5C82"/>
    <w:rsid w:val="002E5E26"/>
    <w:rsid w:val="002E675E"/>
    <w:rsid w:val="002E6B1F"/>
    <w:rsid w:val="002E6C2D"/>
    <w:rsid w:val="002E7C1D"/>
    <w:rsid w:val="002F0F21"/>
    <w:rsid w:val="002F191E"/>
    <w:rsid w:val="002F23B3"/>
    <w:rsid w:val="002F2D4F"/>
    <w:rsid w:val="002F3349"/>
    <w:rsid w:val="002F4188"/>
    <w:rsid w:val="002F4747"/>
    <w:rsid w:val="002F4F49"/>
    <w:rsid w:val="002F53D0"/>
    <w:rsid w:val="002F56F3"/>
    <w:rsid w:val="002F6303"/>
    <w:rsid w:val="00301465"/>
    <w:rsid w:val="003017A6"/>
    <w:rsid w:val="00301D62"/>
    <w:rsid w:val="003026D1"/>
    <w:rsid w:val="003029A0"/>
    <w:rsid w:val="00302E04"/>
    <w:rsid w:val="00302E53"/>
    <w:rsid w:val="00305784"/>
    <w:rsid w:val="0030609A"/>
    <w:rsid w:val="00306319"/>
    <w:rsid w:val="00307F3E"/>
    <w:rsid w:val="003118A2"/>
    <w:rsid w:val="00312239"/>
    <w:rsid w:val="003122EF"/>
    <w:rsid w:val="00312DD9"/>
    <w:rsid w:val="0031315C"/>
    <w:rsid w:val="00313B08"/>
    <w:rsid w:val="00313DB1"/>
    <w:rsid w:val="003159C6"/>
    <w:rsid w:val="00316359"/>
    <w:rsid w:val="003163E3"/>
    <w:rsid w:val="00316756"/>
    <w:rsid w:val="003212B8"/>
    <w:rsid w:val="00322BBB"/>
    <w:rsid w:val="003234E7"/>
    <w:rsid w:val="0032450F"/>
    <w:rsid w:val="00324ADE"/>
    <w:rsid w:val="00325FC3"/>
    <w:rsid w:val="0032638F"/>
    <w:rsid w:val="0032676C"/>
    <w:rsid w:val="00327C3C"/>
    <w:rsid w:val="003314C8"/>
    <w:rsid w:val="00332223"/>
    <w:rsid w:val="00332C9E"/>
    <w:rsid w:val="00333EAD"/>
    <w:rsid w:val="00334A7D"/>
    <w:rsid w:val="00334FBB"/>
    <w:rsid w:val="00335259"/>
    <w:rsid w:val="003354EB"/>
    <w:rsid w:val="003355A8"/>
    <w:rsid w:val="00335E5F"/>
    <w:rsid w:val="003365E8"/>
    <w:rsid w:val="00336F7A"/>
    <w:rsid w:val="00337065"/>
    <w:rsid w:val="003375C5"/>
    <w:rsid w:val="00342C05"/>
    <w:rsid w:val="00345468"/>
    <w:rsid w:val="00346054"/>
    <w:rsid w:val="0034618D"/>
    <w:rsid w:val="00346695"/>
    <w:rsid w:val="003479DA"/>
    <w:rsid w:val="00350F09"/>
    <w:rsid w:val="00352C5B"/>
    <w:rsid w:val="00353610"/>
    <w:rsid w:val="00353D55"/>
    <w:rsid w:val="003541FD"/>
    <w:rsid w:val="003545A2"/>
    <w:rsid w:val="003547AC"/>
    <w:rsid w:val="00355C5F"/>
    <w:rsid w:val="00356196"/>
    <w:rsid w:val="00357914"/>
    <w:rsid w:val="0036102D"/>
    <w:rsid w:val="00361CD4"/>
    <w:rsid w:val="003626CC"/>
    <w:rsid w:val="003632D8"/>
    <w:rsid w:val="00363609"/>
    <w:rsid w:val="00363BFE"/>
    <w:rsid w:val="0036543A"/>
    <w:rsid w:val="00365A5E"/>
    <w:rsid w:val="00365B4F"/>
    <w:rsid w:val="00366E4A"/>
    <w:rsid w:val="00370155"/>
    <w:rsid w:val="00370E9A"/>
    <w:rsid w:val="00371494"/>
    <w:rsid w:val="00371799"/>
    <w:rsid w:val="00372CBC"/>
    <w:rsid w:val="00372CC1"/>
    <w:rsid w:val="00372DC6"/>
    <w:rsid w:val="003735A7"/>
    <w:rsid w:val="0037458E"/>
    <w:rsid w:val="00374CC5"/>
    <w:rsid w:val="003751EA"/>
    <w:rsid w:val="00376B43"/>
    <w:rsid w:val="00376FA5"/>
    <w:rsid w:val="0037734A"/>
    <w:rsid w:val="00381DB8"/>
    <w:rsid w:val="0038200D"/>
    <w:rsid w:val="003848D3"/>
    <w:rsid w:val="0038597C"/>
    <w:rsid w:val="00386C92"/>
    <w:rsid w:val="00386F52"/>
    <w:rsid w:val="00387028"/>
    <w:rsid w:val="00387029"/>
    <w:rsid w:val="00387AB9"/>
    <w:rsid w:val="00387D6E"/>
    <w:rsid w:val="00390808"/>
    <w:rsid w:val="003908DE"/>
    <w:rsid w:val="003919A7"/>
    <w:rsid w:val="00392027"/>
    <w:rsid w:val="00392B7D"/>
    <w:rsid w:val="00392E3C"/>
    <w:rsid w:val="003932BE"/>
    <w:rsid w:val="003939C9"/>
    <w:rsid w:val="00394326"/>
    <w:rsid w:val="003948FB"/>
    <w:rsid w:val="003956D4"/>
    <w:rsid w:val="0039576C"/>
    <w:rsid w:val="0039666B"/>
    <w:rsid w:val="00396EF5"/>
    <w:rsid w:val="003A0B76"/>
    <w:rsid w:val="003A101E"/>
    <w:rsid w:val="003A1181"/>
    <w:rsid w:val="003A25DB"/>
    <w:rsid w:val="003A2A89"/>
    <w:rsid w:val="003A315A"/>
    <w:rsid w:val="003A5728"/>
    <w:rsid w:val="003A5EBD"/>
    <w:rsid w:val="003A5F85"/>
    <w:rsid w:val="003A6BAE"/>
    <w:rsid w:val="003A6FDF"/>
    <w:rsid w:val="003A7360"/>
    <w:rsid w:val="003B0D7F"/>
    <w:rsid w:val="003B35A1"/>
    <w:rsid w:val="003B4710"/>
    <w:rsid w:val="003B4D0B"/>
    <w:rsid w:val="003B5CE4"/>
    <w:rsid w:val="003B733E"/>
    <w:rsid w:val="003C09FD"/>
    <w:rsid w:val="003C0B47"/>
    <w:rsid w:val="003C0F78"/>
    <w:rsid w:val="003C19CD"/>
    <w:rsid w:val="003C1A4A"/>
    <w:rsid w:val="003C2337"/>
    <w:rsid w:val="003C39E2"/>
    <w:rsid w:val="003C3AF8"/>
    <w:rsid w:val="003C4431"/>
    <w:rsid w:val="003C46DC"/>
    <w:rsid w:val="003C4CE7"/>
    <w:rsid w:val="003C5468"/>
    <w:rsid w:val="003C5F63"/>
    <w:rsid w:val="003C6209"/>
    <w:rsid w:val="003C75CA"/>
    <w:rsid w:val="003C7807"/>
    <w:rsid w:val="003D0445"/>
    <w:rsid w:val="003D0680"/>
    <w:rsid w:val="003D07E0"/>
    <w:rsid w:val="003D0E2B"/>
    <w:rsid w:val="003D1C52"/>
    <w:rsid w:val="003D27D3"/>
    <w:rsid w:val="003D2F58"/>
    <w:rsid w:val="003D3228"/>
    <w:rsid w:val="003D531A"/>
    <w:rsid w:val="003D5AE8"/>
    <w:rsid w:val="003E045A"/>
    <w:rsid w:val="003E15CC"/>
    <w:rsid w:val="003E1A05"/>
    <w:rsid w:val="003E1B3F"/>
    <w:rsid w:val="003E1CC7"/>
    <w:rsid w:val="003E1FBD"/>
    <w:rsid w:val="003E2C6B"/>
    <w:rsid w:val="003E3077"/>
    <w:rsid w:val="003E4315"/>
    <w:rsid w:val="003E4F70"/>
    <w:rsid w:val="003E5755"/>
    <w:rsid w:val="003E652D"/>
    <w:rsid w:val="003E6EA0"/>
    <w:rsid w:val="003F0064"/>
    <w:rsid w:val="003F0907"/>
    <w:rsid w:val="003F0A05"/>
    <w:rsid w:val="003F0D86"/>
    <w:rsid w:val="003F1800"/>
    <w:rsid w:val="003F1816"/>
    <w:rsid w:val="003F1C5E"/>
    <w:rsid w:val="003F1CE5"/>
    <w:rsid w:val="003F2549"/>
    <w:rsid w:val="003F35D5"/>
    <w:rsid w:val="003F37E8"/>
    <w:rsid w:val="003F3A52"/>
    <w:rsid w:val="003F3B02"/>
    <w:rsid w:val="003F3C01"/>
    <w:rsid w:val="003F4127"/>
    <w:rsid w:val="003F615B"/>
    <w:rsid w:val="003F6CB3"/>
    <w:rsid w:val="003F6D74"/>
    <w:rsid w:val="003F6D8C"/>
    <w:rsid w:val="003F7CEA"/>
    <w:rsid w:val="004016D7"/>
    <w:rsid w:val="004024F0"/>
    <w:rsid w:val="00402897"/>
    <w:rsid w:val="004038C4"/>
    <w:rsid w:val="00404D6B"/>
    <w:rsid w:val="0041033A"/>
    <w:rsid w:val="00410AF3"/>
    <w:rsid w:val="00410E2F"/>
    <w:rsid w:val="004128E0"/>
    <w:rsid w:val="00413D39"/>
    <w:rsid w:val="00416C61"/>
    <w:rsid w:val="00416DE6"/>
    <w:rsid w:val="00417DF0"/>
    <w:rsid w:val="004215DF"/>
    <w:rsid w:val="004216D6"/>
    <w:rsid w:val="004228C6"/>
    <w:rsid w:val="00423DEF"/>
    <w:rsid w:val="004245F7"/>
    <w:rsid w:val="004252AD"/>
    <w:rsid w:val="00425345"/>
    <w:rsid w:val="00425EEA"/>
    <w:rsid w:val="004279F4"/>
    <w:rsid w:val="00427E2E"/>
    <w:rsid w:val="00430B65"/>
    <w:rsid w:val="00430F85"/>
    <w:rsid w:val="004310FF"/>
    <w:rsid w:val="004334E1"/>
    <w:rsid w:val="00433D07"/>
    <w:rsid w:val="00434495"/>
    <w:rsid w:val="004358DF"/>
    <w:rsid w:val="00435CA1"/>
    <w:rsid w:val="00435D4E"/>
    <w:rsid w:val="00435D57"/>
    <w:rsid w:val="004364BB"/>
    <w:rsid w:val="00436558"/>
    <w:rsid w:val="0043714B"/>
    <w:rsid w:val="00437557"/>
    <w:rsid w:val="004376C5"/>
    <w:rsid w:val="00440DC5"/>
    <w:rsid w:val="00440FBC"/>
    <w:rsid w:val="00442E3B"/>
    <w:rsid w:val="00442F1C"/>
    <w:rsid w:val="00443143"/>
    <w:rsid w:val="004446E6"/>
    <w:rsid w:val="004459C4"/>
    <w:rsid w:val="00445E14"/>
    <w:rsid w:val="00446219"/>
    <w:rsid w:val="00450949"/>
    <w:rsid w:val="00451418"/>
    <w:rsid w:val="00451A22"/>
    <w:rsid w:val="00451EF3"/>
    <w:rsid w:val="00452784"/>
    <w:rsid w:val="00453148"/>
    <w:rsid w:val="004542CF"/>
    <w:rsid w:val="004579F6"/>
    <w:rsid w:val="00457C48"/>
    <w:rsid w:val="004624ED"/>
    <w:rsid w:val="00462E5F"/>
    <w:rsid w:val="0046319B"/>
    <w:rsid w:val="00463486"/>
    <w:rsid w:val="00463F95"/>
    <w:rsid w:val="00463F9E"/>
    <w:rsid w:val="00465218"/>
    <w:rsid w:val="004657F4"/>
    <w:rsid w:val="004665A2"/>
    <w:rsid w:val="00466D38"/>
    <w:rsid w:val="00467390"/>
    <w:rsid w:val="00467B69"/>
    <w:rsid w:val="004700F8"/>
    <w:rsid w:val="00471438"/>
    <w:rsid w:val="0047143B"/>
    <w:rsid w:val="00471479"/>
    <w:rsid w:val="004719E4"/>
    <w:rsid w:val="00471C4A"/>
    <w:rsid w:val="00472420"/>
    <w:rsid w:val="00472498"/>
    <w:rsid w:val="00473725"/>
    <w:rsid w:val="00474253"/>
    <w:rsid w:val="00474EAE"/>
    <w:rsid w:val="00474F2E"/>
    <w:rsid w:val="0047598B"/>
    <w:rsid w:val="00476E1D"/>
    <w:rsid w:val="00480261"/>
    <w:rsid w:val="004812CE"/>
    <w:rsid w:val="00481C2E"/>
    <w:rsid w:val="004820DC"/>
    <w:rsid w:val="004844BC"/>
    <w:rsid w:val="004845DD"/>
    <w:rsid w:val="00484A5E"/>
    <w:rsid w:val="00485078"/>
    <w:rsid w:val="00486483"/>
    <w:rsid w:val="004868D4"/>
    <w:rsid w:val="00487521"/>
    <w:rsid w:val="00487775"/>
    <w:rsid w:val="004878A7"/>
    <w:rsid w:val="00490774"/>
    <w:rsid w:val="00490994"/>
    <w:rsid w:val="00491A2A"/>
    <w:rsid w:val="00491D7B"/>
    <w:rsid w:val="004926EC"/>
    <w:rsid w:val="0049278B"/>
    <w:rsid w:val="00492BB5"/>
    <w:rsid w:val="004930F5"/>
    <w:rsid w:val="004934B3"/>
    <w:rsid w:val="0049519F"/>
    <w:rsid w:val="00497701"/>
    <w:rsid w:val="00497A00"/>
    <w:rsid w:val="004A0AB5"/>
    <w:rsid w:val="004A13C8"/>
    <w:rsid w:val="004A2B63"/>
    <w:rsid w:val="004A34C3"/>
    <w:rsid w:val="004A4BB8"/>
    <w:rsid w:val="004A4C9B"/>
    <w:rsid w:val="004A4D35"/>
    <w:rsid w:val="004A4D64"/>
    <w:rsid w:val="004A5478"/>
    <w:rsid w:val="004A6C75"/>
    <w:rsid w:val="004A6FF8"/>
    <w:rsid w:val="004A70CF"/>
    <w:rsid w:val="004B06B1"/>
    <w:rsid w:val="004B2565"/>
    <w:rsid w:val="004B383D"/>
    <w:rsid w:val="004B3EC0"/>
    <w:rsid w:val="004B465B"/>
    <w:rsid w:val="004B53AF"/>
    <w:rsid w:val="004B5417"/>
    <w:rsid w:val="004B5AB5"/>
    <w:rsid w:val="004B5CFB"/>
    <w:rsid w:val="004B5DCD"/>
    <w:rsid w:val="004B7C02"/>
    <w:rsid w:val="004B7DB0"/>
    <w:rsid w:val="004C115F"/>
    <w:rsid w:val="004C17E3"/>
    <w:rsid w:val="004C282D"/>
    <w:rsid w:val="004C351A"/>
    <w:rsid w:val="004C4D33"/>
    <w:rsid w:val="004C4D72"/>
    <w:rsid w:val="004C4DBA"/>
    <w:rsid w:val="004C4EEE"/>
    <w:rsid w:val="004C5406"/>
    <w:rsid w:val="004C5B27"/>
    <w:rsid w:val="004C5EC1"/>
    <w:rsid w:val="004C610B"/>
    <w:rsid w:val="004C678D"/>
    <w:rsid w:val="004C6E57"/>
    <w:rsid w:val="004C6F4B"/>
    <w:rsid w:val="004C714B"/>
    <w:rsid w:val="004C78CA"/>
    <w:rsid w:val="004D0158"/>
    <w:rsid w:val="004D0DA7"/>
    <w:rsid w:val="004D1B6F"/>
    <w:rsid w:val="004D1BDB"/>
    <w:rsid w:val="004D2085"/>
    <w:rsid w:val="004D32CC"/>
    <w:rsid w:val="004D410E"/>
    <w:rsid w:val="004D422A"/>
    <w:rsid w:val="004D4240"/>
    <w:rsid w:val="004D4294"/>
    <w:rsid w:val="004D4312"/>
    <w:rsid w:val="004D6103"/>
    <w:rsid w:val="004D67D8"/>
    <w:rsid w:val="004D79EC"/>
    <w:rsid w:val="004E031A"/>
    <w:rsid w:val="004E079A"/>
    <w:rsid w:val="004E0A4F"/>
    <w:rsid w:val="004E0BED"/>
    <w:rsid w:val="004E1036"/>
    <w:rsid w:val="004E1B4C"/>
    <w:rsid w:val="004E2639"/>
    <w:rsid w:val="004E2EA0"/>
    <w:rsid w:val="004E3A52"/>
    <w:rsid w:val="004E3C4A"/>
    <w:rsid w:val="004E5046"/>
    <w:rsid w:val="004E53E9"/>
    <w:rsid w:val="004E6431"/>
    <w:rsid w:val="004E6E44"/>
    <w:rsid w:val="004E79B9"/>
    <w:rsid w:val="004F02FF"/>
    <w:rsid w:val="004F1536"/>
    <w:rsid w:val="004F1D42"/>
    <w:rsid w:val="004F3972"/>
    <w:rsid w:val="004F4342"/>
    <w:rsid w:val="004F44A5"/>
    <w:rsid w:val="004F4817"/>
    <w:rsid w:val="004F5E22"/>
    <w:rsid w:val="004F6D5F"/>
    <w:rsid w:val="004F7167"/>
    <w:rsid w:val="004F72B7"/>
    <w:rsid w:val="004F76B1"/>
    <w:rsid w:val="004F7C1C"/>
    <w:rsid w:val="004F7CF4"/>
    <w:rsid w:val="004F7F09"/>
    <w:rsid w:val="004F7F43"/>
    <w:rsid w:val="00500BF2"/>
    <w:rsid w:val="00500D68"/>
    <w:rsid w:val="0050262B"/>
    <w:rsid w:val="005031BA"/>
    <w:rsid w:val="005032BC"/>
    <w:rsid w:val="00503D63"/>
    <w:rsid w:val="00504781"/>
    <w:rsid w:val="005047E7"/>
    <w:rsid w:val="00505066"/>
    <w:rsid w:val="005051B7"/>
    <w:rsid w:val="00505A00"/>
    <w:rsid w:val="00506C94"/>
    <w:rsid w:val="005075A8"/>
    <w:rsid w:val="00507B1B"/>
    <w:rsid w:val="00507FC3"/>
    <w:rsid w:val="00510370"/>
    <w:rsid w:val="0051081F"/>
    <w:rsid w:val="00511450"/>
    <w:rsid w:val="005127D7"/>
    <w:rsid w:val="005129C5"/>
    <w:rsid w:val="00512ABD"/>
    <w:rsid w:val="00512B00"/>
    <w:rsid w:val="00513427"/>
    <w:rsid w:val="0051434D"/>
    <w:rsid w:val="00514946"/>
    <w:rsid w:val="00514A64"/>
    <w:rsid w:val="00515A6A"/>
    <w:rsid w:val="00516489"/>
    <w:rsid w:val="005200FB"/>
    <w:rsid w:val="00520453"/>
    <w:rsid w:val="00520A6B"/>
    <w:rsid w:val="00521F82"/>
    <w:rsid w:val="00521FF1"/>
    <w:rsid w:val="00522BAB"/>
    <w:rsid w:val="0052379D"/>
    <w:rsid w:val="00523A3F"/>
    <w:rsid w:val="00523FD1"/>
    <w:rsid w:val="005249C8"/>
    <w:rsid w:val="00524CB3"/>
    <w:rsid w:val="00525345"/>
    <w:rsid w:val="00525758"/>
    <w:rsid w:val="00525DCD"/>
    <w:rsid w:val="00530B7E"/>
    <w:rsid w:val="005317F5"/>
    <w:rsid w:val="00531FC0"/>
    <w:rsid w:val="005321CB"/>
    <w:rsid w:val="005322ED"/>
    <w:rsid w:val="00532418"/>
    <w:rsid w:val="0053241E"/>
    <w:rsid w:val="0053275D"/>
    <w:rsid w:val="0053311B"/>
    <w:rsid w:val="005331FE"/>
    <w:rsid w:val="005337F9"/>
    <w:rsid w:val="0053436C"/>
    <w:rsid w:val="005352B6"/>
    <w:rsid w:val="005356C2"/>
    <w:rsid w:val="00535E9B"/>
    <w:rsid w:val="00537733"/>
    <w:rsid w:val="0054117D"/>
    <w:rsid w:val="00541C5F"/>
    <w:rsid w:val="00542329"/>
    <w:rsid w:val="00542FD4"/>
    <w:rsid w:val="005431D8"/>
    <w:rsid w:val="00543530"/>
    <w:rsid w:val="005461A9"/>
    <w:rsid w:val="00546730"/>
    <w:rsid w:val="00546C05"/>
    <w:rsid w:val="00546DF7"/>
    <w:rsid w:val="00547281"/>
    <w:rsid w:val="005472A6"/>
    <w:rsid w:val="00550996"/>
    <w:rsid w:val="0055178F"/>
    <w:rsid w:val="005522BD"/>
    <w:rsid w:val="00552737"/>
    <w:rsid w:val="005534DD"/>
    <w:rsid w:val="00553EDE"/>
    <w:rsid w:val="00554237"/>
    <w:rsid w:val="00555241"/>
    <w:rsid w:val="005560A4"/>
    <w:rsid w:val="005568DB"/>
    <w:rsid w:val="00556E60"/>
    <w:rsid w:val="005572B7"/>
    <w:rsid w:val="00560AE8"/>
    <w:rsid w:val="005622B8"/>
    <w:rsid w:val="00562777"/>
    <w:rsid w:val="00562AE0"/>
    <w:rsid w:val="0056316B"/>
    <w:rsid w:val="00563226"/>
    <w:rsid w:val="00563288"/>
    <w:rsid w:val="00563C5A"/>
    <w:rsid w:val="00564376"/>
    <w:rsid w:val="00564B58"/>
    <w:rsid w:val="005659AD"/>
    <w:rsid w:val="00565FDC"/>
    <w:rsid w:val="005661E5"/>
    <w:rsid w:val="005665C9"/>
    <w:rsid w:val="0056715D"/>
    <w:rsid w:val="0056750B"/>
    <w:rsid w:val="00570239"/>
    <w:rsid w:val="00572D62"/>
    <w:rsid w:val="005736B2"/>
    <w:rsid w:val="00573A43"/>
    <w:rsid w:val="005746DA"/>
    <w:rsid w:val="005746F6"/>
    <w:rsid w:val="005747F7"/>
    <w:rsid w:val="0057574D"/>
    <w:rsid w:val="00577422"/>
    <w:rsid w:val="005808EC"/>
    <w:rsid w:val="00581688"/>
    <w:rsid w:val="0058285F"/>
    <w:rsid w:val="00582AA8"/>
    <w:rsid w:val="00582CB4"/>
    <w:rsid w:val="00583414"/>
    <w:rsid w:val="00583BD4"/>
    <w:rsid w:val="00583F33"/>
    <w:rsid w:val="005849B4"/>
    <w:rsid w:val="00584A51"/>
    <w:rsid w:val="00585393"/>
    <w:rsid w:val="00585B60"/>
    <w:rsid w:val="00585CA0"/>
    <w:rsid w:val="00585DBC"/>
    <w:rsid w:val="005907F8"/>
    <w:rsid w:val="00590EAB"/>
    <w:rsid w:val="0059141C"/>
    <w:rsid w:val="00591CBA"/>
    <w:rsid w:val="00591F30"/>
    <w:rsid w:val="0059263C"/>
    <w:rsid w:val="00592663"/>
    <w:rsid w:val="00593081"/>
    <w:rsid w:val="0059551B"/>
    <w:rsid w:val="00595701"/>
    <w:rsid w:val="00596F6F"/>
    <w:rsid w:val="0059759E"/>
    <w:rsid w:val="005A00BD"/>
    <w:rsid w:val="005A28DB"/>
    <w:rsid w:val="005A30F1"/>
    <w:rsid w:val="005A351B"/>
    <w:rsid w:val="005A3BD2"/>
    <w:rsid w:val="005A6274"/>
    <w:rsid w:val="005A6B92"/>
    <w:rsid w:val="005A6FA6"/>
    <w:rsid w:val="005A7008"/>
    <w:rsid w:val="005A7297"/>
    <w:rsid w:val="005B01D8"/>
    <w:rsid w:val="005B025D"/>
    <w:rsid w:val="005B1588"/>
    <w:rsid w:val="005B1B50"/>
    <w:rsid w:val="005B1BB2"/>
    <w:rsid w:val="005B2287"/>
    <w:rsid w:val="005B2C34"/>
    <w:rsid w:val="005B2F5A"/>
    <w:rsid w:val="005B30C9"/>
    <w:rsid w:val="005B3F66"/>
    <w:rsid w:val="005B5AE0"/>
    <w:rsid w:val="005B5D51"/>
    <w:rsid w:val="005B6174"/>
    <w:rsid w:val="005B6A36"/>
    <w:rsid w:val="005B6B11"/>
    <w:rsid w:val="005B7302"/>
    <w:rsid w:val="005B76B7"/>
    <w:rsid w:val="005C03FD"/>
    <w:rsid w:val="005C17ED"/>
    <w:rsid w:val="005C1E31"/>
    <w:rsid w:val="005C2001"/>
    <w:rsid w:val="005C4404"/>
    <w:rsid w:val="005C444C"/>
    <w:rsid w:val="005C6088"/>
    <w:rsid w:val="005C70C7"/>
    <w:rsid w:val="005C72BA"/>
    <w:rsid w:val="005C7ABB"/>
    <w:rsid w:val="005D092D"/>
    <w:rsid w:val="005D0D22"/>
    <w:rsid w:val="005D1112"/>
    <w:rsid w:val="005D2D6C"/>
    <w:rsid w:val="005D3299"/>
    <w:rsid w:val="005D4A2F"/>
    <w:rsid w:val="005D53BC"/>
    <w:rsid w:val="005D563F"/>
    <w:rsid w:val="005D617A"/>
    <w:rsid w:val="005D661A"/>
    <w:rsid w:val="005D7820"/>
    <w:rsid w:val="005D7D74"/>
    <w:rsid w:val="005E0D65"/>
    <w:rsid w:val="005E1042"/>
    <w:rsid w:val="005E1218"/>
    <w:rsid w:val="005E1364"/>
    <w:rsid w:val="005E1BB3"/>
    <w:rsid w:val="005E2037"/>
    <w:rsid w:val="005E2530"/>
    <w:rsid w:val="005E2C0E"/>
    <w:rsid w:val="005E4A2F"/>
    <w:rsid w:val="005E4C72"/>
    <w:rsid w:val="005E6C64"/>
    <w:rsid w:val="005E6E5A"/>
    <w:rsid w:val="005E7959"/>
    <w:rsid w:val="005E7995"/>
    <w:rsid w:val="005F0092"/>
    <w:rsid w:val="005F1679"/>
    <w:rsid w:val="005F3948"/>
    <w:rsid w:val="005F3AC8"/>
    <w:rsid w:val="005F46E4"/>
    <w:rsid w:val="005F5D1D"/>
    <w:rsid w:val="005F6530"/>
    <w:rsid w:val="005F7ABF"/>
    <w:rsid w:val="005F7DCB"/>
    <w:rsid w:val="00600E5E"/>
    <w:rsid w:val="00600FED"/>
    <w:rsid w:val="00601203"/>
    <w:rsid w:val="0060129D"/>
    <w:rsid w:val="006012E9"/>
    <w:rsid w:val="00603011"/>
    <w:rsid w:val="00604C97"/>
    <w:rsid w:val="0060538F"/>
    <w:rsid w:val="0060640D"/>
    <w:rsid w:val="00606476"/>
    <w:rsid w:val="00606531"/>
    <w:rsid w:val="00607633"/>
    <w:rsid w:val="00610E06"/>
    <w:rsid w:val="00611237"/>
    <w:rsid w:val="00611590"/>
    <w:rsid w:val="00611A9E"/>
    <w:rsid w:val="00612E85"/>
    <w:rsid w:val="006131CF"/>
    <w:rsid w:val="00613820"/>
    <w:rsid w:val="00614F53"/>
    <w:rsid w:val="00615BDB"/>
    <w:rsid w:val="00616659"/>
    <w:rsid w:val="0061771B"/>
    <w:rsid w:val="006177D8"/>
    <w:rsid w:val="00617AFC"/>
    <w:rsid w:val="00620F86"/>
    <w:rsid w:val="00621009"/>
    <w:rsid w:val="006214A8"/>
    <w:rsid w:val="0062188C"/>
    <w:rsid w:val="00621B9B"/>
    <w:rsid w:val="00621E28"/>
    <w:rsid w:val="00622386"/>
    <w:rsid w:val="006224A4"/>
    <w:rsid w:val="00622EDF"/>
    <w:rsid w:val="00622EE5"/>
    <w:rsid w:val="00623B00"/>
    <w:rsid w:val="006251A1"/>
    <w:rsid w:val="00625244"/>
    <w:rsid w:val="006265ED"/>
    <w:rsid w:val="00626D3D"/>
    <w:rsid w:val="0062760B"/>
    <w:rsid w:val="006303D6"/>
    <w:rsid w:val="00630AB8"/>
    <w:rsid w:val="00631922"/>
    <w:rsid w:val="006322E5"/>
    <w:rsid w:val="00632D0B"/>
    <w:rsid w:val="0063447B"/>
    <w:rsid w:val="0063470C"/>
    <w:rsid w:val="00637104"/>
    <w:rsid w:val="00637849"/>
    <w:rsid w:val="0063795B"/>
    <w:rsid w:val="00637E6C"/>
    <w:rsid w:val="00640BFE"/>
    <w:rsid w:val="00641926"/>
    <w:rsid w:val="00641B4C"/>
    <w:rsid w:val="006436F5"/>
    <w:rsid w:val="00643B66"/>
    <w:rsid w:val="00644049"/>
    <w:rsid w:val="0064493E"/>
    <w:rsid w:val="00644944"/>
    <w:rsid w:val="006449B3"/>
    <w:rsid w:val="00644C83"/>
    <w:rsid w:val="006451DD"/>
    <w:rsid w:val="00645B0A"/>
    <w:rsid w:val="00645BB6"/>
    <w:rsid w:val="00645E91"/>
    <w:rsid w:val="00647341"/>
    <w:rsid w:val="0064762A"/>
    <w:rsid w:val="00647A76"/>
    <w:rsid w:val="00650198"/>
    <w:rsid w:val="00650A58"/>
    <w:rsid w:val="00650D8C"/>
    <w:rsid w:val="00650DCB"/>
    <w:rsid w:val="00652596"/>
    <w:rsid w:val="00653540"/>
    <w:rsid w:val="00654478"/>
    <w:rsid w:val="00654902"/>
    <w:rsid w:val="00655011"/>
    <w:rsid w:val="00655925"/>
    <w:rsid w:val="00656008"/>
    <w:rsid w:val="0065602E"/>
    <w:rsid w:val="00661007"/>
    <w:rsid w:val="00661256"/>
    <w:rsid w:val="00661681"/>
    <w:rsid w:val="00661712"/>
    <w:rsid w:val="00661935"/>
    <w:rsid w:val="006619E3"/>
    <w:rsid w:val="00662184"/>
    <w:rsid w:val="00662681"/>
    <w:rsid w:val="00663404"/>
    <w:rsid w:val="00663FDD"/>
    <w:rsid w:val="006659EF"/>
    <w:rsid w:val="00665CD1"/>
    <w:rsid w:val="006669A1"/>
    <w:rsid w:val="006700FC"/>
    <w:rsid w:val="00672075"/>
    <w:rsid w:val="00672423"/>
    <w:rsid w:val="00674299"/>
    <w:rsid w:val="0067439E"/>
    <w:rsid w:val="00674514"/>
    <w:rsid w:val="00675A94"/>
    <w:rsid w:val="00675DD4"/>
    <w:rsid w:val="0067652B"/>
    <w:rsid w:val="00677515"/>
    <w:rsid w:val="006777B0"/>
    <w:rsid w:val="006801C6"/>
    <w:rsid w:val="00680430"/>
    <w:rsid w:val="00680778"/>
    <w:rsid w:val="0068102C"/>
    <w:rsid w:val="00681A53"/>
    <w:rsid w:val="00683F8A"/>
    <w:rsid w:val="0068480F"/>
    <w:rsid w:val="0068499B"/>
    <w:rsid w:val="00684D3E"/>
    <w:rsid w:val="0068547D"/>
    <w:rsid w:val="00687D67"/>
    <w:rsid w:val="006912C8"/>
    <w:rsid w:val="0069219D"/>
    <w:rsid w:val="00692725"/>
    <w:rsid w:val="006939BB"/>
    <w:rsid w:val="00693B93"/>
    <w:rsid w:val="006943B2"/>
    <w:rsid w:val="006959EA"/>
    <w:rsid w:val="00696409"/>
    <w:rsid w:val="00696576"/>
    <w:rsid w:val="00696F17"/>
    <w:rsid w:val="00697027"/>
    <w:rsid w:val="0069711A"/>
    <w:rsid w:val="006A02CC"/>
    <w:rsid w:val="006A08F9"/>
    <w:rsid w:val="006A1180"/>
    <w:rsid w:val="006A1E3D"/>
    <w:rsid w:val="006A2F2A"/>
    <w:rsid w:val="006A3ABA"/>
    <w:rsid w:val="006A3F5C"/>
    <w:rsid w:val="006A4A80"/>
    <w:rsid w:val="006A50DF"/>
    <w:rsid w:val="006A5E17"/>
    <w:rsid w:val="006A62C2"/>
    <w:rsid w:val="006A7624"/>
    <w:rsid w:val="006B0318"/>
    <w:rsid w:val="006B03E8"/>
    <w:rsid w:val="006B11E5"/>
    <w:rsid w:val="006B13F1"/>
    <w:rsid w:val="006B21B3"/>
    <w:rsid w:val="006B221C"/>
    <w:rsid w:val="006B278B"/>
    <w:rsid w:val="006B284E"/>
    <w:rsid w:val="006B2EC4"/>
    <w:rsid w:val="006B3223"/>
    <w:rsid w:val="006B451F"/>
    <w:rsid w:val="006B4911"/>
    <w:rsid w:val="006B61C7"/>
    <w:rsid w:val="006B7A8A"/>
    <w:rsid w:val="006C0A89"/>
    <w:rsid w:val="006C150E"/>
    <w:rsid w:val="006C16A6"/>
    <w:rsid w:val="006C1A1F"/>
    <w:rsid w:val="006C26C6"/>
    <w:rsid w:val="006C3F16"/>
    <w:rsid w:val="006C4EA7"/>
    <w:rsid w:val="006C5330"/>
    <w:rsid w:val="006C546E"/>
    <w:rsid w:val="006C560C"/>
    <w:rsid w:val="006C59E3"/>
    <w:rsid w:val="006C5EDF"/>
    <w:rsid w:val="006C62B3"/>
    <w:rsid w:val="006C756A"/>
    <w:rsid w:val="006C76FD"/>
    <w:rsid w:val="006D22EC"/>
    <w:rsid w:val="006D27EA"/>
    <w:rsid w:val="006D4DE7"/>
    <w:rsid w:val="006D56E5"/>
    <w:rsid w:val="006D6B24"/>
    <w:rsid w:val="006D72FF"/>
    <w:rsid w:val="006D79C0"/>
    <w:rsid w:val="006E087A"/>
    <w:rsid w:val="006E1758"/>
    <w:rsid w:val="006E1F1D"/>
    <w:rsid w:val="006E2DCC"/>
    <w:rsid w:val="006E3F6B"/>
    <w:rsid w:val="006E56EC"/>
    <w:rsid w:val="006E57F5"/>
    <w:rsid w:val="006E6C19"/>
    <w:rsid w:val="006E6E02"/>
    <w:rsid w:val="006E720C"/>
    <w:rsid w:val="006F03AB"/>
    <w:rsid w:val="006F0484"/>
    <w:rsid w:val="006F0C8B"/>
    <w:rsid w:val="006F1CB8"/>
    <w:rsid w:val="006F31AB"/>
    <w:rsid w:val="006F36FD"/>
    <w:rsid w:val="006F3729"/>
    <w:rsid w:val="006F481D"/>
    <w:rsid w:val="006F48BA"/>
    <w:rsid w:val="006F51CB"/>
    <w:rsid w:val="006F5353"/>
    <w:rsid w:val="006F5899"/>
    <w:rsid w:val="006F6895"/>
    <w:rsid w:val="006F7A3A"/>
    <w:rsid w:val="006F7E1A"/>
    <w:rsid w:val="00700BAC"/>
    <w:rsid w:val="00700E3A"/>
    <w:rsid w:val="00701AC9"/>
    <w:rsid w:val="00701C1C"/>
    <w:rsid w:val="00701DEE"/>
    <w:rsid w:val="00701E65"/>
    <w:rsid w:val="00701EB2"/>
    <w:rsid w:val="007023A5"/>
    <w:rsid w:val="0070360A"/>
    <w:rsid w:val="00703BB8"/>
    <w:rsid w:val="00704A1C"/>
    <w:rsid w:val="00707B09"/>
    <w:rsid w:val="00707B35"/>
    <w:rsid w:val="00707EFB"/>
    <w:rsid w:val="0071008F"/>
    <w:rsid w:val="007107ED"/>
    <w:rsid w:val="00711AB1"/>
    <w:rsid w:val="00711ED5"/>
    <w:rsid w:val="007131CB"/>
    <w:rsid w:val="007138EB"/>
    <w:rsid w:val="007140D3"/>
    <w:rsid w:val="007143DA"/>
    <w:rsid w:val="007150A3"/>
    <w:rsid w:val="0071545F"/>
    <w:rsid w:val="00715DE1"/>
    <w:rsid w:val="00716738"/>
    <w:rsid w:val="00716D2B"/>
    <w:rsid w:val="0071774C"/>
    <w:rsid w:val="00717D6D"/>
    <w:rsid w:val="007202AB"/>
    <w:rsid w:val="007203B5"/>
    <w:rsid w:val="00720CF6"/>
    <w:rsid w:val="00720D9D"/>
    <w:rsid w:val="00721D49"/>
    <w:rsid w:val="00721DA5"/>
    <w:rsid w:val="0072239F"/>
    <w:rsid w:val="00722A0E"/>
    <w:rsid w:val="0072361D"/>
    <w:rsid w:val="00726548"/>
    <w:rsid w:val="00726B7B"/>
    <w:rsid w:val="00727D22"/>
    <w:rsid w:val="0073071C"/>
    <w:rsid w:val="0073080B"/>
    <w:rsid w:val="00731955"/>
    <w:rsid w:val="00731C6A"/>
    <w:rsid w:val="00732859"/>
    <w:rsid w:val="00733659"/>
    <w:rsid w:val="00733EF8"/>
    <w:rsid w:val="00735347"/>
    <w:rsid w:val="00735662"/>
    <w:rsid w:val="00735C46"/>
    <w:rsid w:val="00736291"/>
    <w:rsid w:val="007368DE"/>
    <w:rsid w:val="00737228"/>
    <w:rsid w:val="007374E6"/>
    <w:rsid w:val="00737C21"/>
    <w:rsid w:val="00737E9F"/>
    <w:rsid w:val="00740159"/>
    <w:rsid w:val="0074157A"/>
    <w:rsid w:val="00742208"/>
    <w:rsid w:val="007423C9"/>
    <w:rsid w:val="00742A28"/>
    <w:rsid w:val="00742D6C"/>
    <w:rsid w:val="00742F9C"/>
    <w:rsid w:val="00743E48"/>
    <w:rsid w:val="00745232"/>
    <w:rsid w:val="0074608B"/>
    <w:rsid w:val="00746B1F"/>
    <w:rsid w:val="00746F5A"/>
    <w:rsid w:val="00746F76"/>
    <w:rsid w:val="007470AF"/>
    <w:rsid w:val="007472C8"/>
    <w:rsid w:val="00747556"/>
    <w:rsid w:val="00747960"/>
    <w:rsid w:val="00747EDA"/>
    <w:rsid w:val="00747FC5"/>
    <w:rsid w:val="0075030A"/>
    <w:rsid w:val="00750B38"/>
    <w:rsid w:val="00750CE8"/>
    <w:rsid w:val="0075214E"/>
    <w:rsid w:val="00753107"/>
    <w:rsid w:val="00753343"/>
    <w:rsid w:val="0075365A"/>
    <w:rsid w:val="00754061"/>
    <w:rsid w:val="00754FE1"/>
    <w:rsid w:val="007551B6"/>
    <w:rsid w:val="00756EAC"/>
    <w:rsid w:val="0076043D"/>
    <w:rsid w:val="00760C78"/>
    <w:rsid w:val="007613CE"/>
    <w:rsid w:val="00763298"/>
    <w:rsid w:val="00763402"/>
    <w:rsid w:val="0076446F"/>
    <w:rsid w:val="0076495D"/>
    <w:rsid w:val="00766984"/>
    <w:rsid w:val="00767612"/>
    <w:rsid w:val="0076761B"/>
    <w:rsid w:val="007701CD"/>
    <w:rsid w:val="007704E7"/>
    <w:rsid w:val="00771A86"/>
    <w:rsid w:val="00773919"/>
    <w:rsid w:val="007742CE"/>
    <w:rsid w:val="00774735"/>
    <w:rsid w:val="00774971"/>
    <w:rsid w:val="00774C20"/>
    <w:rsid w:val="0077535A"/>
    <w:rsid w:val="00775E95"/>
    <w:rsid w:val="00775FFC"/>
    <w:rsid w:val="007761C2"/>
    <w:rsid w:val="00777853"/>
    <w:rsid w:val="00777D7A"/>
    <w:rsid w:val="00780405"/>
    <w:rsid w:val="00782907"/>
    <w:rsid w:val="00782E4B"/>
    <w:rsid w:val="007839A9"/>
    <w:rsid w:val="00784F18"/>
    <w:rsid w:val="00785F9F"/>
    <w:rsid w:val="00786FC9"/>
    <w:rsid w:val="0078730A"/>
    <w:rsid w:val="00787FCC"/>
    <w:rsid w:val="007906CB"/>
    <w:rsid w:val="00790FF6"/>
    <w:rsid w:val="007913D1"/>
    <w:rsid w:val="007920E4"/>
    <w:rsid w:val="00792212"/>
    <w:rsid w:val="0079276A"/>
    <w:rsid w:val="00792956"/>
    <w:rsid w:val="00792B94"/>
    <w:rsid w:val="007931AF"/>
    <w:rsid w:val="00793562"/>
    <w:rsid w:val="00793797"/>
    <w:rsid w:val="00793E61"/>
    <w:rsid w:val="007957BD"/>
    <w:rsid w:val="00796390"/>
    <w:rsid w:val="007968EC"/>
    <w:rsid w:val="00797217"/>
    <w:rsid w:val="00797DF3"/>
    <w:rsid w:val="007A00EA"/>
    <w:rsid w:val="007A0ADB"/>
    <w:rsid w:val="007A1129"/>
    <w:rsid w:val="007A2493"/>
    <w:rsid w:val="007A30BF"/>
    <w:rsid w:val="007A38A6"/>
    <w:rsid w:val="007A4F35"/>
    <w:rsid w:val="007A4F3F"/>
    <w:rsid w:val="007B0754"/>
    <w:rsid w:val="007B0852"/>
    <w:rsid w:val="007B0F8F"/>
    <w:rsid w:val="007B1AE4"/>
    <w:rsid w:val="007B1D66"/>
    <w:rsid w:val="007B240C"/>
    <w:rsid w:val="007B270B"/>
    <w:rsid w:val="007B2F61"/>
    <w:rsid w:val="007B406E"/>
    <w:rsid w:val="007B62D2"/>
    <w:rsid w:val="007B69D4"/>
    <w:rsid w:val="007B6AA6"/>
    <w:rsid w:val="007B6DC4"/>
    <w:rsid w:val="007B79C4"/>
    <w:rsid w:val="007B7AB0"/>
    <w:rsid w:val="007C0310"/>
    <w:rsid w:val="007C0D91"/>
    <w:rsid w:val="007C0DD6"/>
    <w:rsid w:val="007C12BE"/>
    <w:rsid w:val="007C1DDD"/>
    <w:rsid w:val="007C330A"/>
    <w:rsid w:val="007C375D"/>
    <w:rsid w:val="007C3BC1"/>
    <w:rsid w:val="007C49F2"/>
    <w:rsid w:val="007C4C46"/>
    <w:rsid w:val="007C5DF8"/>
    <w:rsid w:val="007C6D4A"/>
    <w:rsid w:val="007D0687"/>
    <w:rsid w:val="007D0C7D"/>
    <w:rsid w:val="007D0EFC"/>
    <w:rsid w:val="007D0FAD"/>
    <w:rsid w:val="007D19ED"/>
    <w:rsid w:val="007D21F8"/>
    <w:rsid w:val="007D3056"/>
    <w:rsid w:val="007D3260"/>
    <w:rsid w:val="007D4B37"/>
    <w:rsid w:val="007D5368"/>
    <w:rsid w:val="007D593D"/>
    <w:rsid w:val="007D5CFC"/>
    <w:rsid w:val="007D6639"/>
    <w:rsid w:val="007D6CDD"/>
    <w:rsid w:val="007E0969"/>
    <w:rsid w:val="007E108A"/>
    <w:rsid w:val="007E27C9"/>
    <w:rsid w:val="007E2963"/>
    <w:rsid w:val="007E30BD"/>
    <w:rsid w:val="007E3E37"/>
    <w:rsid w:val="007E47A2"/>
    <w:rsid w:val="007E4910"/>
    <w:rsid w:val="007E5C96"/>
    <w:rsid w:val="007E5ED5"/>
    <w:rsid w:val="007E62A7"/>
    <w:rsid w:val="007E6534"/>
    <w:rsid w:val="007E66A4"/>
    <w:rsid w:val="007E7599"/>
    <w:rsid w:val="007F0018"/>
    <w:rsid w:val="007F0E93"/>
    <w:rsid w:val="007F0F6C"/>
    <w:rsid w:val="007F1B10"/>
    <w:rsid w:val="007F289D"/>
    <w:rsid w:val="007F28E3"/>
    <w:rsid w:val="007F2AB1"/>
    <w:rsid w:val="007F2BB1"/>
    <w:rsid w:val="007F3154"/>
    <w:rsid w:val="007F407D"/>
    <w:rsid w:val="007F462C"/>
    <w:rsid w:val="007F4766"/>
    <w:rsid w:val="007F4AFA"/>
    <w:rsid w:val="007F63B1"/>
    <w:rsid w:val="007F6E7E"/>
    <w:rsid w:val="00800931"/>
    <w:rsid w:val="00800A7B"/>
    <w:rsid w:val="00801058"/>
    <w:rsid w:val="00801126"/>
    <w:rsid w:val="00801568"/>
    <w:rsid w:val="00802653"/>
    <w:rsid w:val="00802A10"/>
    <w:rsid w:val="00802ABC"/>
    <w:rsid w:val="00803106"/>
    <w:rsid w:val="0080373E"/>
    <w:rsid w:val="008037CB"/>
    <w:rsid w:val="008059ED"/>
    <w:rsid w:val="00806A78"/>
    <w:rsid w:val="00806D8E"/>
    <w:rsid w:val="00806EE0"/>
    <w:rsid w:val="00807DBC"/>
    <w:rsid w:val="008107D6"/>
    <w:rsid w:val="00812638"/>
    <w:rsid w:val="008126B4"/>
    <w:rsid w:val="008126D8"/>
    <w:rsid w:val="00813566"/>
    <w:rsid w:val="008157F1"/>
    <w:rsid w:val="00815F52"/>
    <w:rsid w:val="00816510"/>
    <w:rsid w:val="008165C8"/>
    <w:rsid w:val="008168BE"/>
    <w:rsid w:val="0082040C"/>
    <w:rsid w:val="008205AB"/>
    <w:rsid w:val="00820BDA"/>
    <w:rsid w:val="00820C11"/>
    <w:rsid w:val="00822588"/>
    <w:rsid w:val="0082268E"/>
    <w:rsid w:val="0082374B"/>
    <w:rsid w:val="0082391B"/>
    <w:rsid w:val="00824C88"/>
    <w:rsid w:val="008253B9"/>
    <w:rsid w:val="008254EA"/>
    <w:rsid w:val="00826173"/>
    <w:rsid w:val="0082637F"/>
    <w:rsid w:val="00826EF0"/>
    <w:rsid w:val="00826F56"/>
    <w:rsid w:val="00826FBA"/>
    <w:rsid w:val="00830083"/>
    <w:rsid w:val="00830968"/>
    <w:rsid w:val="008313D9"/>
    <w:rsid w:val="00831A80"/>
    <w:rsid w:val="00832CEA"/>
    <w:rsid w:val="00833185"/>
    <w:rsid w:val="008337FA"/>
    <w:rsid w:val="008339D3"/>
    <w:rsid w:val="008342EB"/>
    <w:rsid w:val="00835189"/>
    <w:rsid w:val="008352C8"/>
    <w:rsid w:val="00835E90"/>
    <w:rsid w:val="00836377"/>
    <w:rsid w:val="008364B4"/>
    <w:rsid w:val="008365E1"/>
    <w:rsid w:val="00836DC4"/>
    <w:rsid w:val="008370FB"/>
    <w:rsid w:val="0083740D"/>
    <w:rsid w:val="008377B4"/>
    <w:rsid w:val="00837DE9"/>
    <w:rsid w:val="00840082"/>
    <w:rsid w:val="00840C76"/>
    <w:rsid w:val="00840D4D"/>
    <w:rsid w:val="00840F2B"/>
    <w:rsid w:val="0084146A"/>
    <w:rsid w:val="0084179B"/>
    <w:rsid w:val="0084236C"/>
    <w:rsid w:val="008432BD"/>
    <w:rsid w:val="008435A8"/>
    <w:rsid w:val="00844527"/>
    <w:rsid w:val="00845B62"/>
    <w:rsid w:val="00845D63"/>
    <w:rsid w:val="008461F4"/>
    <w:rsid w:val="00846F2C"/>
    <w:rsid w:val="008477EB"/>
    <w:rsid w:val="008506C4"/>
    <w:rsid w:val="00850778"/>
    <w:rsid w:val="00850CBF"/>
    <w:rsid w:val="00852DFE"/>
    <w:rsid w:val="00853540"/>
    <w:rsid w:val="00853E79"/>
    <w:rsid w:val="008540A0"/>
    <w:rsid w:val="00854A7C"/>
    <w:rsid w:val="00854B4D"/>
    <w:rsid w:val="008554EB"/>
    <w:rsid w:val="00856C53"/>
    <w:rsid w:val="0085756D"/>
    <w:rsid w:val="00857632"/>
    <w:rsid w:val="00857E44"/>
    <w:rsid w:val="008602C2"/>
    <w:rsid w:val="008606B9"/>
    <w:rsid w:val="00860994"/>
    <w:rsid w:val="00860EBF"/>
    <w:rsid w:val="00861783"/>
    <w:rsid w:val="00861C33"/>
    <w:rsid w:val="00862175"/>
    <w:rsid w:val="00862EEF"/>
    <w:rsid w:val="008631F3"/>
    <w:rsid w:val="00863D68"/>
    <w:rsid w:val="00865924"/>
    <w:rsid w:val="00865C72"/>
    <w:rsid w:val="008662D6"/>
    <w:rsid w:val="00866FC0"/>
    <w:rsid w:val="00867A6B"/>
    <w:rsid w:val="00870A19"/>
    <w:rsid w:val="008710BE"/>
    <w:rsid w:val="0087115A"/>
    <w:rsid w:val="0087121F"/>
    <w:rsid w:val="008712A0"/>
    <w:rsid w:val="008720D0"/>
    <w:rsid w:val="008731FB"/>
    <w:rsid w:val="00873AE6"/>
    <w:rsid w:val="00874BF7"/>
    <w:rsid w:val="008754DF"/>
    <w:rsid w:val="008768F0"/>
    <w:rsid w:val="00876F11"/>
    <w:rsid w:val="00877611"/>
    <w:rsid w:val="0088068F"/>
    <w:rsid w:val="00880B59"/>
    <w:rsid w:val="00881240"/>
    <w:rsid w:val="00881349"/>
    <w:rsid w:val="008818E7"/>
    <w:rsid w:val="00881CF9"/>
    <w:rsid w:val="00881DDB"/>
    <w:rsid w:val="008834E4"/>
    <w:rsid w:val="0088389B"/>
    <w:rsid w:val="00883BDE"/>
    <w:rsid w:val="00883FDB"/>
    <w:rsid w:val="0088424F"/>
    <w:rsid w:val="00884B19"/>
    <w:rsid w:val="00884B71"/>
    <w:rsid w:val="00885334"/>
    <w:rsid w:val="008856DD"/>
    <w:rsid w:val="0088573F"/>
    <w:rsid w:val="00885A55"/>
    <w:rsid w:val="00885A89"/>
    <w:rsid w:val="00886CEA"/>
    <w:rsid w:val="008879FD"/>
    <w:rsid w:val="008908A5"/>
    <w:rsid w:val="00890DE6"/>
    <w:rsid w:val="00891A45"/>
    <w:rsid w:val="00891F19"/>
    <w:rsid w:val="0089290C"/>
    <w:rsid w:val="00892C0A"/>
    <w:rsid w:val="00893435"/>
    <w:rsid w:val="008946AA"/>
    <w:rsid w:val="00894AEA"/>
    <w:rsid w:val="00894E24"/>
    <w:rsid w:val="0089635A"/>
    <w:rsid w:val="008974A1"/>
    <w:rsid w:val="008975F8"/>
    <w:rsid w:val="00897E4C"/>
    <w:rsid w:val="008A0058"/>
    <w:rsid w:val="008A0182"/>
    <w:rsid w:val="008A1339"/>
    <w:rsid w:val="008A1594"/>
    <w:rsid w:val="008A2196"/>
    <w:rsid w:val="008A27BD"/>
    <w:rsid w:val="008A3DC5"/>
    <w:rsid w:val="008A3DF8"/>
    <w:rsid w:val="008A4D84"/>
    <w:rsid w:val="008A579C"/>
    <w:rsid w:val="008A721F"/>
    <w:rsid w:val="008B1FF9"/>
    <w:rsid w:val="008B3573"/>
    <w:rsid w:val="008B4D8E"/>
    <w:rsid w:val="008B5083"/>
    <w:rsid w:val="008B5A8A"/>
    <w:rsid w:val="008B5A95"/>
    <w:rsid w:val="008B5BBF"/>
    <w:rsid w:val="008B627A"/>
    <w:rsid w:val="008B78A9"/>
    <w:rsid w:val="008C0431"/>
    <w:rsid w:val="008C0800"/>
    <w:rsid w:val="008C10FE"/>
    <w:rsid w:val="008C12DF"/>
    <w:rsid w:val="008C26A8"/>
    <w:rsid w:val="008C2742"/>
    <w:rsid w:val="008C3484"/>
    <w:rsid w:val="008C3523"/>
    <w:rsid w:val="008C3646"/>
    <w:rsid w:val="008C451E"/>
    <w:rsid w:val="008C45FA"/>
    <w:rsid w:val="008C465C"/>
    <w:rsid w:val="008C4D0B"/>
    <w:rsid w:val="008C4D17"/>
    <w:rsid w:val="008C4D30"/>
    <w:rsid w:val="008C622D"/>
    <w:rsid w:val="008C62FF"/>
    <w:rsid w:val="008C6572"/>
    <w:rsid w:val="008C6E92"/>
    <w:rsid w:val="008D06F4"/>
    <w:rsid w:val="008D0A15"/>
    <w:rsid w:val="008D0F0D"/>
    <w:rsid w:val="008D1853"/>
    <w:rsid w:val="008D2323"/>
    <w:rsid w:val="008D27DB"/>
    <w:rsid w:val="008D2CD3"/>
    <w:rsid w:val="008D2DF7"/>
    <w:rsid w:val="008D2F69"/>
    <w:rsid w:val="008D39E2"/>
    <w:rsid w:val="008D3F58"/>
    <w:rsid w:val="008D3FA4"/>
    <w:rsid w:val="008D4C88"/>
    <w:rsid w:val="008D6219"/>
    <w:rsid w:val="008D7985"/>
    <w:rsid w:val="008D7D99"/>
    <w:rsid w:val="008E068F"/>
    <w:rsid w:val="008E0F53"/>
    <w:rsid w:val="008E121A"/>
    <w:rsid w:val="008E2947"/>
    <w:rsid w:val="008E2A32"/>
    <w:rsid w:val="008E2A64"/>
    <w:rsid w:val="008E2A93"/>
    <w:rsid w:val="008E3E8E"/>
    <w:rsid w:val="008E4313"/>
    <w:rsid w:val="008E49AF"/>
    <w:rsid w:val="008E4A0D"/>
    <w:rsid w:val="008E4D2D"/>
    <w:rsid w:val="008E55F1"/>
    <w:rsid w:val="008E5BC7"/>
    <w:rsid w:val="008E5C69"/>
    <w:rsid w:val="008E5F1E"/>
    <w:rsid w:val="008E64C8"/>
    <w:rsid w:val="008F22D0"/>
    <w:rsid w:val="008F2A95"/>
    <w:rsid w:val="008F2CE2"/>
    <w:rsid w:val="008F3CE8"/>
    <w:rsid w:val="008F46A6"/>
    <w:rsid w:val="008F58CA"/>
    <w:rsid w:val="008F5DF2"/>
    <w:rsid w:val="008F6100"/>
    <w:rsid w:val="008F78EE"/>
    <w:rsid w:val="008F7907"/>
    <w:rsid w:val="00900FC2"/>
    <w:rsid w:val="0090185D"/>
    <w:rsid w:val="00902079"/>
    <w:rsid w:val="00902EFE"/>
    <w:rsid w:val="00902FA2"/>
    <w:rsid w:val="009033AE"/>
    <w:rsid w:val="0090388D"/>
    <w:rsid w:val="009047CE"/>
    <w:rsid w:val="00905307"/>
    <w:rsid w:val="009053B4"/>
    <w:rsid w:val="00905A79"/>
    <w:rsid w:val="009071D0"/>
    <w:rsid w:val="009079CD"/>
    <w:rsid w:val="009104DD"/>
    <w:rsid w:val="009105B6"/>
    <w:rsid w:val="00910876"/>
    <w:rsid w:val="00911687"/>
    <w:rsid w:val="00911839"/>
    <w:rsid w:val="009146EA"/>
    <w:rsid w:val="0091601A"/>
    <w:rsid w:val="00916100"/>
    <w:rsid w:val="00916625"/>
    <w:rsid w:val="00917C68"/>
    <w:rsid w:val="00917C69"/>
    <w:rsid w:val="00920877"/>
    <w:rsid w:val="00920F7F"/>
    <w:rsid w:val="00922F69"/>
    <w:rsid w:val="009232C6"/>
    <w:rsid w:val="00923FFA"/>
    <w:rsid w:val="00924C59"/>
    <w:rsid w:val="00930106"/>
    <w:rsid w:val="0093076B"/>
    <w:rsid w:val="0093181C"/>
    <w:rsid w:val="00931C6A"/>
    <w:rsid w:val="00932083"/>
    <w:rsid w:val="00932264"/>
    <w:rsid w:val="00932A7A"/>
    <w:rsid w:val="00933830"/>
    <w:rsid w:val="00934CB4"/>
    <w:rsid w:val="00935123"/>
    <w:rsid w:val="00935437"/>
    <w:rsid w:val="00935C79"/>
    <w:rsid w:val="00937064"/>
    <w:rsid w:val="00937835"/>
    <w:rsid w:val="00940A8F"/>
    <w:rsid w:val="00941906"/>
    <w:rsid w:val="00941DF0"/>
    <w:rsid w:val="009421FA"/>
    <w:rsid w:val="0094258E"/>
    <w:rsid w:val="009426B5"/>
    <w:rsid w:val="00942EE2"/>
    <w:rsid w:val="00943293"/>
    <w:rsid w:val="0094407B"/>
    <w:rsid w:val="0094467B"/>
    <w:rsid w:val="00944C63"/>
    <w:rsid w:val="00945344"/>
    <w:rsid w:val="009455AF"/>
    <w:rsid w:val="009455C7"/>
    <w:rsid w:val="00945839"/>
    <w:rsid w:val="00945F3E"/>
    <w:rsid w:val="00946CFF"/>
    <w:rsid w:val="00947B48"/>
    <w:rsid w:val="00950031"/>
    <w:rsid w:val="00950506"/>
    <w:rsid w:val="00951499"/>
    <w:rsid w:val="00951FA5"/>
    <w:rsid w:val="009538D8"/>
    <w:rsid w:val="00954661"/>
    <w:rsid w:val="009550B4"/>
    <w:rsid w:val="00955CDE"/>
    <w:rsid w:val="00956165"/>
    <w:rsid w:val="00956578"/>
    <w:rsid w:val="00957169"/>
    <w:rsid w:val="00957357"/>
    <w:rsid w:val="00957D2D"/>
    <w:rsid w:val="009601A2"/>
    <w:rsid w:val="0096071B"/>
    <w:rsid w:val="00960A86"/>
    <w:rsid w:val="00960CFC"/>
    <w:rsid w:val="00961626"/>
    <w:rsid w:val="00961A74"/>
    <w:rsid w:val="00961EF5"/>
    <w:rsid w:val="00962F95"/>
    <w:rsid w:val="00963113"/>
    <w:rsid w:val="00963FC4"/>
    <w:rsid w:val="00964092"/>
    <w:rsid w:val="00964106"/>
    <w:rsid w:val="009649A8"/>
    <w:rsid w:val="00964C5E"/>
    <w:rsid w:val="00965FC9"/>
    <w:rsid w:val="009670AA"/>
    <w:rsid w:val="00967994"/>
    <w:rsid w:val="00967D8D"/>
    <w:rsid w:val="00967EDF"/>
    <w:rsid w:val="0097148C"/>
    <w:rsid w:val="0097150D"/>
    <w:rsid w:val="00971914"/>
    <w:rsid w:val="00971B2C"/>
    <w:rsid w:val="0097239C"/>
    <w:rsid w:val="00973A6C"/>
    <w:rsid w:val="009747D5"/>
    <w:rsid w:val="00975622"/>
    <w:rsid w:val="00975B03"/>
    <w:rsid w:val="00976F10"/>
    <w:rsid w:val="009776C2"/>
    <w:rsid w:val="00980F54"/>
    <w:rsid w:val="00981509"/>
    <w:rsid w:val="00981D8C"/>
    <w:rsid w:val="0098289B"/>
    <w:rsid w:val="00982D02"/>
    <w:rsid w:val="00982DA6"/>
    <w:rsid w:val="00982F39"/>
    <w:rsid w:val="00983EFB"/>
    <w:rsid w:val="00985AAF"/>
    <w:rsid w:val="009864A5"/>
    <w:rsid w:val="009867D0"/>
    <w:rsid w:val="00987133"/>
    <w:rsid w:val="0098713B"/>
    <w:rsid w:val="0099025A"/>
    <w:rsid w:val="00990658"/>
    <w:rsid w:val="009910A8"/>
    <w:rsid w:val="009910D2"/>
    <w:rsid w:val="00992739"/>
    <w:rsid w:val="0099306E"/>
    <w:rsid w:val="0099328B"/>
    <w:rsid w:val="0099349F"/>
    <w:rsid w:val="009948EA"/>
    <w:rsid w:val="00994C42"/>
    <w:rsid w:val="00994D54"/>
    <w:rsid w:val="009950E9"/>
    <w:rsid w:val="00995875"/>
    <w:rsid w:val="00996040"/>
    <w:rsid w:val="0099672E"/>
    <w:rsid w:val="00996EE4"/>
    <w:rsid w:val="009973A9"/>
    <w:rsid w:val="00997FB7"/>
    <w:rsid w:val="009A070F"/>
    <w:rsid w:val="009A09F7"/>
    <w:rsid w:val="009A0EC3"/>
    <w:rsid w:val="009A1107"/>
    <w:rsid w:val="009A1FAF"/>
    <w:rsid w:val="009A2B60"/>
    <w:rsid w:val="009A3820"/>
    <w:rsid w:val="009A38CA"/>
    <w:rsid w:val="009A39AB"/>
    <w:rsid w:val="009A76DB"/>
    <w:rsid w:val="009B138D"/>
    <w:rsid w:val="009B2295"/>
    <w:rsid w:val="009B242C"/>
    <w:rsid w:val="009B24A2"/>
    <w:rsid w:val="009B3118"/>
    <w:rsid w:val="009B35A5"/>
    <w:rsid w:val="009B51BD"/>
    <w:rsid w:val="009B560A"/>
    <w:rsid w:val="009B5822"/>
    <w:rsid w:val="009B60DC"/>
    <w:rsid w:val="009B62E3"/>
    <w:rsid w:val="009B69F2"/>
    <w:rsid w:val="009B7275"/>
    <w:rsid w:val="009C09FA"/>
    <w:rsid w:val="009C1EB3"/>
    <w:rsid w:val="009C2051"/>
    <w:rsid w:val="009C3277"/>
    <w:rsid w:val="009C3D03"/>
    <w:rsid w:val="009C5669"/>
    <w:rsid w:val="009C60C9"/>
    <w:rsid w:val="009C72E3"/>
    <w:rsid w:val="009C74CE"/>
    <w:rsid w:val="009D0063"/>
    <w:rsid w:val="009D0BD6"/>
    <w:rsid w:val="009D1B14"/>
    <w:rsid w:val="009D3824"/>
    <w:rsid w:val="009D3990"/>
    <w:rsid w:val="009D3A1C"/>
    <w:rsid w:val="009D3C72"/>
    <w:rsid w:val="009D3C84"/>
    <w:rsid w:val="009D3E2D"/>
    <w:rsid w:val="009D4411"/>
    <w:rsid w:val="009D60E2"/>
    <w:rsid w:val="009D6606"/>
    <w:rsid w:val="009D6A62"/>
    <w:rsid w:val="009D6ADD"/>
    <w:rsid w:val="009D6CAE"/>
    <w:rsid w:val="009D700C"/>
    <w:rsid w:val="009D7110"/>
    <w:rsid w:val="009D79EF"/>
    <w:rsid w:val="009D7AFE"/>
    <w:rsid w:val="009E01B9"/>
    <w:rsid w:val="009E1824"/>
    <w:rsid w:val="009E219A"/>
    <w:rsid w:val="009E22D1"/>
    <w:rsid w:val="009E2430"/>
    <w:rsid w:val="009E2B4F"/>
    <w:rsid w:val="009E2BF8"/>
    <w:rsid w:val="009E352B"/>
    <w:rsid w:val="009E3B00"/>
    <w:rsid w:val="009E3B2B"/>
    <w:rsid w:val="009E4224"/>
    <w:rsid w:val="009E456B"/>
    <w:rsid w:val="009E4698"/>
    <w:rsid w:val="009E4C21"/>
    <w:rsid w:val="009E53AB"/>
    <w:rsid w:val="009E5468"/>
    <w:rsid w:val="009E7624"/>
    <w:rsid w:val="009E7E37"/>
    <w:rsid w:val="009F0479"/>
    <w:rsid w:val="009F183D"/>
    <w:rsid w:val="009F195D"/>
    <w:rsid w:val="009F2B91"/>
    <w:rsid w:val="009F39E1"/>
    <w:rsid w:val="009F5BAE"/>
    <w:rsid w:val="009F5BFA"/>
    <w:rsid w:val="009F6561"/>
    <w:rsid w:val="009F72B1"/>
    <w:rsid w:val="009F7F10"/>
    <w:rsid w:val="009F7FCF"/>
    <w:rsid w:val="00A001A1"/>
    <w:rsid w:val="00A01E16"/>
    <w:rsid w:val="00A03652"/>
    <w:rsid w:val="00A04576"/>
    <w:rsid w:val="00A05599"/>
    <w:rsid w:val="00A059E0"/>
    <w:rsid w:val="00A06185"/>
    <w:rsid w:val="00A0629D"/>
    <w:rsid w:val="00A063A6"/>
    <w:rsid w:val="00A063F3"/>
    <w:rsid w:val="00A069F2"/>
    <w:rsid w:val="00A0747F"/>
    <w:rsid w:val="00A10B6D"/>
    <w:rsid w:val="00A10BC8"/>
    <w:rsid w:val="00A1138F"/>
    <w:rsid w:val="00A1185E"/>
    <w:rsid w:val="00A11D6A"/>
    <w:rsid w:val="00A12CCC"/>
    <w:rsid w:val="00A12D87"/>
    <w:rsid w:val="00A130BE"/>
    <w:rsid w:val="00A138E6"/>
    <w:rsid w:val="00A14070"/>
    <w:rsid w:val="00A145D3"/>
    <w:rsid w:val="00A1493B"/>
    <w:rsid w:val="00A14965"/>
    <w:rsid w:val="00A14EDE"/>
    <w:rsid w:val="00A1551E"/>
    <w:rsid w:val="00A15D6A"/>
    <w:rsid w:val="00A16E9D"/>
    <w:rsid w:val="00A17C7F"/>
    <w:rsid w:val="00A20EF8"/>
    <w:rsid w:val="00A2116A"/>
    <w:rsid w:val="00A219D9"/>
    <w:rsid w:val="00A2277D"/>
    <w:rsid w:val="00A22EA7"/>
    <w:rsid w:val="00A234CF"/>
    <w:rsid w:val="00A23792"/>
    <w:rsid w:val="00A239EC"/>
    <w:rsid w:val="00A24016"/>
    <w:rsid w:val="00A25003"/>
    <w:rsid w:val="00A253D1"/>
    <w:rsid w:val="00A25E9D"/>
    <w:rsid w:val="00A26090"/>
    <w:rsid w:val="00A30CF8"/>
    <w:rsid w:val="00A317CD"/>
    <w:rsid w:val="00A32D9D"/>
    <w:rsid w:val="00A332F9"/>
    <w:rsid w:val="00A3427A"/>
    <w:rsid w:val="00A34B8E"/>
    <w:rsid w:val="00A35186"/>
    <w:rsid w:val="00A355F6"/>
    <w:rsid w:val="00A3617A"/>
    <w:rsid w:val="00A362A1"/>
    <w:rsid w:val="00A37E97"/>
    <w:rsid w:val="00A40A03"/>
    <w:rsid w:val="00A40A5C"/>
    <w:rsid w:val="00A40BED"/>
    <w:rsid w:val="00A41186"/>
    <w:rsid w:val="00A41A36"/>
    <w:rsid w:val="00A43424"/>
    <w:rsid w:val="00A43EA9"/>
    <w:rsid w:val="00A45007"/>
    <w:rsid w:val="00A4563D"/>
    <w:rsid w:val="00A46CD4"/>
    <w:rsid w:val="00A471D3"/>
    <w:rsid w:val="00A474F0"/>
    <w:rsid w:val="00A51111"/>
    <w:rsid w:val="00A52007"/>
    <w:rsid w:val="00A527C8"/>
    <w:rsid w:val="00A5295F"/>
    <w:rsid w:val="00A5323D"/>
    <w:rsid w:val="00A53833"/>
    <w:rsid w:val="00A53ED2"/>
    <w:rsid w:val="00A54B39"/>
    <w:rsid w:val="00A55A53"/>
    <w:rsid w:val="00A56431"/>
    <w:rsid w:val="00A61B9A"/>
    <w:rsid w:val="00A61D1A"/>
    <w:rsid w:val="00A6268C"/>
    <w:rsid w:val="00A62AEE"/>
    <w:rsid w:val="00A62E60"/>
    <w:rsid w:val="00A64F7F"/>
    <w:rsid w:val="00A6579A"/>
    <w:rsid w:val="00A65CE4"/>
    <w:rsid w:val="00A66AAE"/>
    <w:rsid w:val="00A708A6"/>
    <w:rsid w:val="00A70A39"/>
    <w:rsid w:val="00A70F5E"/>
    <w:rsid w:val="00A73131"/>
    <w:rsid w:val="00A73227"/>
    <w:rsid w:val="00A73B32"/>
    <w:rsid w:val="00A74942"/>
    <w:rsid w:val="00A7548F"/>
    <w:rsid w:val="00A76B6D"/>
    <w:rsid w:val="00A77140"/>
    <w:rsid w:val="00A77585"/>
    <w:rsid w:val="00A77A63"/>
    <w:rsid w:val="00A816C7"/>
    <w:rsid w:val="00A83074"/>
    <w:rsid w:val="00A834B4"/>
    <w:rsid w:val="00A839F4"/>
    <w:rsid w:val="00A8491F"/>
    <w:rsid w:val="00A863AA"/>
    <w:rsid w:val="00A86FDC"/>
    <w:rsid w:val="00A90066"/>
    <w:rsid w:val="00A90368"/>
    <w:rsid w:val="00A908F9"/>
    <w:rsid w:val="00A90991"/>
    <w:rsid w:val="00A911E7"/>
    <w:rsid w:val="00A91A11"/>
    <w:rsid w:val="00A92AF8"/>
    <w:rsid w:val="00A92F75"/>
    <w:rsid w:val="00A933CF"/>
    <w:rsid w:val="00A9353A"/>
    <w:rsid w:val="00A93D38"/>
    <w:rsid w:val="00A9447B"/>
    <w:rsid w:val="00A94A60"/>
    <w:rsid w:val="00A94B88"/>
    <w:rsid w:val="00A95CB0"/>
    <w:rsid w:val="00A9629E"/>
    <w:rsid w:val="00A96936"/>
    <w:rsid w:val="00A97377"/>
    <w:rsid w:val="00A9754A"/>
    <w:rsid w:val="00A97577"/>
    <w:rsid w:val="00A979C6"/>
    <w:rsid w:val="00A97EC0"/>
    <w:rsid w:val="00A97F62"/>
    <w:rsid w:val="00AA0815"/>
    <w:rsid w:val="00AA0975"/>
    <w:rsid w:val="00AA0BE7"/>
    <w:rsid w:val="00AA32EF"/>
    <w:rsid w:val="00AA3958"/>
    <w:rsid w:val="00AA3A1E"/>
    <w:rsid w:val="00AA3FC2"/>
    <w:rsid w:val="00AA4C88"/>
    <w:rsid w:val="00AA4DDD"/>
    <w:rsid w:val="00AA6A97"/>
    <w:rsid w:val="00AA6BE6"/>
    <w:rsid w:val="00AA6D1D"/>
    <w:rsid w:val="00AA722C"/>
    <w:rsid w:val="00AA7DF6"/>
    <w:rsid w:val="00AB09D4"/>
    <w:rsid w:val="00AB0B82"/>
    <w:rsid w:val="00AB0F9C"/>
    <w:rsid w:val="00AB1AB4"/>
    <w:rsid w:val="00AB303B"/>
    <w:rsid w:val="00AB32EE"/>
    <w:rsid w:val="00AB3415"/>
    <w:rsid w:val="00AB34CB"/>
    <w:rsid w:val="00AB35DB"/>
    <w:rsid w:val="00AB3ACF"/>
    <w:rsid w:val="00AB3E83"/>
    <w:rsid w:val="00AB5D24"/>
    <w:rsid w:val="00AB73AB"/>
    <w:rsid w:val="00AB789F"/>
    <w:rsid w:val="00AB7C82"/>
    <w:rsid w:val="00AC036B"/>
    <w:rsid w:val="00AC041D"/>
    <w:rsid w:val="00AC081B"/>
    <w:rsid w:val="00AC0BB9"/>
    <w:rsid w:val="00AC0C8A"/>
    <w:rsid w:val="00AC2306"/>
    <w:rsid w:val="00AC295A"/>
    <w:rsid w:val="00AC2FCB"/>
    <w:rsid w:val="00AC39C8"/>
    <w:rsid w:val="00AC3D75"/>
    <w:rsid w:val="00AC3E40"/>
    <w:rsid w:val="00AC435F"/>
    <w:rsid w:val="00AC467B"/>
    <w:rsid w:val="00AC515F"/>
    <w:rsid w:val="00AC5A46"/>
    <w:rsid w:val="00AC5A92"/>
    <w:rsid w:val="00AC5B79"/>
    <w:rsid w:val="00AC5D7B"/>
    <w:rsid w:val="00AC7A59"/>
    <w:rsid w:val="00AD011B"/>
    <w:rsid w:val="00AD0604"/>
    <w:rsid w:val="00AD16B1"/>
    <w:rsid w:val="00AD1DB4"/>
    <w:rsid w:val="00AD284B"/>
    <w:rsid w:val="00AD2B78"/>
    <w:rsid w:val="00AD2BC5"/>
    <w:rsid w:val="00AD2C78"/>
    <w:rsid w:val="00AD3773"/>
    <w:rsid w:val="00AD3E3C"/>
    <w:rsid w:val="00AD4972"/>
    <w:rsid w:val="00AD5D1E"/>
    <w:rsid w:val="00AD63F3"/>
    <w:rsid w:val="00AD685A"/>
    <w:rsid w:val="00AD6FE0"/>
    <w:rsid w:val="00AD739B"/>
    <w:rsid w:val="00AD7F63"/>
    <w:rsid w:val="00AD7FE9"/>
    <w:rsid w:val="00AE14C6"/>
    <w:rsid w:val="00AE1743"/>
    <w:rsid w:val="00AE1881"/>
    <w:rsid w:val="00AE24F9"/>
    <w:rsid w:val="00AE2692"/>
    <w:rsid w:val="00AE315F"/>
    <w:rsid w:val="00AE3518"/>
    <w:rsid w:val="00AE3D1F"/>
    <w:rsid w:val="00AE3F76"/>
    <w:rsid w:val="00AE40DB"/>
    <w:rsid w:val="00AE42C5"/>
    <w:rsid w:val="00AE4C02"/>
    <w:rsid w:val="00AE58EF"/>
    <w:rsid w:val="00AE6292"/>
    <w:rsid w:val="00AE6856"/>
    <w:rsid w:val="00AE68B8"/>
    <w:rsid w:val="00AE6A20"/>
    <w:rsid w:val="00AE6F38"/>
    <w:rsid w:val="00AF097A"/>
    <w:rsid w:val="00AF1EFF"/>
    <w:rsid w:val="00AF1F97"/>
    <w:rsid w:val="00AF28B4"/>
    <w:rsid w:val="00AF32A2"/>
    <w:rsid w:val="00AF4697"/>
    <w:rsid w:val="00AF53BD"/>
    <w:rsid w:val="00AF58D1"/>
    <w:rsid w:val="00AF7419"/>
    <w:rsid w:val="00AF7995"/>
    <w:rsid w:val="00AF7D06"/>
    <w:rsid w:val="00B00D3F"/>
    <w:rsid w:val="00B01133"/>
    <w:rsid w:val="00B01912"/>
    <w:rsid w:val="00B034C6"/>
    <w:rsid w:val="00B03FAD"/>
    <w:rsid w:val="00B04021"/>
    <w:rsid w:val="00B04454"/>
    <w:rsid w:val="00B0458A"/>
    <w:rsid w:val="00B04C6B"/>
    <w:rsid w:val="00B05D1F"/>
    <w:rsid w:val="00B060EF"/>
    <w:rsid w:val="00B06170"/>
    <w:rsid w:val="00B07AF1"/>
    <w:rsid w:val="00B07D90"/>
    <w:rsid w:val="00B1064D"/>
    <w:rsid w:val="00B10F9D"/>
    <w:rsid w:val="00B11872"/>
    <w:rsid w:val="00B11FD6"/>
    <w:rsid w:val="00B12E91"/>
    <w:rsid w:val="00B1326E"/>
    <w:rsid w:val="00B13DD3"/>
    <w:rsid w:val="00B13F4D"/>
    <w:rsid w:val="00B142FC"/>
    <w:rsid w:val="00B14A53"/>
    <w:rsid w:val="00B1567F"/>
    <w:rsid w:val="00B15FFC"/>
    <w:rsid w:val="00B1745B"/>
    <w:rsid w:val="00B176D0"/>
    <w:rsid w:val="00B17B00"/>
    <w:rsid w:val="00B20F46"/>
    <w:rsid w:val="00B211D7"/>
    <w:rsid w:val="00B21273"/>
    <w:rsid w:val="00B21649"/>
    <w:rsid w:val="00B2209A"/>
    <w:rsid w:val="00B223A7"/>
    <w:rsid w:val="00B230BD"/>
    <w:rsid w:val="00B243D6"/>
    <w:rsid w:val="00B252BB"/>
    <w:rsid w:val="00B267BE"/>
    <w:rsid w:val="00B3110A"/>
    <w:rsid w:val="00B31145"/>
    <w:rsid w:val="00B31E73"/>
    <w:rsid w:val="00B3311A"/>
    <w:rsid w:val="00B33E7F"/>
    <w:rsid w:val="00B34303"/>
    <w:rsid w:val="00B34E0E"/>
    <w:rsid w:val="00B35D80"/>
    <w:rsid w:val="00B35E87"/>
    <w:rsid w:val="00B361BC"/>
    <w:rsid w:val="00B36279"/>
    <w:rsid w:val="00B404FA"/>
    <w:rsid w:val="00B40DC4"/>
    <w:rsid w:val="00B40EB0"/>
    <w:rsid w:val="00B41782"/>
    <w:rsid w:val="00B418AF"/>
    <w:rsid w:val="00B41AE1"/>
    <w:rsid w:val="00B42939"/>
    <w:rsid w:val="00B42BEE"/>
    <w:rsid w:val="00B4443E"/>
    <w:rsid w:val="00B45131"/>
    <w:rsid w:val="00B45CA7"/>
    <w:rsid w:val="00B46A09"/>
    <w:rsid w:val="00B47800"/>
    <w:rsid w:val="00B5078B"/>
    <w:rsid w:val="00B52C2B"/>
    <w:rsid w:val="00B52E44"/>
    <w:rsid w:val="00B52F47"/>
    <w:rsid w:val="00B5376F"/>
    <w:rsid w:val="00B54753"/>
    <w:rsid w:val="00B54D12"/>
    <w:rsid w:val="00B55949"/>
    <w:rsid w:val="00B5610D"/>
    <w:rsid w:val="00B561F5"/>
    <w:rsid w:val="00B565E4"/>
    <w:rsid w:val="00B57DB8"/>
    <w:rsid w:val="00B613E6"/>
    <w:rsid w:val="00B6149E"/>
    <w:rsid w:val="00B614E8"/>
    <w:rsid w:val="00B62880"/>
    <w:rsid w:val="00B635AD"/>
    <w:rsid w:val="00B638E4"/>
    <w:rsid w:val="00B63BCF"/>
    <w:rsid w:val="00B640D7"/>
    <w:rsid w:val="00B640D8"/>
    <w:rsid w:val="00B6443E"/>
    <w:rsid w:val="00B65FF9"/>
    <w:rsid w:val="00B6686A"/>
    <w:rsid w:val="00B67268"/>
    <w:rsid w:val="00B67481"/>
    <w:rsid w:val="00B67681"/>
    <w:rsid w:val="00B70556"/>
    <w:rsid w:val="00B7081B"/>
    <w:rsid w:val="00B714D6"/>
    <w:rsid w:val="00B714D8"/>
    <w:rsid w:val="00B71631"/>
    <w:rsid w:val="00B729C8"/>
    <w:rsid w:val="00B72CFB"/>
    <w:rsid w:val="00B73131"/>
    <w:rsid w:val="00B739B3"/>
    <w:rsid w:val="00B73FE8"/>
    <w:rsid w:val="00B74F0A"/>
    <w:rsid w:val="00B76D41"/>
    <w:rsid w:val="00B76D54"/>
    <w:rsid w:val="00B76F72"/>
    <w:rsid w:val="00B77BEF"/>
    <w:rsid w:val="00B80788"/>
    <w:rsid w:val="00B80EEC"/>
    <w:rsid w:val="00B8143F"/>
    <w:rsid w:val="00B8157D"/>
    <w:rsid w:val="00B81710"/>
    <w:rsid w:val="00B820CE"/>
    <w:rsid w:val="00B824C5"/>
    <w:rsid w:val="00B8471B"/>
    <w:rsid w:val="00B84A71"/>
    <w:rsid w:val="00B85096"/>
    <w:rsid w:val="00B8567A"/>
    <w:rsid w:val="00B85A86"/>
    <w:rsid w:val="00B862D1"/>
    <w:rsid w:val="00B87A94"/>
    <w:rsid w:val="00B90E98"/>
    <w:rsid w:val="00B9110B"/>
    <w:rsid w:val="00B911F9"/>
    <w:rsid w:val="00B92173"/>
    <w:rsid w:val="00B92577"/>
    <w:rsid w:val="00B92807"/>
    <w:rsid w:val="00B92E0D"/>
    <w:rsid w:val="00B935F7"/>
    <w:rsid w:val="00B93F2E"/>
    <w:rsid w:val="00B94259"/>
    <w:rsid w:val="00B9487A"/>
    <w:rsid w:val="00B9511F"/>
    <w:rsid w:val="00B95179"/>
    <w:rsid w:val="00B95229"/>
    <w:rsid w:val="00B9546C"/>
    <w:rsid w:val="00B95E2F"/>
    <w:rsid w:val="00B96701"/>
    <w:rsid w:val="00B96C55"/>
    <w:rsid w:val="00B96E2A"/>
    <w:rsid w:val="00BA04D1"/>
    <w:rsid w:val="00BA08C5"/>
    <w:rsid w:val="00BA1078"/>
    <w:rsid w:val="00BA16EA"/>
    <w:rsid w:val="00BA1CB8"/>
    <w:rsid w:val="00BA3ABB"/>
    <w:rsid w:val="00BA42EA"/>
    <w:rsid w:val="00BA4968"/>
    <w:rsid w:val="00BA4C18"/>
    <w:rsid w:val="00BA58E3"/>
    <w:rsid w:val="00BA73AD"/>
    <w:rsid w:val="00BA7804"/>
    <w:rsid w:val="00BA7992"/>
    <w:rsid w:val="00BA7C44"/>
    <w:rsid w:val="00BA7D9A"/>
    <w:rsid w:val="00BB076E"/>
    <w:rsid w:val="00BB0FE9"/>
    <w:rsid w:val="00BB10F5"/>
    <w:rsid w:val="00BB1854"/>
    <w:rsid w:val="00BB18DB"/>
    <w:rsid w:val="00BB27FF"/>
    <w:rsid w:val="00BB2CB7"/>
    <w:rsid w:val="00BB4BDE"/>
    <w:rsid w:val="00BB54C2"/>
    <w:rsid w:val="00BB6EF4"/>
    <w:rsid w:val="00BB7185"/>
    <w:rsid w:val="00BB7B83"/>
    <w:rsid w:val="00BB7F8A"/>
    <w:rsid w:val="00BC198B"/>
    <w:rsid w:val="00BC1991"/>
    <w:rsid w:val="00BC2969"/>
    <w:rsid w:val="00BC387F"/>
    <w:rsid w:val="00BC4E1D"/>
    <w:rsid w:val="00BC5073"/>
    <w:rsid w:val="00BC5811"/>
    <w:rsid w:val="00BD0129"/>
    <w:rsid w:val="00BD08CA"/>
    <w:rsid w:val="00BD11BA"/>
    <w:rsid w:val="00BD16AD"/>
    <w:rsid w:val="00BD24AD"/>
    <w:rsid w:val="00BD262D"/>
    <w:rsid w:val="00BD28D4"/>
    <w:rsid w:val="00BD37D3"/>
    <w:rsid w:val="00BD472F"/>
    <w:rsid w:val="00BD4F0A"/>
    <w:rsid w:val="00BD656A"/>
    <w:rsid w:val="00BD6A56"/>
    <w:rsid w:val="00BD6C0C"/>
    <w:rsid w:val="00BD6E1D"/>
    <w:rsid w:val="00BD7B0B"/>
    <w:rsid w:val="00BE1347"/>
    <w:rsid w:val="00BE2662"/>
    <w:rsid w:val="00BE36BD"/>
    <w:rsid w:val="00BE3EBD"/>
    <w:rsid w:val="00BE4098"/>
    <w:rsid w:val="00BE45A7"/>
    <w:rsid w:val="00BE5466"/>
    <w:rsid w:val="00BE55F1"/>
    <w:rsid w:val="00BE5918"/>
    <w:rsid w:val="00BF01B7"/>
    <w:rsid w:val="00BF1F30"/>
    <w:rsid w:val="00BF1FF0"/>
    <w:rsid w:val="00BF2237"/>
    <w:rsid w:val="00BF2474"/>
    <w:rsid w:val="00BF332F"/>
    <w:rsid w:val="00BF3CD9"/>
    <w:rsid w:val="00BF5D49"/>
    <w:rsid w:val="00BF5D66"/>
    <w:rsid w:val="00BF6339"/>
    <w:rsid w:val="00BF6D6F"/>
    <w:rsid w:val="00BF78B9"/>
    <w:rsid w:val="00C00D07"/>
    <w:rsid w:val="00C01CEA"/>
    <w:rsid w:val="00C021B1"/>
    <w:rsid w:val="00C029BA"/>
    <w:rsid w:val="00C02C16"/>
    <w:rsid w:val="00C038ED"/>
    <w:rsid w:val="00C039B0"/>
    <w:rsid w:val="00C0418C"/>
    <w:rsid w:val="00C04273"/>
    <w:rsid w:val="00C04764"/>
    <w:rsid w:val="00C053F0"/>
    <w:rsid w:val="00C06916"/>
    <w:rsid w:val="00C06953"/>
    <w:rsid w:val="00C06A20"/>
    <w:rsid w:val="00C06B21"/>
    <w:rsid w:val="00C0745E"/>
    <w:rsid w:val="00C0753B"/>
    <w:rsid w:val="00C102FA"/>
    <w:rsid w:val="00C107A8"/>
    <w:rsid w:val="00C1113A"/>
    <w:rsid w:val="00C11690"/>
    <w:rsid w:val="00C1173B"/>
    <w:rsid w:val="00C119FC"/>
    <w:rsid w:val="00C129B4"/>
    <w:rsid w:val="00C131D0"/>
    <w:rsid w:val="00C13D02"/>
    <w:rsid w:val="00C14B1B"/>
    <w:rsid w:val="00C15DED"/>
    <w:rsid w:val="00C16825"/>
    <w:rsid w:val="00C1691F"/>
    <w:rsid w:val="00C16AB7"/>
    <w:rsid w:val="00C16D4D"/>
    <w:rsid w:val="00C17910"/>
    <w:rsid w:val="00C17B36"/>
    <w:rsid w:val="00C218C5"/>
    <w:rsid w:val="00C21978"/>
    <w:rsid w:val="00C21B70"/>
    <w:rsid w:val="00C22693"/>
    <w:rsid w:val="00C22A3A"/>
    <w:rsid w:val="00C22C02"/>
    <w:rsid w:val="00C24D4E"/>
    <w:rsid w:val="00C24EC3"/>
    <w:rsid w:val="00C24EE5"/>
    <w:rsid w:val="00C24F4B"/>
    <w:rsid w:val="00C2552D"/>
    <w:rsid w:val="00C25922"/>
    <w:rsid w:val="00C25D54"/>
    <w:rsid w:val="00C27A16"/>
    <w:rsid w:val="00C30342"/>
    <w:rsid w:val="00C31008"/>
    <w:rsid w:val="00C31E5A"/>
    <w:rsid w:val="00C325BC"/>
    <w:rsid w:val="00C3372B"/>
    <w:rsid w:val="00C34067"/>
    <w:rsid w:val="00C34390"/>
    <w:rsid w:val="00C3463F"/>
    <w:rsid w:val="00C34C5C"/>
    <w:rsid w:val="00C35876"/>
    <w:rsid w:val="00C359B7"/>
    <w:rsid w:val="00C35C5C"/>
    <w:rsid w:val="00C36BEF"/>
    <w:rsid w:val="00C36DC4"/>
    <w:rsid w:val="00C3717D"/>
    <w:rsid w:val="00C37BA1"/>
    <w:rsid w:val="00C402C0"/>
    <w:rsid w:val="00C40FA7"/>
    <w:rsid w:val="00C410AD"/>
    <w:rsid w:val="00C41348"/>
    <w:rsid w:val="00C414CD"/>
    <w:rsid w:val="00C42194"/>
    <w:rsid w:val="00C45516"/>
    <w:rsid w:val="00C45A06"/>
    <w:rsid w:val="00C4684F"/>
    <w:rsid w:val="00C4697A"/>
    <w:rsid w:val="00C500D4"/>
    <w:rsid w:val="00C5016E"/>
    <w:rsid w:val="00C50384"/>
    <w:rsid w:val="00C51699"/>
    <w:rsid w:val="00C51B88"/>
    <w:rsid w:val="00C51D7D"/>
    <w:rsid w:val="00C52695"/>
    <w:rsid w:val="00C52FEE"/>
    <w:rsid w:val="00C5378D"/>
    <w:rsid w:val="00C53F3F"/>
    <w:rsid w:val="00C5626F"/>
    <w:rsid w:val="00C57985"/>
    <w:rsid w:val="00C57D9D"/>
    <w:rsid w:val="00C60420"/>
    <w:rsid w:val="00C6078B"/>
    <w:rsid w:val="00C60BCB"/>
    <w:rsid w:val="00C61F11"/>
    <w:rsid w:val="00C623D5"/>
    <w:rsid w:val="00C63BFC"/>
    <w:rsid w:val="00C63D82"/>
    <w:rsid w:val="00C64802"/>
    <w:rsid w:val="00C64B1F"/>
    <w:rsid w:val="00C651F1"/>
    <w:rsid w:val="00C652BB"/>
    <w:rsid w:val="00C6556C"/>
    <w:rsid w:val="00C655C5"/>
    <w:rsid w:val="00C65FE8"/>
    <w:rsid w:val="00C66EF5"/>
    <w:rsid w:val="00C66F45"/>
    <w:rsid w:val="00C67668"/>
    <w:rsid w:val="00C67F57"/>
    <w:rsid w:val="00C70621"/>
    <w:rsid w:val="00C70721"/>
    <w:rsid w:val="00C7116F"/>
    <w:rsid w:val="00C7167A"/>
    <w:rsid w:val="00C71C99"/>
    <w:rsid w:val="00C724BC"/>
    <w:rsid w:val="00C725AE"/>
    <w:rsid w:val="00C72BAD"/>
    <w:rsid w:val="00C73EA5"/>
    <w:rsid w:val="00C74751"/>
    <w:rsid w:val="00C74797"/>
    <w:rsid w:val="00C74C58"/>
    <w:rsid w:val="00C74F67"/>
    <w:rsid w:val="00C76550"/>
    <w:rsid w:val="00C775C4"/>
    <w:rsid w:val="00C77D4B"/>
    <w:rsid w:val="00C80E5A"/>
    <w:rsid w:val="00C81CA2"/>
    <w:rsid w:val="00C8278E"/>
    <w:rsid w:val="00C82C8F"/>
    <w:rsid w:val="00C82E22"/>
    <w:rsid w:val="00C83292"/>
    <w:rsid w:val="00C83ABC"/>
    <w:rsid w:val="00C83BC9"/>
    <w:rsid w:val="00C84437"/>
    <w:rsid w:val="00C84AE6"/>
    <w:rsid w:val="00C850B3"/>
    <w:rsid w:val="00C85505"/>
    <w:rsid w:val="00C8641E"/>
    <w:rsid w:val="00C86558"/>
    <w:rsid w:val="00C87A04"/>
    <w:rsid w:val="00C87F61"/>
    <w:rsid w:val="00C90C78"/>
    <w:rsid w:val="00C9232C"/>
    <w:rsid w:val="00C92F08"/>
    <w:rsid w:val="00C932F0"/>
    <w:rsid w:val="00C9552A"/>
    <w:rsid w:val="00C9567D"/>
    <w:rsid w:val="00C96D40"/>
    <w:rsid w:val="00C9704B"/>
    <w:rsid w:val="00C977F5"/>
    <w:rsid w:val="00CA1CF9"/>
    <w:rsid w:val="00CA1E79"/>
    <w:rsid w:val="00CA34ED"/>
    <w:rsid w:val="00CA37FF"/>
    <w:rsid w:val="00CA38B3"/>
    <w:rsid w:val="00CA4038"/>
    <w:rsid w:val="00CA485F"/>
    <w:rsid w:val="00CA4865"/>
    <w:rsid w:val="00CA4B94"/>
    <w:rsid w:val="00CA5A2B"/>
    <w:rsid w:val="00CA61FB"/>
    <w:rsid w:val="00CA635C"/>
    <w:rsid w:val="00CA66B9"/>
    <w:rsid w:val="00CB0C1D"/>
    <w:rsid w:val="00CB0D76"/>
    <w:rsid w:val="00CB121E"/>
    <w:rsid w:val="00CB18D3"/>
    <w:rsid w:val="00CB1946"/>
    <w:rsid w:val="00CB1A3E"/>
    <w:rsid w:val="00CB2064"/>
    <w:rsid w:val="00CB3A63"/>
    <w:rsid w:val="00CB43EC"/>
    <w:rsid w:val="00CB4EB5"/>
    <w:rsid w:val="00CB5153"/>
    <w:rsid w:val="00CB58E3"/>
    <w:rsid w:val="00CB5CC7"/>
    <w:rsid w:val="00CB5F82"/>
    <w:rsid w:val="00CB70E7"/>
    <w:rsid w:val="00CB72F3"/>
    <w:rsid w:val="00CB7A47"/>
    <w:rsid w:val="00CB7D0C"/>
    <w:rsid w:val="00CC007F"/>
    <w:rsid w:val="00CC163F"/>
    <w:rsid w:val="00CC24AB"/>
    <w:rsid w:val="00CC40C1"/>
    <w:rsid w:val="00CC438A"/>
    <w:rsid w:val="00CC4877"/>
    <w:rsid w:val="00CC4CF5"/>
    <w:rsid w:val="00CC549C"/>
    <w:rsid w:val="00CC5B8F"/>
    <w:rsid w:val="00CC6054"/>
    <w:rsid w:val="00CC6479"/>
    <w:rsid w:val="00CC67F0"/>
    <w:rsid w:val="00CC6A9A"/>
    <w:rsid w:val="00CC7245"/>
    <w:rsid w:val="00CC785B"/>
    <w:rsid w:val="00CD0290"/>
    <w:rsid w:val="00CD1452"/>
    <w:rsid w:val="00CD1C9F"/>
    <w:rsid w:val="00CD4267"/>
    <w:rsid w:val="00CD458B"/>
    <w:rsid w:val="00CD7227"/>
    <w:rsid w:val="00CD7690"/>
    <w:rsid w:val="00CD7C49"/>
    <w:rsid w:val="00CE053E"/>
    <w:rsid w:val="00CE09F6"/>
    <w:rsid w:val="00CE0BDB"/>
    <w:rsid w:val="00CE0C74"/>
    <w:rsid w:val="00CE2445"/>
    <w:rsid w:val="00CE3569"/>
    <w:rsid w:val="00CE4E7F"/>
    <w:rsid w:val="00CE62BD"/>
    <w:rsid w:val="00CE725A"/>
    <w:rsid w:val="00CE73A6"/>
    <w:rsid w:val="00CF0613"/>
    <w:rsid w:val="00CF130D"/>
    <w:rsid w:val="00CF1C4C"/>
    <w:rsid w:val="00CF1C6F"/>
    <w:rsid w:val="00CF28DB"/>
    <w:rsid w:val="00CF2D2A"/>
    <w:rsid w:val="00CF2E6B"/>
    <w:rsid w:val="00CF30CE"/>
    <w:rsid w:val="00CF362C"/>
    <w:rsid w:val="00CF3A31"/>
    <w:rsid w:val="00CF4952"/>
    <w:rsid w:val="00CF4FC8"/>
    <w:rsid w:val="00CF546B"/>
    <w:rsid w:val="00CF5CB4"/>
    <w:rsid w:val="00CF6305"/>
    <w:rsid w:val="00CF6310"/>
    <w:rsid w:val="00CF6402"/>
    <w:rsid w:val="00CF72E7"/>
    <w:rsid w:val="00CF78E8"/>
    <w:rsid w:val="00CF7D3C"/>
    <w:rsid w:val="00D002FF"/>
    <w:rsid w:val="00D00AF2"/>
    <w:rsid w:val="00D00D51"/>
    <w:rsid w:val="00D0243F"/>
    <w:rsid w:val="00D0250A"/>
    <w:rsid w:val="00D02A0F"/>
    <w:rsid w:val="00D02A80"/>
    <w:rsid w:val="00D0355A"/>
    <w:rsid w:val="00D03AE5"/>
    <w:rsid w:val="00D03FF0"/>
    <w:rsid w:val="00D04252"/>
    <w:rsid w:val="00D0482B"/>
    <w:rsid w:val="00D06657"/>
    <w:rsid w:val="00D06662"/>
    <w:rsid w:val="00D06B50"/>
    <w:rsid w:val="00D103C6"/>
    <w:rsid w:val="00D10E38"/>
    <w:rsid w:val="00D11203"/>
    <w:rsid w:val="00D112C6"/>
    <w:rsid w:val="00D1133B"/>
    <w:rsid w:val="00D113B6"/>
    <w:rsid w:val="00D118FB"/>
    <w:rsid w:val="00D119DD"/>
    <w:rsid w:val="00D11FEA"/>
    <w:rsid w:val="00D1214F"/>
    <w:rsid w:val="00D122D6"/>
    <w:rsid w:val="00D125DB"/>
    <w:rsid w:val="00D13521"/>
    <w:rsid w:val="00D13B6F"/>
    <w:rsid w:val="00D14F7A"/>
    <w:rsid w:val="00D16493"/>
    <w:rsid w:val="00D16EAE"/>
    <w:rsid w:val="00D17D67"/>
    <w:rsid w:val="00D21EDB"/>
    <w:rsid w:val="00D22C61"/>
    <w:rsid w:val="00D230A0"/>
    <w:rsid w:val="00D232B8"/>
    <w:rsid w:val="00D23E4E"/>
    <w:rsid w:val="00D241C5"/>
    <w:rsid w:val="00D2443B"/>
    <w:rsid w:val="00D24EAF"/>
    <w:rsid w:val="00D25375"/>
    <w:rsid w:val="00D26446"/>
    <w:rsid w:val="00D2648C"/>
    <w:rsid w:val="00D27D92"/>
    <w:rsid w:val="00D30BE1"/>
    <w:rsid w:val="00D30CC3"/>
    <w:rsid w:val="00D30CE4"/>
    <w:rsid w:val="00D31260"/>
    <w:rsid w:val="00D31455"/>
    <w:rsid w:val="00D31E92"/>
    <w:rsid w:val="00D32126"/>
    <w:rsid w:val="00D325C0"/>
    <w:rsid w:val="00D32821"/>
    <w:rsid w:val="00D33BF5"/>
    <w:rsid w:val="00D33FFF"/>
    <w:rsid w:val="00D359F4"/>
    <w:rsid w:val="00D35EE3"/>
    <w:rsid w:val="00D36481"/>
    <w:rsid w:val="00D366CE"/>
    <w:rsid w:val="00D36736"/>
    <w:rsid w:val="00D367DA"/>
    <w:rsid w:val="00D375A9"/>
    <w:rsid w:val="00D40AFA"/>
    <w:rsid w:val="00D40EF7"/>
    <w:rsid w:val="00D42492"/>
    <w:rsid w:val="00D42DB7"/>
    <w:rsid w:val="00D44EE5"/>
    <w:rsid w:val="00D45A05"/>
    <w:rsid w:val="00D465C6"/>
    <w:rsid w:val="00D46D38"/>
    <w:rsid w:val="00D47718"/>
    <w:rsid w:val="00D50D9E"/>
    <w:rsid w:val="00D51005"/>
    <w:rsid w:val="00D513BB"/>
    <w:rsid w:val="00D51CDC"/>
    <w:rsid w:val="00D51D3F"/>
    <w:rsid w:val="00D51F6C"/>
    <w:rsid w:val="00D52690"/>
    <w:rsid w:val="00D52E35"/>
    <w:rsid w:val="00D535DD"/>
    <w:rsid w:val="00D54353"/>
    <w:rsid w:val="00D549A7"/>
    <w:rsid w:val="00D5508E"/>
    <w:rsid w:val="00D55AA3"/>
    <w:rsid w:val="00D55E64"/>
    <w:rsid w:val="00D56532"/>
    <w:rsid w:val="00D5780C"/>
    <w:rsid w:val="00D607A6"/>
    <w:rsid w:val="00D614E9"/>
    <w:rsid w:val="00D61771"/>
    <w:rsid w:val="00D62E47"/>
    <w:rsid w:val="00D6366D"/>
    <w:rsid w:val="00D63CA8"/>
    <w:rsid w:val="00D646FF"/>
    <w:rsid w:val="00D64906"/>
    <w:rsid w:val="00D650AC"/>
    <w:rsid w:val="00D656B1"/>
    <w:rsid w:val="00D66BEE"/>
    <w:rsid w:val="00D66BFE"/>
    <w:rsid w:val="00D66D19"/>
    <w:rsid w:val="00D67441"/>
    <w:rsid w:val="00D6758A"/>
    <w:rsid w:val="00D704B8"/>
    <w:rsid w:val="00D70970"/>
    <w:rsid w:val="00D71C53"/>
    <w:rsid w:val="00D71C8D"/>
    <w:rsid w:val="00D725D2"/>
    <w:rsid w:val="00D729AE"/>
    <w:rsid w:val="00D72D00"/>
    <w:rsid w:val="00D73F8D"/>
    <w:rsid w:val="00D7452E"/>
    <w:rsid w:val="00D74EE6"/>
    <w:rsid w:val="00D7572C"/>
    <w:rsid w:val="00D7574D"/>
    <w:rsid w:val="00D759C5"/>
    <w:rsid w:val="00D7624A"/>
    <w:rsid w:val="00D76C8E"/>
    <w:rsid w:val="00D76DBD"/>
    <w:rsid w:val="00D77491"/>
    <w:rsid w:val="00D77BE5"/>
    <w:rsid w:val="00D80C92"/>
    <w:rsid w:val="00D81D98"/>
    <w:rsid w:val="00D81E9B"/>
    <w:rsid w:val="00D82104"/>
    <w:rsid w:val="00D82176"/>
    <w:rsid w:val="00D83499"/>
    <w:rsid w:val="00D84905"/>
    <w:rsid w:val="00D849AB"/>
    <w:rsid w:val="00D850CC"/>
    <w:rsid w:val="00D8600B"/>
    <w:rsid w:val="00D86524"/>
    <w:rsid w:val="00D86759"/>
    <w:rsid w:val="00D86801"/>
    <w:rsid w:val="00D86AC0"/>
    <w:rsid w:val="00D86BF4"/>
    <w:rsid w:val="00D87916"/>
    <w:rsid w:val="00D87AD3"/>
    <w:rsid w:val="00D902B9"/>
    <w:rsid w:val="00D915FC"/>
    <w:rsid w:val="00D94D4C"/>
    <w:rsid w:val="00D94EF7"/>
    <w:rsid w:val="00D96395"/>
    <w:rsid w:val="00DA0B9C"/>
    <w:rsid w:val="00DA0C43"/>
    <w:rsid w:val="00DA0E2A"/>
    <w:rsid w:val="00DA1C6A"/>
    <w:rsid w:val="00DA1CFA"/>
    <w:rsid w:val="00DA24E1"/>
    <w:rsid w:val="00DA28A0"/>
    <w:rsid w:val="00DA2906"/>
    <w:rsid w:val="00DA2CA6"/>
    <w:rsid w:val="00DA2CBF"/>
    <w:rsid w:val="00DA2D99"/>
    <w:rsid w:val="00DA3467"/>
    <w:rsid w:val="00DA3485"/>
    <w:rsid w:val="00DA38AD"/>
    <w:rsid w:val="00DA4EE5"/>
    <w:rsid w:val="00DA527E"/>
    <w:rsid w:val="00DA5BBE"/>
    <w:rsid w:val="00DA5D04"/>
    <w:rsid w:val="00DA623D"/>
    <w:rsid w:val="00DA63FA"/>
    <w:rsid w:val="00DA6DDE"/>
    <w:rsid w:val="00DA77EA"/>
    <w:rsid w:val="00DA7ADD"/>
    <w:rsid w:val="00DB0C00"/>
    <w:rsid w:val="00DB1214"/>
    <w:rsid w:val="00DB1F8E"/>
    <w:rsid w:val="00DB2621"/>
    <w:rsid w:val="00DB263B"/>
    <w:rsid w:val="00DB4B0F"/>
    <w:rsid w:val="00DB4BC1"/>
    <w:rsid w:val="00DB51A5"/>
    <w:rsid w:val="00DB59C4"/>
    <w:rsid w:val="00DB59D0"/>
    <w:rsid w:val="00DB7F16"/>
    <w:rsid w:val="00DC083B"/>
    <w:rsid w:val="00DC3110"/>
    <w:rsid w:val="00DC3640"/>
    <w:rsid w:val="00DC3FB3"/>
    <w:rsid w:val="00DC4F3D"/>
    <w:rsid w:val="00DC4F7A"/>
    <w:rsid w:val="00DC52C7"/>
    <w:rsid w:val="00DC5EAA"/>
    <w:rsid w:val="00DC6218"/>
    <w:rsid w:val="00DC705A"/>
    <w:rsid w:val="00DC77CC"/>
    <w:rsid w:val="00DC7B62"/>
    <w:rsid w:val="00DC7C6C"/>
    <w:rsid w:val="00DD017C"/>
    <w:rsid w:val="00DD154B"/>
    <w:rsid w:val="00DD16D4"/>
    <w:rsid w:val="00DD2BAC"/>
    <w:rsid w:val="00DD2E46"/>
    <w:rsid w:val="00DD3B8D"/>
    <w:rsid w:val="00DD411F"/>
    <w:rsid w:val="00DD4366"/>
    <w:rsid w:val="00DD4C17"/>
    <w:rsid w:val="00DD5A3F"/>
    <w:rsid w:val="00DD60A2"/>
    <w:rsid w:val="00DD6127"/>
    <w:rsid w:val="00DD7EAF"/>
    <w:rsid w:val="00DE0214"/>
    <w:rsid w:val="00DE0A25"/>
    <w:rsid w:val="00DE0B80"/>
    <w:rsid w:val="00DE0E19"/>
    <w:rsid w:val="00DE11CB"/>
    <w:rsid w:val="00DE126C"/>
    <w:rsid w:val="00DE1E11"/>
    <w:rsid w:val="00DE2041"/>
    <w:rsid w:val="00DE3B4C"/>
    <w:rsid w:val="00DE3B58"/>
    <w:rsid w:val="00DE3E0C"/>
    <w:rsid w:val="00DE42C9"/>
    <w:rsid w:val="00DE440B"/>
    <w:rsid w:val="00DE444D"/>
    <w:rsid w:val="00DE4807"/>
    <w:rsid w:val="00DE49B3"/>
    <w:rsid w:val="00DE4CC9"/>
    <w:rsid w:val="00DE5CD5"/>
    <w:rsid w:val="00DE5CED"/>
    <w:rsid w:val="00DE5D47"/>
    <w:rsid w:val="00DE63E3"/>
    <w:rsid w:val="00DE7136"/>
    <w:rsid w:val="00DE7203"/>
    <w:rsid w:val="00DF1293"/>
    <w:rsid w:val="00DF2A2D"/>
    <w:rsid w:val="00DF36F1"/>
    <w:rsid w:val="00DF49B0"/>
    <w:rsid w:val="00DF7220"/>
    <w:rsid w:val="00DF7898"/>
    <w:rsid w:val="00E000CB"/>
    <w:rsid w:val="00E008EE"/>
    <w:rsid w:val="00E018A4"/>
    <w:rsid w:val="00E02FE8"/>
    <w:rsid w:val="00E037F8"/>
    <w:rsid w:val="00E0383E"/>
    <w:rsid w:val="00E03C93"/>
    <w:rsid w:val="00E0430C"/>
    <w:rsid w:val="00E069FF"/>
    <w:rsid w:val="00E070D2"/>
    <w:rsid w:val="00E10F30"/>
    <w:rsid w:val="00E13041"/>
    <w:rsid w:val="00E143AC"/>
    <w:rsid w:val="00E14F57"/>
    <w:rsid w:val="00E15D20"/>
    <w:rsid w:val="00E168E4"/>
    <w:rsid w:val="00E17799"/>
    <w:rsid w:val="00E20024"/>
    <w:rsid w:val="00E206E0"/>
    <w:rsid w:val="00E20C90"/>
    <w:rsid w:val="00E2150F"/>
    <w:rsid w:val="00E216B7"/>
    <w:rsid w:val="00E21939"/>
    <w:rsid w:val="00E21A60"/>
    <w:rsid w:val="00E21DA9"/>
    <w:rsid w:val="00E2228C"/>
    <w:rsid w:val="00E23189"/>
    <w:rsid w:val="00E233C2"/>
    <w:rsid w:val="00E235B1"/>
    <w:rsid w:val="00E23997"/>
    <w:rsid w:val="00E24D11"/>
    <w:rsid w:val="00E25DC9"/>
    <w:rsid w:val="00E26839"/>
    <w:rsid w:val="00E26EAD"/>
    <w:rsid w:val="00E2707F"/>
    <w:rsid w:val="00E273A8"/>
    <w:rsid w:val="00E27AD6"/>
    <w:rsid w:val="00E30781"/>
    <w:rsid w:val="00E31F21"/>
    <w:rsid w:val="00E32687"/>
    <w:rsid w:val="00E34144"/>
    <w:rsid w:val="00E3497E"/>
    <w:rsid w:val="00E34BEA"/>
    <w:rsid w:val="00E3561F"/>
    <w:rsid w:val="00E357D1"/>
    <w:rsid w:val="00E360D7"/>
    <w:rsid w:val="00E3787D"/>
    <w:rsid w:val="00E4019B"/>
    <w:rsid w:val="00E403F1"/>
    <w:rsid w:val="00E40691"/>
    <w:rsid w:val="00E40D92"/>
    <w:rsid w:val="00E43917"/>
    <w:rsid w:val="00E44352"/>
    <w:rsid w:val="00E44BE2"/>
    <w:rsid w:val="00E4533C"/>
    <w:rsid w:val="00E453C3"/>
    <w:rsid w:val="00E46268"/>
    <w:rsid w:val="00E46A6B"/>
    <w:rsid w:val="00E47245"/>
    <w:rsid w:val="00E515F9"/>
    <w:rsid w:val="00E52C47"/>
    <w:rsid w:val="00E53F0F"/>
    <w:rsid w:val="00E5434F"/>
    <w:rsid w:val="00E548FB"/>
    <w:rsid w:val="00E54E35"/>
    <w:rsid w:val="00E57857"/>
    <w:rsid w:val="00E61819"/>
    <w:rsid w:val="00E622B7"/>
    <w:rsid w:val="00E62DE7"/>
    <w:rsid w:val="00E6334D"/>
    <w:rsid w:val="00E63640"/>
    <w:rsid w:val="00E63F0E"/>
    <w:rsid w:val="00E6542D"/>
    <w:rsid w:val="00E65EFD"/>
    <w:rsid w:val="00E66115"/>
    <w:rsid w:val="00E66760"/>
    <w:rsid w:val="00E6689A"/>
    <w:rsid w:val="00E66ED4"/>
    <w:rsid w:val="00E67F67"/>
    <w:rsid w:val="00E7079C"/>
    <w:rsid w:val="00E70C86"/>
    <w:rsid w:val="00E70EFC"/>
    <w:rsid w:val="00E70FCF"/>
    <w:rsid w:val="00E72822"/>
    <w:rsid w:val="00E73020"/>
    <w:rsid w:val="00E735CA"/>
    <w:rsid w:val="00E74AA0"/>
    <w:rsid w:val="00E753CC"/>
    <w:rsid w:val="00E75597"/>
    <w:rsid w:val="00E757D1"/>
    <w:rsid w:val="00E75CDB"/>
    <w:rsid w:val="00E76098"/>
    <w:rsid w:val="00E801BE"/>
    <w:rsid w:val="00E80F8D"/>
    <w:rsid w:val="00E8180C"/>
    <w:rsid w:val="00E81BBB"/>
    <w:rsid w:val="00E83C3B"/>
    <w:rsid w:val="00E84400"/>
    <w:rsid w:val="00E85B93"/>
    <w:rsid w:val="00E867D9"/>
    <w:rsid w:val="00E86857"/>
    <w:rsid w:val="00E868D1"/>
    <w:rsid w:val="00E90053"/>
    <w:rsid w:val="00E90082"/>
    <w:rsid w:val="00E901D8"/>
    <w:rsid w:val="00E90547"/>
    <w:rsid w:val="00E9072E"/>
    <w:rsid w:val="00E91B91"/>
    <w:rsid w:val="00E91C58"/>
    <w:rsid w:val="00E91CB4"/>
    <w:rsid w:val="00E92139"/>
    <w:rsid w:val="00E92579"/>
    <w:rsid w:val="00E933E1"/>
    <w:rsid w:val="00E93594"/>
    <w:rsid w:val="00E93D64"/>
    <w:rsid w:val="00E946A8"/>
    <w:rsid w:val="00E960B6"/>
    <w:rsid w:val="00EA0BF3"/>
    <w:rsid w:val="00EA18F7"/>
    <w:rsid w:val="00EA2679"/>
    <w:rsid w:val="00EA2A07"/>
    <w:rsid w:val="00EA2AFD"/>
    <w:rsid w:val="00EA37B4"/>
    <w:rsid w:val="00EA399C"/>
    <w:rsid w:val="00EA404B"/>
    <w:rsid w:val="00EA4C7C"/>
    <w:rsid w:val="00EA56E8"/>
    <w:rsid w:val="00EA5907"/>
    <w:rsid w:val="00EA6017"/>
    <w:rsid w:val="00EA6339"/>
    <w:rsid w:val="00EA6D92"/>
    <w:rsid w:val="00EB0C59"/>
    <w:rsid w:val="00EB1276"/>
    <w:rsid w:val="00EB57DF"/>
    <w:rsid w:val="00EB5F47"/>
    <w:rsid w:val="00EB7AE4"/>
    <w:rsid w:val="00EB7DA1"/>
    <w:rsid w:val="00EC05E1"/>
    <w:rsid w:val="00EC0693"/>
    <w:rsid w:val="00EC08AE"/>
    <w:rsid w:val="00EC0D74"/>
    <w:rsid w:val="00EC126C"/>
    <w:rsid w:val="00EC1C3D"/>
    <w:rsid w:val="00EC3668"/>
    <w:rsid w:val="00EC4C5E"/>
    <w:rsid w:val="00EC6023"/>
    <w:rsid w:val="00EC68E7"/>
    <w:rsid w:val="00EC6E48"/>
    <w:rsid w:val="00EC783E"/>
    <w:rsid w:val="00EC7BF6"/>
    <w:rsid w:val="00EC7EAB"/>
    <w:rsid w:val="00ED0C33"/>
    <w:rsid w:val="00ED0E63"/>
    <w:rsid w:val="00ED1230"/>
    <w:rsid w:val="00ED1F54"/>
    <w:rsid w:val="00ED220A"/>
    <w:rsid w:val="00ED26CE"/>
    <w:rsid w:val="00ED2CA4"/>
    <w:rsid w:val="00ED2DDF"/>
    <w:rsid w:val="00ED2EDA"/>
    <w:rsid w:val="00ED3B13"/>
    <w:rsid w:val="00ED3C38"/>
    <w:rsid w:val="00ED5DB8"/>
    <w:rsid w:val="00ED62CB"/>
    <w:rsid w:val="00ED64CD"/>
    <w:rsid w:val="00ED6FA7"/>
    <w:rsid w:val="00ED74A0"/>
    <w:rsid w:val="00ED7C1F"/>
    <w:rsid w:val="00ED7D13"/>
    <w:rsid w:val="00EE177C"/>
    <w:rsid w:val="00EE1837"/>
    <w:rsid w:val="00EE1B46"/>
    <w:rsid w:val="00EE1DB2"/>
    <w:rsid w:val="00EE4255"/>
    <w:rsid w:val="00EE4552"/>
    <w:rsid w:val="00EE5D20"/>
    <w:rsid w:val="00EE67A6"/>
    <w:rsid w:val="00EE68C5"/>
    <w:rsid w:val="00EE7EAF"/>
    <w:rsid w:val="00EF041A"/>
    <w:rsid w:val="00EF0803"/>
    <w:rsid w:val="00EF1073"/>
    <w:rsid w:val="00EF1450"/>
    <w:rsid w:val="00EF1C8A"/>
    <w:rsid w:val="00EF1E1C"/>
    <w:rsid w:val="00EF293E"/>
    <w:rsid w:val="00EF2E15"/>
    <w:rsid w:val="00EF4305"/>
    <w:rsid w:val="00EF4388"/>
    <w:rsid w:val="00EF4891"/>
    <w:rsid w:val="00EF4AAD"/>
    <w:rsid w:val="00EF4F33"/>
    <w:rsid w:val="00EF50EC"/>
    <w:rsid w:val="00EF6900"/>
    <w:rsid w:val="00EF6975"/>
    <w:rsid w:val="00EF6D57"/>
    <w:rsid w:val="00EF6DBF"/>
    <w:rsid w:val="00EF769C"/>
    <w:rsid w:val="00F00B03"/>
    <w:rsid w:val="00F01432"/>
    <w:rsid w:val="00F01E9C"/>
    <w:rsid w:val="00F02AFD"/>
    <w:rsid w:val="00F02BDE"/>
    <w:rsid w:val="00F0471B"/>
    <w:rsid w:val="00F05A27"/>
    <w:rsid w:val="00F07B01"/>
    <w:rsid w:val="00F102F5"/>
    <w:rsid w:val="00F105D3"/>
    <w:rsid w:val="00F10EDA"/>
    <w:rsid w:val="00F1124A"/>
    <w:rsid w:val="00F12103"/>
    <w:rsid w:val="00F123D7"/>
    <w:rsid w:val="00F14546"/>
    <w:rsid w:val="00F14B5D"/>
    <w:rsid w:val="00F15522"/>
    <w:rsid w:val="00F15C08"/>
    <w:rsid w:val="00F1621D"/>
    <w:rsid w:val="00F16DA4"/>
    <w:rsid w:val="00F17CB3"/>
    <w:rsid w:val="00F209B8"/>
    <w:rsid w:val="00F21791"/>
    <w:rsid w:val="00F2183A"/>
    <w:rsid w:val="00F22E2B"/>
    <w:rsid w:val="00F2341C"/>
    <w:rsid w:val="00F23E16"/>
    <w:rsid w:val="00F244E0"/>
    <w:rsid w:val="00F251F7"/>
    <w:rsid w:val="00F27BCB"/>
    <w:rsid w:val="00F3040E"/>
    <w:rsid w:val="00F3065F"/>
    <w:rsid w:val="00F30C3B"/>
    <w:rsid w:val="00F30DC9"/>
    <w:rsid w:val="00F30E16"/>
    <w:rsid w:val="00F31E19"/>
    <w:rsid w:val="00F321C8"/>
    <w:rsid w:val="00F32C3D"/>
    <w:rsid w:val="00F3426A"/>
    <w:rsid w:val="00F34580"/>
    <w:rsid w:val="00F35D90"/>
    <w:rsid w:val="00F365ED"/>
    <w:rsid w:val="00F36635"/>
    <w:rsid w:val="00F36B5F"/>
    <w:rsid w:val="00F36CDB"/>
    <w:rsid w:val="00F410AD"/>
    <w:rsid w:val="00F41216"/>
    <w:rsid w:val="00F41B80"/>
    <w:rsid w:val="00F43BB5"/>
    <w:rsid w:val="00F441A3"/>
    <w:rsid w:val="00F4436F"/>
    <w:rsid w:val="00F44FA2"/>
    <w:rsid w:val="00F45B96"/>
    <w:rsid w:val="00F4606B"/>
    <w:rsid w:val="00F462C4"/>
    <w:rsid w:val="00F4640C"/>
    <w:rsid w:val="00F47A33"/>
    <w:rsid w:val="00F47AB7"/>
    <w:rsid w:val="00F47F47"/>
    <w:rsid w:val="00F51E01"/>
    <w:rsid w:val="00F5342E"/>
    <w:rsid w:val="00F54C17"/>
    <w:rsid w:val="00F55BA6"/>
    <w:rsid w:val="00F55E2B"/>
    <w:rsid w:val="00F56262"/>
    <w:rsid w:val="00F56539"/>
    <w:rsid w:val="00F56A62"/>
    <w:rsid w:val="00F56EB7"/>
    <w:rsid w:val="00F57228"/>
    <w:rsid w:val="00F57859"/>
    <w:rsid w:val="00F57D12"/>
    <w:rsid w:val="00F60103"/>
    <w:rsid w:val="00F60A24"/>
    <w:rsid w:val="00F60FE1"/>
    <w:rsid w:val="00F617EB"/>
    <w:rsid w:val="00F62B04"/>
    <w:rsid w:val="00F63ADD"/>
    <w:rsid w:val="00F64186"/>
    <w:rsid w:val="00F64435"/>
    <w:rsid w:val="00F64678"/>
    <w:rsid w:val="00F64E53"/>
    <w:rsid w:val="00F64EDE"/>
    <w:rsid w:val="00F653DA"/>
    <w:rsid w:val="00F65E63"/>
    <w:rsid w:val="00F66027"/>
    <w:rsid w:val="00F66412"/>
    <w:rsid w:val="00F67426"/>
    <w:rsid w:val="00F674E7"/>
    <w:rsid w:val="00F70060"/>
    <w:rsid w:val="00F719DB"/>
    <w:rsid w:val="00F71EFD"/>
    <w:rsid w:val="00F721A0"/>
    <w:rsid w:val="00F721BD"/>
    <w:rsid w:val="00F73286"/>
    <w:rsid w:val="00F73581"/>
    <w:rsid w:val="00F738FE"/>
    <w:rsid w:val="00F757E5"/>
    <w:rsid w:val="00F76075"/>
    <w:rsid w:val="00F770F0"/>
    <w:rsid w:val="00F77F68"/>
    <w:rsid w:val="00F80AD0"/>
    <w:rsid w:val="00F8264A"/>
    <w:rsid w:val="00F82D18"/>
    <w:rsid w:val="00F82E2F"/>
    <w:rsid w:val="00F83C29"/>
    <w:rsid w:val="00F8492C"/>
    <w:rsid w:val="00F84C3F"/>
    <w:rsid w:val="00F85587"/>
    <w:rsid w:val="00F85734"/>
    <w:rsid w:val="00F86108"/>
    <w:rsid w:val="00F86331"/>
    <w:rsid w:val="00F86972"/>
    <w:rsid w:val="00F87636"/>
    <w:rsid w:val="00F877C4"/>
    <w:rsid w:val="00F87CD1"/>
    <w:rsid w:val="00F87DD0"/>
    <w:rsid w:val="00F90AA3"/>
    <w:rsid w:val="00F91962"/>
    <w:rsid w:val="00F934DB"/>
    <w:rsid w:val="00F9359B"/>
    <w:rsid w:val="00F9363F"/>
    <w:rsid w:val="00F938E3"/>
    <w:rsid w:val="00F943D6"/>
    <w:rsid w:val="00F9488B"/>
    <w:rsid w:val="00F9506E"/>
    <w:rsid w:val="00F95519"/>
    <w:rsid w:val="00F95B8E"/>
    <w:rsid w:val="00F95E95"/>
    <w:rsid w:val="00F960B1"/>
    <w:rsid w:val="00F9684B"/>
    <w:rsid w:val="00F970F2"/>
    <w:rsid w:val="00F97BB7"/>
    <w:rsid w:val="00FA1218"/>
    <w:rsid w:val="00FA2036"/>
    <w:rsid w:val="00FA34EB"/>
    <w:rsid w:val="00FA39D7"/>
    <w:rsid w:val="00FA3BA8"/>
    <w:rsid w:val="00FA3DC2"/>
    <w:rsid w:val="00FA3EB6"/>
    <w:rsid w:val="00FA3FDA"/>
    <w:rsid w:val="00FA40FC"/>
    <w:rsid w:val="00FA4615"/>
    <w:rsid w:val="00FA4CF4"/>
    <w:rsid w:val="00FA6B15"/>
    <w:rsid w:val="00FA6C2D"/>
    <w:rsid w:val="00FB0D3D"/>
    <w:rsid w:val="00FB1D0E"/>
    <w:rsid w:val="00FB1DBA"/>
    <w:rsid w:val="00FB24A7"/>
    <w:rsid w:val="00FB2623"/>
    <w:rsid w:val="00FB263A"/>
    <w:rsid w:val="00FB28B4"/>
    <w:rsid w:val="00FB38BF"/>
    <w:rsid w:val="00FB463D"/>
    <w:rsid w:val="00FB4E33"/>
    <w:rsid w:val="00FB699A"/>
    <w:rsid w:val="00FB6EB9"/>
    <w:rsid w:val="00FB7CEF"/>
    <w:rsid w:val="00FB7EF6"/>
    <w:rsid w:val="00FC0234"/>
    <w:rsid w:val="00FC207A"/>
    <w:rsid w:val="00FC2D52"/>
    <w:rsid w:val="00FC3199"/>
    <w:rsid w:val="00FC33D1"/>
    <w:rsid w:val="00FC3707"/>
    <w:rsid w:val="00FC3C54"/>
    <w:rsid w:val="00FC53B9"/>
    <w:rsid w:val="00FC56D1"/>
    <w:rsid w:val="00FC6573"/>
    <w:rsid w:val="00FC668B"/>
    <w:rsid w:val="00FC74B3"/>
    <w:rsid w:val="00FD0B7F"/>
    <w:rsid w:val="00FD0BB6"/>
    <w:rsid w:val="00FD1662"/>
    <w:rsid w:val="00FD26B5"/>
    <w:rsid w:val="00FD3CFF"/>
    <w:rsid w:val="00FD44B8"/>
    <w:rsid w:val="00FD46E3"/>
    <w:rsid w:val="00FD48A3"/>
    <w:rsid w:val="00FD4DF2"/>
    <w:rsid w:val="00FD50C1"/>
    <w:rsid w:val="00FD645F"/>
    <w:rsid w:val="00FD6856"/>
    <w:rsid w:val="00FD6B13"/>
    <w:rsid w:val="00FD6DCF"/>
    <w:rsid w:val="00FD70F8"/>
    <w:rsid w:val="00FD7701"/>
    <w:rsid w:val="00FE01A1"/>
    <w:rsid w:val="00FE0A5A"/>
    <w:rsid w:val="00FE1C19"/>
    <w:rsid w:val="00FE3458"/>
    <w:rsid w:val="00FE40C4"/>
    <w:rsid w:val="00FE4413"/>
    <w:rsid w:val="00FE4AA4"/>
    <w:rsid w:val="00FE4CB9"/>
    <w:rsid w:val="00FE559F"/>
    <w:rsid w:val="00FE6099"/>
    <w:rsid w:val="00FE71EB"/>
    <w:rsid w:val="00FE72A5"/>
    <w:rsid w:val="00FF0CEA"/>
    <w:rsid w:val="00FF12C3"/>
    <w:rsid w:val="00FF1C12"/>
    <w:rsid w:val="00FF2BD5"/>
    <w:rsid w:val="00FF309D"/>
    <w:rsid w:val="00FF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3D165"/>
  <w15:docId w15:val="{0E4B2898-A49D-4297-8E7F-31F61EECE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  <w:jc w:val="both"/>
    </w:pPr>
    <w:rPr>
      <w:sz w:val="24"/>
      <w:lang w:eastAsia="he-IL"/>
    </w:rPr>
  </w:style>
  <w:style w:type="paragraph" w:styleId="Heading1">
    <w:name w:val="heading 1"/>
    <w:basedOn w:val="Normal"/>
    <w:next w:val="Normal"/>
    <w:qFormat/>
    <w:pPr>
      <w:keepNext/>
      <w:tabs>
        <w:tab w:val="num" w:pos="0"/>
      </w:tabs>
      <w:spacing w:before="120" w:line="360" w:lineRule="auto"/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/>
      <w:tabs>
        <w:tab w:val="num" w:pos="0"/>
      </w:tabs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tabs>
        <w:tab w:val="num" w:pos="0"/>
      </w:tabs>
      <w:spacing w:before="240" w:after="60" w:line="360" w:lineRule="auto"/>
      <w:ind w:firstLine="432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tabs>
        <w:tab w:val="left" w:pos="-180"/>
        <w:tab w:val="num" w:pos="0"/>
      </w:tabs>
      <w:spacing w:before="120"/>
      <w:ind w:firstLine="18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/>
      <w:tabs>
        <w:tab w:val="num" w:pos="0"/>
      </w:tabs>
      <w:spacing w:before="12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keepNext/>
      <w:tabs>
        <w:tab w:val="num" w:pos="0"/>
      </w:tabs>
      <w:spacing w:before="12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8z0">
    <w:name w:val="WW8Num8z0"/>
    <w:rPr>
      <w:b/>
    </w:rPr>
  </w:style>
  <w:style w:type="character" w:customStyle="1" w:styleId="WW8Num38z0">
    <w:name w:val="WW8Num38z0"/>
    <w:rPr>
      <w:rFonts w:ascii="Times New Roman" w:eastAsia="Times New Roman" w:hAnsi="Times New Roman" w:cs="Times New Roman"/>
    </w:rPr>
  </w:style>
  <w:style w:type="character" w:customStyle="1" w:styleId="WW8Num38z1">
    <w:name w:val="WW8Num38z1"/>
    <w:rPr>
      <w:rFonts w:ascii="Courier New" w:hAnsi="Courier New" w:cs="Courier New"/>
    </w:rPr>
  </w:style>
  <w:style w:type="character" w:customStyle="1" w:styleId="WW8Num38z2">
    <w:name w:val="WW8Num38z2"/>
    <w:rPr>
      <w:rFonts w:ascii="Wingdings" w:hAnsi="Wingdings"/>
    </w:rPr>
  </w:style>
  <w:style w:type="character" w:customStyle="1" w:styleId="WW8Num38z3">
    <w:name w:val="WW8Num38z3"/>
    <w:rPr>
      <w:rFonts w:ascii="Symbol" w:hAnsi="Symbol"/>
    </w:rPr>
  </w:style>
  <w:style w:type="character" w:customStyle="1" w:styleId="WW8Num39z0">
    <w:name w:val="WW8Num39z0"/>
    <w:rPr>
      <w:b/>
      <w:i/>
    </w:rPr>
  </w:style>
  <w:style w:type="character" w:customStyle="1" w:styleId="WW8Num40z0">
    <w:name w:val="WW8Num40z0"/>
    <w:rPr>
      <w:b/>
      <w:i/>
    </w:rPr>
  </w:style>
  <w:style w:type="character" w:customStyle="1" w:styleId="DefaultParagraphFont1">
    <w:name w:val="Default Paragraph Font1"/>
  </w:style>
  <w:style w:type="character" w:styleId="PageNumber">
    <w:name w:val="page number"/>
    <w:basedOn w:val="DefaultParagraphFont1"/>
    <w:semiHidden/>
  </w:style>
  <w:style w:type="character" w:customStyle="1" w:styleId="tiny1">
    <w:name w:val="tiny1"/>
    <w:basedOn w:val="DefaultParagraphFont1"/>
    <w:rPr>
      <w:rFonts w:ascii="Verdana" w:hAnsi="Verdana"/>
      <w:sz w:val="15"/>
    </w:rPr>
  </w:style>
  <w:style w:type="character" w:styleId="Hyperlink">
    <w:name w:val="Hyperlink"/>
    <w:basedOn w:val="DefaultParagraphFont1"/>
    <w:rPr>
      <w:color w:val="0000FF"/>
      <w:u w:val="single"/>
    </w:rPr>
  </w:style>
  <w:style w:type="character" w:styleId="Strong">
    <w:name w:val="Strong"/>
    <w:basedOn w:val="DefaultParagraphFont1"/>
    <w:qFormat/>
    <w:rPr>
      <w:b/>
    </w:rPr>
  </w:style>
  <w:style w:type="character" w:customStyle="1" w:styleId="articletext1">
    <w:name w:val="articletext1"/>
    <w:basedOn w:val="DefaultParagraphFont1"/>
    <w:rPr>
      <w:rFonts w:ascii="Verdana" w:hAnsi="Verdana"/>
      <w:i w:val="0"/>
      <w:color w:val="000000"/>
      <w:sz w:val="20"/>
    </w:rPr>
  </w:style>
  <w:style w:type="character" w:customStyle="1" w:styleId="CommentReference1">
    <w:name w:val="Comment Reference1"/>
    <w:basedOn w:val="DefaultParagraphFont1"/>
    <w:rPr>
      <w:sz w:val="18"/>
    </w:rPr>
  </w:style>
  <w:style w:type="character" w:styleId="Emphasis">
    <w:name w:val="Emphasis"/>
    <w:basedOn w:val="DefaultParagraphFont1"/>
    <w:uiPriority w:val="20"/>
    <w:qFormat/>
    <w:rPr>
      <w:i/>
      <w:iCs/>
    </w:rPr>
  </w:style>
  <w:style w:type="character" w:styleId="FollowedHyperlink">
    <w:name w:val="FollowedHyperlink"/>
    <w:basedOn w:val="DefaultParagraphFont1"/>
    <w:semiHidden/>
    <w:rPr>
      <w:color w:val="800080"/>
      <w:u w:val="single"/>
    </w:rPr>
  </w:style>
  <w:style w:type="character" w:customStyle="1" w:styleId="ref-journal">
    <w:name w:val="ref-journal"/>
    <w:basedOn w:val="DefaultParagraphFont1"/>
  </w:style>
  <w:style w:type="character" w:customStyle="1" w:styleId="ref-vol">
    <w:name w:val="ref-vol"/>
    <w:basedOn w:val="DefaultParagraphFont1"/>
  </w:style>
  <w:style w:type="character" w:customStyle="1" w:styleId="sensecontent">
    <w:name w:val="sense_content"/>
    <w:basedOn w:val="DefaultParagraphFont1"/>
  </w:style>
  <w:style w:type="character" w:customStyle="1" w:styleId="hw">
    <w:name w:val="hw"/>
    <w:basedOn w:val="DefaultParagraphFont1"/>
  </w:style>
  <w:style w:type="character" w:customStyle="1" w:styleId="refpreview">
    <w:name w:val="refpreview"/>
    <w:basedOn w:val="DefaultParagraphFont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S Mincho" w:hAnsi="Arial" w:cs="lucidagrande"/>
      <w:sz w:val="28"/>
      <w:szCs w:val="28"/>
    </w:rPr>
  </w:style>
  <w:style w:type="paragraph" w:styleId="BodyText">
    <w:name w:val="Body Text"/>
    <w:basedOn w:val="Normal"/>
    <w:semiHidden/>
    <w:pPr>
      <w:spacing w:before="120"/>
      <w:ind w:right="36"/>
    </w:pPr>
  </w:style>
  <w:style w:type="paragraph" w:styleId="List">
    <w:name w:val="List"/>
    <w:basedOn w:val="BodyText"/>
    <w:semiHidden/>
    <w:rPr>
      <w:rFonts w:cs="lucidagrande"/>
    </w:rPr>
  </w:style>
  <w:style w:type="paragraph" w:customStyle="1" w:styleId="Caption1">
    <w:name w:val="Caption1"/>
    <w:basedOn w:val="Normal"/>
    <w:pPr>
      <w:suppressLineNumbers/>
      <w:spacing w:before="120" w:after="120"/>
    </w:pPr>
    <w:rPr>
      <w:rFonts w:cs="lucidagrande"/>
      <w:i/>
      <w:iCs/>
      <w:szCs w:val="24"/>
    </w:rPr>
  </w:style>
  <w:style w:type="paragraph" w:customStyle="1" w:styleId="Index">
    <w:name w:val="Index"/>
    <w:basedOn w:val="Normal"/>
    <w:pPr>
      <w:suppressLineNumbers/>
    </w:pPr>
    <w:rPr>
      <w:rFonts w:cs="lucidagrande"/>
    </w:rPr>
  </w:style>
  <w:style w:type="paragraph" w:styleId="Header">
    <w:name w:val="header"/>
    <w:basedOn w:val="Normal"/>
    <w:link w:val="HeaderChar"/>
    <w:semiHidden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semiHidden/>
    <w:pPr>
      <w:ind w:left="432" w:firstLine="18"/>
    </w:pPr>
  </w:style>
  <w:style w:type="paragraph" w:customStyle="1" w:styleId="figure">
    <w:name w:val="figure"/>
    <w:basedOn w:val="Normal"/>
    <w:pPr>
      <w:tabs>
        <w:tab w:val="left" w:pos="-284"/>
        <w:tab w:val="left" w:pos="0"/>
      </w:tabs>
      <w:ind w:firstLine="432"/>
    </w:pPr>
    <w:rPr>
      <w:sz w:val="22"/>
    </w:rPr>
  </w:style>
  <w:style w:type="paragraph" w:customStyle="1" w:styleId="BodyTextIndent21">
    <w:name w:val="Body Text Indent 21"/>
    <w:basedOn w:val="Normal"/>
    <w:pPr>
      <w:tabs>
        <w:tab w:val="left" w:pos="-180"/>
      </w:tabs>
      <w:spacing w:before="120"/>
      <w:ind w:firstLine="18"/>
    </w:pPr>
  </w:style>
  <w:style w:type="paragraph" w:customStyle="1" w:styleId="BodyTextIndent31">
    <w:name w:val="Body Text Indent 31"/>
    <w:basedOn w:val="Normal"/>
    <w:pPr>
      <w:tabs>
        <w:tab w:val="left" w:pos="810"/>
      </w:tabs>
      <w:ind w:left="270" w:hanging="270"/>
    </w:pPr>
  </w:style>
  <w:style w:type="paragraph" w:customStyle="1" w:styleId="BodyText21">
    <w:name w:val="Body Text 21"/>
    <w:basedOn w:val="Normal"/>
    <w:rPr>
      <w:i/>
    </w:rPr>
  </w:style>
  <w:style w:type="paragraph" w:styleId="NormalWeb">
    <w:name w:val="Normal (Web)"/>
    <w:basedOn w:val="Normal"/>
    <w:uiPriority w:val="99"/>
    <w:pPr>
      <w:widowControl/>
      <w:spacing w:before="100" w:after="100"/>
      <w:jc w:val="left"/>
    </w:pPr>
  </w:style>
  <w:style w:type="paragraph" w:customStyle="1" w:styleId="HTMLPreformatted1">
    <w:name w:val="HTML Preformatted1"/>
    <w:basedOn w:val="Normal"/>
    <w:rPr>
      <w:rFonts w:ascii="Courier New" w:hAnsi="Courier New"/>
      <w:sz w:val="20"/>
    </w:rPr>
  </w:style>
  <w:style w:type="paragraph" w:customStyle="1" w:styleId="CommentText1">
    <w:name w:val="Comment Text1"/>
    <w:basedOn w:val="Normal"/>
  </w:style>
  <w:style w:type="paragraph" w:customStyle="1" w:styleId="BalloonText1">
    <w:name w:val="Balloon Text1"/>
    <w:basedOn w:val="Normal"/>
    <w:rPr>
      <w:rFonts w:ascii="Tahoma" w:hAnsi="Tahoma" w:cs="Tahoma"/>
      <w:sz w:val="16"/>
      <w:szCs w:val="16"/>
    </w:rPr>
  </w:style>
  <w:style w:type="paragraph" w:customStyle="1" w:styleId="Style">
    <w:name w:val="Style"/>
    <w:pPr>
      <w:widowControl w:val="0"/>
      <w:suppressAutoHyphens/>
      <w:autoSpaceDE w:val="0"/>
    </w:pPr>
    <w:rPr>
      <w:rFonts w:eastAsia="Arial"/>
      <w:sz w:val="24"/>
      <w:szCs w:val="24"/>
      <w:lang w:eastAsia="he-IL"/>
    </w:rPr>
  </w:style>
  <w:style w:type="paragraph" w:customStyle="1" w:styleId="CommentSubject1">
    <w:name w:val="Comment Subject1"/>
    <w:basedOn w:val="CommentText1"/>
    <w:next w:val="CommentText1"/>
    <w:rPr>
      <w:b/>
      <w:bCs/>
      <w:sz w:val="20"/>
    </w:rPr>
  </w:style>
  <w:style w:type="paragraph" w:customStyle="1" w:styleId="Framecontents">
    <w:name w:val="Frame contents"/>
    <w:basedOn w:val="BodyText"/>
  </w:style>
  <w:style w:type="paragraph" w:styleId="BalloonText">
    <w:name w:val="Balloon Text"/>
    <w:basedOn w:val="Normal"/>
    <w:link w:val="BalloonTextChar"/>
    <w:uiPriority w:val="99"/>
    <w:semiHidden/>
    <w:unhideWhenUsed/>
    <w:rsid w:val="00AC5A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A92"/>
    <w:rPr>
      <w:rFonts w:ascii="Tahoma" w:hAnsi="Tahoma" w:cs="Tahoma"/>
      <w:sz w:val="16"/>
      <w:szCs w:val="16"/>
      <w:lang w:eastAsia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B33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11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11A"/>
    <w:rPr>
      <w:lang w:eastAsia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1A"/>
    <w:rPr>
      <w:b/>
      <w:bCs/>
      <w:lang w:eastAsia="he-IL"/>
    </w:rPr>
  </w:style>
  <w:style w:type="paragraph" w:customStyle="1" w:styleId="a">
    <w:name w:val="מהדורה"/>
    <w:hidden/>
    <w:uiPriority w:val="99"/>
    <w:semiHidden/>
    <w:rsid w:val="007423C9"/>
    <w:rPr>
      <w:sz w:val="24"/>
      <w:lang w:eastAsia="he-IL"/>
    </w:rPr>
  </w:style>
  <w:style w:type="paragraph" w:styleId="HTMLPreformatted">
    <w:name w:val="HTML Preformatted"/>
    <w:basedOn w:val="Normal"/>
    <w:rsid w:val="0063795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jc w:val="left"/>
    </w:pPr>
    <w:rPr>
      <w:rFonts w:ascii="Courier New" w:hAnsi="Courier New" w:cs="Courier New"/>
      <w:sz w:val="20"/>
      <w:lang w:eastAsia="en-US"/>
    </w:rPr>
  </w:style>
  <w:style w:type="character" w:customStyle="1" w:styleId="ti">
    <w:name w:val="ti"/>
    <w:basedOn w:val="DefaultParagraphFont"/>
    <w:rsid w:val="0063795B"/>
  </w:style>
  <w:style w:type="paragraph" w:customStyle="1" w:styleId="EndNoteBibliographyTitle">
    <w:name w:val="EndNote Bibliography Title"/>
    <w:basedOn w:val="Normal"/>
    <w:link w:val="EndNoteBibliographyTitleChar"/>
    <w:rsid w:val="00DE5CD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5CD5"/>
    <w:rPr>
      <w:noProof/>
      <w:sz w:val="24"/>
      <w:lang w:eastAsia="he-IL"/>
    </w:rPr>
  </w:style>
  <w:style w:type="paragraph" w:customStyle="1" w:styleId="EndNoteBibliography">
    <w:name w:val="EndNote Bibliography"/>
    <w:basedOn w:val="Normal"/>
    <w:link w:val="EndNoteBibliographyChar"/>
    <w:rsid w:val="00DE5CD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5CD5"/>
    <w:rPr>
      <w:noProof/>
      <w:sz w:val="24"/>
      <w:lang w:eastAsia="he-IL"/>
    </w:rPr>
  </w:style>
  <w:style w:type="paragraph" w:styleId="NoSpacing">
    <w:name w:val="No Spacing"/>
    <w:uiPriority w:val="1"/>
    <w:qFormat/>
    <w:rsid w:val="00B34303"/>
    <w:rPr>
      <w:rFonts w:asciiTheme="minorHAnsi" w:eastAsiaTheme="minorHAnsi" w:hAnsiTheme="minorHAnsi" w:cstheme="minorBidi"/>
      <w:sz w:val="22"/>
      <w:szCs w:val="22"/>
    </w:rPr>
  </w:style>
  <w:style w:type="character" w:customStyle="1" w:styleId="current-selection">
    <w:name w:val="current-selection"/>
    <w:basedOn w:val="DefaultParagraphFont"/>
    <w:rsid w:val="00440DC5"/>
  </w:style>
  <w:style w:type="character" w:customStyle="1" w:styleId="a0">
    <w:name w:val="_"/>
    <w:basedOn w:val="DefaultParagraphFont"/>
    <w:rsid w:val="00440DC5"/>
  </w:style>
  <w:style w:type="table" w:styleId="TableGrid">
    <w:name w:val="Table Grid"/>
    <w:basedOn w:val="TableNormal"/>
    <w:uiPriority w:val="59"/>
    <w:rsid w:val="0067652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5241"/>
    <w:pPr>
      <w:widowControl/>
      <w:suppressAutoHyphens w:val="0"/>
      <w:spacing w:after="200"/>
    </w:pPr>
    <w:rPr>
      <w:rFonts w:asciiTheme="majorBidi" w:eastAsiaTheme="minorEastAsia" w:hAnsiTheme="majorBidi" w:cstheme="minorBidi"/>
      <w:b/>
      <w:bCs/>
      <w:color w:val="4F81BD" w:themeColor="accent1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semiHidden/>
    <w:rsid w:val="00DC705A"/>
    <w:rPr>
      <w:sz w:val="24"/>
      <w:lang w:eastAsia="he-IL"/>
    </w:rPr>
  </w:style>
  <w:style w:type="paragraph" w:styleId="ListParagraph">
    <w:name w:val="List Paragraph"/>
    <w:basedOn w:val="Normal"/>
    <w:uiPriority w:val="34"/>
    <w:qFormat/>
    <w:rsid w:val="00932A7A"/>
    <w:pPr>
      <w:ind w:left="720"/>
      <w:contextualSpacing/>
    </w:pPr>
  </w:style>
  <w:style w:type="character" w:customStyle="1" w:styleId="field-content">
    <w:name w:val="field-content"/>
    <w:basedOn w:val="DefaultParagraphFont"/>
    <w:rsid w:val="003D5AE8"/>
  </w:style>
  <w:style w:type="character" w:customStyle="1" w:styleId="lrzxr">
    <w:name w:val="lrzxr"/>
    <w:basedOn w:val="DefaultParagraphFont"/>
    <w:rsid w:val="003D5AE8"/>
  </w:style>
  <w:style w:type="paragraph" w:styleId="Revision">
    <w:name w:val="Revision"/>
    <w:hidden/>
    <w:uiPriority w:val="99"/>
    <w:semiHidden/>
    <w:rsid w:val="00ED74A0"/>
    <w:rPr>
      <w:sz w:val="24"/>
      <w:lang w:eastAsia="he-IL"/>
    </w:rPr>
  </w:style>
  <w:style w:type="character" w:styleId="LineNumber">
    <w:name w:val="line number"/>
    <w:basedOn w:val="DefaultParagraphFont"/>
    <w:uiPriority w:val="99"/>
    <w:semiHidden/>
    <w:unhideWhenUsed/>
    <w:rsid w:val="00BC2969"/>
  </w:style>
  <w:style w:type="character" w:customStyle="1" w:styleId="mi">
    <w:name w:val="mi"/>
    <w:basedOn w:val="DefaultParagraphFont"/>
    <w:rsid w:val="0090185D"/>
  </w:style>
  <w:style w:type="character" w:customStyle="1" w:styleId="ltxtext">
    <w:name w:val="ltx_text"/>
    <w:basedOn w:val="DefaultParagraphFont"/>
    <w:rsid w:val="0090185D"/>
  </w:style>
  <w:style w:type="paragraph" w:customStyle="1" w:styleId="ltxp">
    <w:name w:val="ltx_p"/>
    <w:basedOn w:val="Normal"/>
    <w:rsid w:val="0090185D"/>
    <w:pPr>
      <w:widowControl/>
      <w:suppressAutoHyphens w:val="0"/>
      <w:spacing w:before="100" w:beforeAutospacing="1" w:after="100" w:afterAutospacing="1"/>
      <w:jc w:val="left"/>
    </w:pPr>
    <w:rPr>
      <w:szCs w:val="24"/>
      <w:lang w:eastAsia="en-US"/>
    </w:rPr>
  </w:style>
  <w:style w:type="character" w:customStyle="1" w:styleId="mo">
    <w:name w:val="mo"/>
    <w:basedOn w:val="DefaultParagraphFont"/>
    <w:rsid w:val="0090185D"/>
  </w:style>
  <w:style w:type="character" w:customStyle="1" w:styleId="ltxtag">
    <w:name w:val="ltx_tag"/>
    <w:basedOn w:val="DefaultParagraphFont"/>
    <w:rsid w:val="0090185D"/>
  </w:style>
  <w:style w:type="character" w:customStyle="1" w:styleId="mn">
    <w:name w:val="mn"/>
    <w:basedOn w:val="DefaultParagraphFont"/>
    <w:rsid w:val="0090185D"/>
  </w:style>
  <w:style w:type="character" w:styleId="PlaceholderText">
    <w:name w:val="Placeholder Text"/>
    <w:basedOn w:val="DefaultParagraphFont"/>
    <w:uiPriority w:val="99"/>
    <w:semiHidden/>
    <w:rsid w:val="0090185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7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35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0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0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0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0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0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89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41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41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1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5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5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0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47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8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4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7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0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F9D12D-41BB-4AF8-BEC8-50FEDFAE5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ULTIPARAMETRIC ANALYSIS OF CORTICAL CELL IN THE CAT STRIATE CO</vt:lpstr>
    </vt:vector>
  </TitlesOfParts>
  <Company>BGUMED</Company>
  <LinksUpToDate>false</LinksUpToDate>
  <CharactersWithSpaces>391</CharactersWithSpaces>
  <SharedDoc>false</SharedDoc>
  <HLinks>
    <vt:vector size="18" baseType="variant">
      <vt:variant>
        <vt:i4>4390964</vt:i4>
      </vt:variant>
      <vt:variant>
        <vt:i4>27</vt:i4>
      </vt:variant>
      <vt:variant>
        <vt:i4>0</vt:i4>
      </vt:variant>
      <vt:variant>
        <vt:i4>5</vt:i4>
      </vt:variant>
      <vt:variant>
        <vt:lpwstr>http://biology.plosjournals.org/perlserv/?request=link-resolver&amp;cite_doi=0899-7667%282001%29013%5B0717%3ASPOTSA%5D2.0.CO%3B2&amp;id=JOURNAL-PBIO-0060215-B038</vt:lpwstr>
      </vt:variant>
      <vt:variant>
        <vt:lpwstr/>
      </vt:variant>
      <vt:variant>
        <vt:i4>7077945</vt:i4>
      </vt:variant>
      <vt:variant>
        <vt:i4>24</vt:i4>
      </vt:variant>
      <vt:variant>
        <vt:i4>0</vt:i4>
      </vt:variant>
      <vt:variant>
        <vt:i4>5</vt:i4>
      </vt:variant>
      <vt:variant>
        <vt:lpwstr>http://www.fepa-abrasives.org/</vt:lpwstr>
      </vt:variant>
      <vt:variant>
        <vt:lpwstr/>
      </vt:variant>
      <vt:variant>
        <vt:i4>5308437</vt:i4>
      </vt:variant>
      <vt:variant>
        <vt:i4>0</vt:i4>
      </vt:variant>
      <vt:variant>
        <vt:i4>0</vt:i4>
      </vt:variant>
      <vt:variant>
        <vt:i4>5</vt:i4>
      </vt:variant>
      <vt:variant>
        <vt:lpwstr>http://redishlab.neuroscience.umn.edu/MClust/MClust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PARAMETRIC ANALYSIS OF CORTICAL CELL IN THE CAT STRIATE CO</dc:title>
  <dc:subject/>
  <dc:creator>rony azouz</dc:creator>
  <cp:keywords/>
  <dc:description/>
  <cp:lastModifiedBy>רוני עזוז</cp:lastModifiedBy>
  <cp:revision>3</cp:revision>
  <cp:lastPrinted>2020-02-18T12:17:00Z</cp:lastPrinted>
  <dcterms:created xsi:type="dcterms:W3CDTF">2020-08-10T13:42:00Z</dcterms:created>
  <dcterms:modified xsi:type="dcterms:W3CDTF">2020-08-1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_Doc_Font_List_Name">
    <vt:lpwstr>_x0001__x0001__x000f_Times New Roman</vt:lpwstr>
  </property>
  <property fmtid="{D5CDD505-2E9C-101B-9397-08002B2CF9AE}" pid="3" name="EN_Lib_Name_List_Name">
    <vt:lpwstr>08Gray.enl</vt:lpwstr>
  </property>
  <property fmtid="{D5CDD505-2E9C-101B-9397-08002B2CF9AE}" pid="4" name="EN_Main_Body_Style_Name">
    <vt:lpwstr>PNAS.ens</vt:lpwstr>
  </property>
  <property fmtid="{D5CDD505-2E9C-101B-9397-08002B2CF9AE}" pid="5" name="EN.InstantFormat">
    <vt:lpwstr>&lt;ENInstantFormat&gt;&lt;Enabled&gt;0&lt;/Enabled&gt;&lt;ScanUnformatted&gt;1&lt;/ScanUnformatted&gt;&lt;ScanChanges&gt;1&lt;/ScanChanges&gt;&lt;/ENInstantFormat&gt;</vt:lpwstr>
  </property>
</Properties>
</file>